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72D7B2" w14:textId="58ACD8C1" w:rsidR="002629AD" w:rsidRPr="00AD2D4F" w:rsidRDefault="00F56B2C" w:rsidP="00F56B2C">
      <w:pPr>
        <w:pStyle w:val="NoSpacing"/>
        <w:spacing w:line="360" w:lineRule="auto"/>
        <w:rPr>
          <w:rStyle w:val="Heading1Char"/>
          <w:rFonts w:eastAsia="Calibri"/>
        </w:rPr>
      </w:pPr>
      <w:r w:rsidRPr="00AD2D4F">
        <w:rPr>
          <w:rStyle w:val="Heading1Char"/>
          <w:rFonts w:eastAsia="Calibri"/>
        </w:rPr>
        <w:t xml:space="preserve">Appendix: </w:t>
      </w:r>
    </w:p>
    <w:p w14:paraId="358BBBDC" w14:textId="4282291F" w:rsidR="00F56B2C" w:rsidRPr="009006ED" w:rsidRDefault="00F56B2C" w:rsidP="009006ED">
      <w:pPr>
        <w:pStyle w:val="Heading2"/>
        <w:numPr>
          <w:ilvl w:val="0"/>
          <w:numId w:val="50"/>
        </w:numPr>
        <w:rPr>
          <w:b w:val="0"/>
          <w:i w:val="0"/>
        </w:rPr>
      </w:pPr>
      <w:r w:rsidRPr="009006ED">
        <w:rPr>
          <w:rStyle w:val="Heading1Char"/>
          <w:rFonts w:eastAsia="Calibri"/>
          <w:b/>
          <w:i w:val="0"/>
        </w:rPr>
        <w:t>Survey questions and multiple-choice answers</w:t>
      </w:r>
    </w:p>
    <w:p w14:paraId="7E43E568" w14:textId="22FBA2AF" w:rsidR="00B00EB6" w:rsidRPr="00AD2D4F" w:rsidRDefault="00F56B2C" w:rsidP="002629AD">
      <w:r w:rsidRPr="00AD2D4F">
        <w:t>The methods-related questions of the survey, grouped into categories, are listed below.</w:t>
      </w:r>
      <w:r w:rsidR="00533150" w:rsidRPr="00AD2D4F">
        <w:t xml:space="preserve"> Every question also had a “No idea” option</w:t>
      </w:r>
      <w:r w:rsidR="00A96456" w:rsidRPr="00AD2D4F">
        <w:t>, which is not listed here</w:t>
      </w:r>
      <w:r w:rsidR="00533150" w:rsidRPr="00AD2D4F">
        <w:t>.</w:t>
      </w:r>
    </w:p>
    <w:p w14:paraId="0DC4D3BA" w14:textId="77777777" w:rsidR="00F56B2C" w:rsidRPr="00AD2D4F" w:rsidRDefault="00F56B2C" w:rsidP="00F56B2C">
      <w:pPr>
        <w:pStyle w:val="Heading2"/>
      </w:pPr>
      <w:r w:rsidRPr="00AD2D4F">
        <w:t>Statistics:</w:t>
      </w:r>
    </w:p>
    <w:p w14:paraId="52FB2D4F" w14:textId="77777777" w:rsidR="00F56B2C" w:rsidRPr="00AD2D4F" w:rsidRDefault="00F56B2C" w:rsidP="00F56B2C">
      <w:r w:rsidRPr="00AD2D4F">
        <w:t>The correlation coefficient between two signals describes</w:t>
      </w:r>
    </w:p>
    <w:p w14:paraId="09060605" w14:textId="77777777" w:rsidR="00F56B2C" w:rsidRPr="00AD2D4F" w:rsidRDefault="00F56B2C" w:rsidP="00F56B2C">
      <w:pPr>
        <w:numPr>
          <w:ilvl w:val="0"/>
          <w:numId w:val="11"/>
        </w:numPr>
      </w:pPr>
      <w:r w:rsidRPr="00AD2D4F">
        <w:t>whether one signal is larger than the other</w:t>
      </w:r>
    </w:p>
    <w:p w14:paraId="4721AAE2" w14:textId="77777777" w:rsidR="00F56B2C" w:rsidRPr="00AD2D4F" w:rsidRDefault="00F56B2C" w:rsidP="00F56B2C">
      <w:pPr>
        <w:numPr>
          <w:ilvl w:val="0"/>
          <w:numId w:val="11"/>
        </w:numPr>
      </w:pPr>
      <w:r w:rsidRPr="00AD2D4F">
        <w:t>the linear relationship between the signals</w:t>
      </w:r>
    </w:p>
    <w:p w14:paraId="71A57B5D" w14:textId="77777777" w:rsidR="00F56B2C" w:rsidRPr="00AD2D4F" w:rsidRDefault="00F56B2C" w:rsidP="00F56B2C">
      <w:pPr>
        <w:numPr>
          <w:ilvl w:val="0"/>
          <w:numId w:val="11"/>
        </w:numPr>
      </w:pPr>
      <w:r w:rsidRPr="00AD2D4F">
        <w:t>whether one signal is the derivative of the other</w:t>
      </w:r>
    </w:p>
    <w:p w14:paraId="747A81C3" w14:textId="77777777" w:rsidR="00F56B2C" w:rsidRPr="00AD2D4F" w:rsidRDefault="00F56B2C" w:rsidP="00F56B2C">
      <w:pPr>
        <w:numPr>
          <w:ilvl w:val="0"/>
          <w:numId w:val="11"/>
        </w:numPr>
      </w:pPr>
      <w:r w:rsidRPr="00AD2D4F">
        <w:t>the sound quality of the signals</w:t>
      </w:r>
    </w:p>
    <w:p w14:paraId="1AD11419" w14:textId="77777777" w:rsidR="00F56B2C" w:rsidRPr="00AD2D4F" w:rsidRDefault="00F56B2C" w:rsidP="00F56B2C"/>
    <w:p w14:paraId="61FCB91B" w14:textId="77777777" w:rsidR="00F56B2C" w:rsidRPr="00AD2D4F" w:rsidRDefault="00F56B2C" w:rsidP="00F56B2C">
      <w:r w:rsidRPr="00AD2D4F">
        <w:t>In statistics, a power analysis can be used to determine</w:t>
      </w:r>
    </w:p>
    <w:p w14:paraId="3756193A" w14:textId="77777777" w:rsidR="00F56B2C" w:rsidRPr="00AD2D4F" w:rsidRDefault="00F56B2C" w:rsidP="00F56B2C">
      <w:pPr>
        <w:numPr>
          <w:ilvl w:val="0"/>
          <w:numId w:val="15"/>
        </w:numPr>
      </w:pPr>
      <w:r w:rsidRPr="00AD2D4F">
        <w:t>whether an analysis is sensitive enough to detect an effect of a certain size</w:t>
      </w:r>
    </w:p>
    <w:p w14:paraId="7D12866E" w14:textId="77777777" w:rsidR="00F56B2C" w:rsidRPr="00AD2D4F" w:rsidRDefault="00F56B2C" w:rsidP="00F56B2C">
      <w:pPr>
        <w:numPr>
          <w:ilvl w:val="0"/>
          <w:numId w:val="15"/>
        </w:numPr>
      </w:pPr>
      <w:r w:rsidRPr="00AD2D4F">
        <w:t>how much computer memory you need to perform an analysis</w:t>
      </w:r>
    </w:p>
    <w:p w14:paraId="4ABC2B49" w14:textId="77777777" w:rsidR="00F56B2C" w:rsidRPr="00AD2D4F" w:rsidRDefault="00F56B2C" w:rsidP="00F56B2C">
      <w:pPr>
        <w:numPr>
          <w:ilvl w:val="0"/>
          <w:numId w:val="15"/>
        </w:numPr>
      </w:pPr>
      <w:r w:rsidRPr="00AD2D4F">
        <w:t>whether an effect is statistically significant</w:t>
      </w:r>
    </w:p>
    <w:p w14:paraId="2FD57D24" w14:textId="77777777" w:rsidR="00F56B2C" w:rsidRPr="00AD2D4F" w:rsidRDefault="00F56B2C" w:rsidP="00F56B2C">
      <w:pPr>
        <w:numPr>
          <w:ilvl w:val="0"/>
          <w:numId w:val="15"/>
        </w:numPr>
      </w:pPr>
      <w:r w:rsidRPr="00AD2D4F">
        <w:t>how strong your signal is</w:t>
      </w:r>
    </w:p>
    <w:p w14:paraId="2C2E9DF4" w14:textId="77777777" w:rsidR="00F56B2C" w:rsidRPr="00AD2D4F" w:rsidRDefault="00F56B2C" w:rsidP="00F56B2C"/>
    <w:p w14:paraId="136E653F" w14:textId="77777777" w:rsidR="00F56B2C" w:rsidRPr="00AD2D4F" w:rsidRDefault="00F56B2C" w:rsidP="00F56B2C">
      <w:r w:rsidRPr="00AD2D4F">
        <w:t>The statistical "multiple comparisons problem" refers to</w:t>
      </w:r>
    </w:p>
    <w:p w14:paraId="0D2EDFEE" w14:textId="77777777" w:rsidR="00F56B2C" w:rsidRPr="00AD2D4F" w:rsidRDefault="00F56B2C" w:rsidP="00F56B2C">
      <w:pPr>
        <w:numPr>
          <w:ilvl w:val="0"/>
          <w:numId w:val="16"/>
        </w:numPr>
      </w:pPr>
      <w:r w:rsidRPr="00AD2D4F">
        <w:t>the decrease of statistical power with large data sets</w:t>
      </w:r>
    </w:p>
    <w:p w14:paraId="5A517039" w14:textId="77777777" w:rsidR="00F56B2C" w:rsidRPr="00AD2D4F" w:rsidRDefault="00F56B2C" w:rsidP="00F56B2C">
      <w:pPr>
        <w:numPr>
          <w:ilvl w:val="0"/>
          <w:numId w:val="16"/>
        </w:numPr>
      </w:pPr>
      <w:r w:rsidRPr="00AD2D4F">
        <w:t>the increased uncertainty in your result with too few samples</w:t>
      </w:r>
    </w:p>
    <w:p w14:paraId="014B0E7B" w14:textId="77777777" w:rsidR="00F56B2C" w:rsidRPr="00AD2D4F" w:rsidRDefault="00F56B2C" w:rsidP="00F56B2C">
      <w:pPr>
        <w:numPr>
          <w:ilvl w:val="0"/>
          <w:numId w:val="16"/>
        </w:numPr>
      </w:pPr>
      <w:r w:rsidRPr="00AD2D4F">
        <w:t>the increase of computing power required to perform multiple statistical tests</w:t>
      </w:r>
    </w:p>
    <w:p w14:paraId="37773B02" w14:textId="77777777" w:rsidR="00F56B2C" w:rsidRPr="00AD2D4F" w:rsidRDefault="00F56B2C" w:rsidP="00F56B2C">
      <w:pPr>
        <w:numPr>
          <w:ilvl w:val="0"/>
          <w:numId w:val="16"/>
        </w:numPr>
      </w:pPr>
      <w:r w:rsidRPr="00AD2D4F">
        <w:t>the increased likelihood of false positives if one performs multiple independent tests</w:t>
      </w:r>
    </w:p>
    <w:p w14:paraId="741F89A6" w14:textId="77777777" w:rsidR="003547A8" w:rsidRPr="00AD2D4F" w:rsidRDefault="003547A8" w:rsidP="00F56B2C"/>
    <w:p w14:paraId="78F0AD5F" w14:textId="77777777" w:rsidR="00704F21" w:rsidRPr="00AD2D4F" w:rsidRDefault="00704F21" w:rsidP="00F56B2C"/>
    <w:p w14:paraId="44381052" w14:textId="77777777" w:rsidR="00704F21" w:rsidRPr="00AD2D4F" w:rsidRDefault="00704F21" w:rsidP="00F56B2C"/>
    <w:p w14:paraId="35D6E88A" w14:textId="77777777" w:rsidR="00F56B2C" w:rsidRPr="00AD2D4F" w:rsidRDefault="00F56B2C" w:rsidP="00F56B2C">
      <w:pPr>
        <w:pStyle w:val="Heading2"/>
      </w:pPr>
      <w:r w:rsidRPr="00AD2D4F">
        <w:lastRenderedPageBreak/>
        <w:t>Signal Analysis</w:t>
      </w:r>
    </w:p>
    <w:p w14:paraId="10A3CC4E" w14:textId="77777777" w:rsidR="00F56B2C" w:rsidRPr="00AD2D4F" w:rsidRDefault="00F56B2C" w:rsidP="00F56B2C">
      <w:r w:rsidRPr="00AD2D4F">
        <w:t>The “signal to noise ratio” (SNR) refers to</w:t>
      </w:r>
    </w:p>
    <w:p w14:paraId="76E17B76" w14:textId="77777777" w:rsidR="00F56B2C" w:rsidRPr="00AD2D4F" w:rsidRDefault="00F56B2C" w:rsidP="00F56B2C">
      <w:pPr>
        <w:numPr>
          <w:ilvl w:val="0"/>
          <w:numId w:val="12"/>
        </w:numPr>
      </w:pPr>
      <w:r w:rsidRPr="00AD2D4F">
        <w:t>a measure for the amplitude of the desired part of the signal divided by a similar measure for the undesired part of the signal</w:t>
      </w:r>
    </w:p>
    <w:p w14:paraId="434A67BC" w14:textId="77777777" w:rsidR="00F56B2C" w:rsidRPr="00AD2D4F" w:rsidRDefault="00F56B2C" w:rsidP="00F56B2C">
      <w:pPr>
        <w:numPr>
          <w:ilvl w:val="0"/>
          <w:numId w:val="12"/>
        </w:numPr>
      </w:pPr>
      <w:r w:rsidRPr="00AD2D4F">
        <w:t>a measure for the amplitude of the undesired part of the signal divided by a similar measure for the desired part of the signal</w:t>
      </w:r>
    </w:p>
    <w:p w14:paraId="187A7988" w14:textId="77777777" w:rsidR="00F56B2C" w:rsidRPr="00AD2D4F" w:rsidRDefault="00F56B2C" w:rsidP="00F56B2C">
      <w:pPr>
        <w:numPr>
          <w:ilvl w:val="0"/>
          <w:numId w:val="12"/>
        </w:numPr>
      </w:pPr>
      <w:r w:rsidRPr="00AD2D4F">
        <w:t>the ratio between two random signals</w:t>
      </w:r>
    </w:p>
    <w:p w14:paraId="2D950EE7" w14:textId="77777777" w:rsidR="00F56B2C" w:rsidRPr="00AD2D4F" w:rsidRDefault="00F56B2C" w:rsidP="00F56B2C">
      <w:pPr>
        <w:numPr>
          <w:ilvl w:val="0"/>
          <w:numId w:val="12"/>
        </w:numPr>
      </w:pPr>
      <w:r w:rsidRPr="00AD2D4F">
        <w:t>a statistical comparison between a structured and a random model</w:t>
      </w:r>
    </w:p>
    <w:p w14:paraId="4A698C1C" w14:textId="77777777" w:rsidR="00F56B2C" w:rsidRPr="00AD2D4F" w:rsidRDefault="00F56B2C" w:rsidP="00704F21">
      <w:pPr>
        <w:spacing w:after="120"/>
      </w:pPr>
    </w:p>
    <w:p w14:paraId="4E30DFFE" w14:textId="77777777" w:rsidR="00F56B2C" w:rsidRPr="00AD2D4F" w:rsidRDefault="00F56B2C" w:rsidP="00F56B2C">
      <w:r w:rsidRPr="00AD2D4F">
        <w:t>If you have two signals with frequencies f1 and f2, then the sum of these signals has peaks in the frequency spectrum at which frequency or frequencies?</w:t>
      </w:r>
    </w:p>
    <w:p w14:paraId="440DFA9A" w14:textId="77777777" w:rsidR="00F56B2C" w:rsidRPr="00AD2D4F" w:rsidRDefault="00F56B2C" w:rsidP="00F56B2C">
      <w:pPr>
        <w:numPr>
          <w:ilvl w:val="0"/>
          <w:numId w:val="13"/>
        </w:numPr>
      </w:pPr>
      <w:r w:rsidRPr="00AD2D4F">
        <w:t>f1+f2 and f1-f2</w:t>
      </w:r>
    </w:p>
    <w:p w14:paraId="6753ABED" w14:textId="77777777" w:rsidR="00F56B2C" w:rsidRPr="00AD2D4F" w:rsidRDefault="00F56B2C" w:rsidP="00F56B2C">
      <w:pPr>
        <w:numPr>
          <w:ilvl w:val="0"/>
          <w:numId w:val="13"/>
        </w:numPr>
      </w:pPr>
      <w:r w:rsidRPr="00AD2D4F">
        <w:t>f1 and f2</w:t>
      </w:r>
    </w:p>
    <w:p w14:paraId="0FF795F7" w14:textId="77777777" w:rsidR="00F56B2C" w:rsidRPr="00AD2D4F" w:rsidRDefault="00F56B2C" w:rsidP="00F56B2C">
      <w:pPr>
        <w:numPr>
          <w:ilvl w:val="0"/>
          <w:numId w:val="13"/>
        </w:numPr>
      </w:pPr>
      <w:r w:rsidRPr="00AD2D4F">
        <w:t>f1*f2</w:t>
      </w:r>
    </w:p>
    <w:p w14:paraId="2840E9AB" w14:textId="77777777" w:rsidR="00F56B2C" w:rsidRPr="00AD2D4F" w:rsidRDefault="00F56B2C" w:rsidP="00F56B2C">
      <w:pPr>
        <w:numPr>
          <w:ilvl w:val="0"/>
          <w:numId w:val="13"/>
        </w:numPr>
      </w:pPr>
      <w:r w:rsidRPr="00AD2D4F">
        <w:t>(f1+f2)/2</w:t>
      </w:r>
    </w:p>
    <w:p w14:paraId="5D50FCCB" w14:textId="77777777" w:rsidR="00F56B2C" w:rsidRPr="00AD2D4F" w:rsidRDefault="00F56B2C" w:rsidP="00704F21">
      <w:pPr>
        <w:spacing w:after="120"/>
      </w:pPr>
    </w:p>
    <w:p w14:paraId="06FED004" w14:textId="77777777" w:rsidR="00F56B2C" w:rsidRPr="00AD2D4F" w:rsidRDefault="00F56B2C" w:rsidP="00F56B2C">
      <w:r w:rsidRPr="00AD2D4F">
        <w:t>A Fourier analysis is</w:t>
      </w:r>
    </w:p>
    <w:p w14:paraId="787EDBE0" w14:textId="77777777" w:rsidR="00F56B2C" w:rsidRPr="00AD2D4F" w:rsidRDefault="00824E81" w:rsidP="00F56B2C">
      <w:pPr>
        <w:numPr>
          <w:ilvl w:val="0"/>
          <w:numId w:val="14"/>
        </w:numPr>
      </w:pPr>
      <w:r w:rsidRPr="00AD2D4F">
        <w:t>a</w:t>
      </w:r>
      <w:r w:rsidR="00F56B2C" w:rsidRPr="00AD2D4F">
        <w:t xml:space="preserve"> method to decompose signals into shorter sequences</w:t>
      </w:r>
    </w:p>
    <w:p w14:paraId="35C629F2" w14:textId="77777777" w:rsidR="00F56B2C" w:rsidRPr="00AD2D4F" w:rsidRDefault="00824E81" w:rsidP="00F56B2C">
      <w:pPr>
        <w:numPr>
          <w:ilvl w:val="0"/>
          <w:numId w:val="14"/>
        </w:numPr>
      </w:pPr>
      <w:r w:rsidRPr="00AD2D4F">
        <w:t>a</w:t>
      </w:r>
      <w:r w:rsidR="00F56B2C" w:rsidRPr="00AD2D4F">
        <w:t xml:space="preserve"> method to determine the four most significant components of a signal</w:t>
      </w:r>
    </w:p>
    <w:p w14:paraId="0E43EF46" w14:textId="77777777" w:rsidR="00F56B2C" w:rsidRPr="00AD2D4F" w:rsidRDefault="00824E81" w:rsidP="00F56B2C">
      <w:pPr>
        <w:numPr>
          <w:ilvl w:val="0"/>
          <w:numId w:val="14"/>
        </w:numPr>
      </w:pPr>
      <w:r w:rsidRPr="00AD2D4F">
        <w:t>a</w:t>
      </w:r>
      <w:r w:rsidR="00F56B2C" w:rsidRPr="00AD2D4F">
        <w:t xml:space="preserve"> method to decompose signals into complex polynomials</w:t>
      </w:r>
    </w:p>
    <w:p w14:paraId="5F3F1969" w14:textId="77777777" w:rsidR="00F56B2C" w:rsidRPr="00AD2D4F" w:rsidRDefault="00824E81" w:rsidP="00F56B2C">
      <w:pPr>
        <w:numPr>
          <w:ilvl w:val="0"/>
          <w:numId w:val="14"/>
        </w:numPr>
      </w:pPr>
      <w:r w:rsidRPr="00AD2D4F">
        <w:t>a</w:t>
      </w:r>
      <w:r w:rsidR="00F56B2C" w:rsidRPr="00AD2D4F">
        <w:t xml:space="preserve"> method to decompose signals into sine and cosine functions</w:t>
      </w:r>
    </w:p>
    <w:p w14:paraId="12BEA7D7" w14:textId="77777777" w:rsidR="00F56B2C" w:rsidRPr="00AD2D4F" w:rsidRDefault="00F56B2C" w:rsidP="00F56B2C"/>
    <w:p w14:paraId="37399CA7" w14:textId="77777777" w:rsidR="00F56B2C" w:rsidRPr="00AD2D4F" w:rsidRDefault="00F56B2C" w:rsidP="00F56B2C">
      <w:r w:rsidRPr="00AD2D4F">
        <w:t>The sine of an angle in a right-angled triangle is equal to</w:t>
      </w:r>
    </w:p>
    <w:p w14:paraId="383B7953" w14:textId="77777777" w:rsidR="00F56B2C" w:rsidRPr="00AD2D4F" w:rsidRDefault="00F56B2C" w:rsidP="00F56B2C">
      <w:pPr>
        <w:numPr>
          <w:ilvl w:val="0"/>
          <w:numId w:val="17"/>
        </w:numPr>
      </w:pPr>
      <w:r w:rsidRPr="00AD2D4F">
        <w:t>opposite divided by adjacent leg</w:t>
      </w:r>
    </w:p>
    <w:p w14:paraId="5CAA4A01" w14:textId="77777777" w:rsidR="00F56B2C" w:rsidRPr="00AD2D4F" w:rsidRDefault="00824E81" w:rsidP="00F56B2C">
      <w:pPr>
        <w:numPr>
          <w:ilvl w:val="0"/>
          <w:numId w:val="17"/>
        </w:numPr>
      </w:pPr>
      <w:r w:rsidRPr="00AD2D4F">
        <w:t>a</w:t>
      </w:r>
      <w:r w:rsidR="00F56B2C" w:rsidRPr="00AD2D4F">
        <w:t>djacent divided by opposite leg</w:t>
      </w:r>
    </w:p>
    <w:p w14:paraId="0BE5F4F0" w14:textId="77777777" w:rsidR="00F56B2C" w:rsidRPr="00AD2D4F" w:rsidRDefault="00824E81" w:rsidP="00F56B2C">
      <w:pPr>
        <w:numPr>
          <w:ilvl w:val="0"/>
          <w:numId w:val="17"/>
        </w:numPr>
      </w:pPr>
      <w:r w:rsidRPr="00AD2D4F">
        <w:t>o</w:t>
      </w:r>
      <w:r w:rsidR="00F56B2C" w:rsidRPr="00AD2D4F">
        <w:t>pposite leg divided by hypotenuse</w:t>
      </w:r>
    </w:p>
    <w:p w14:paraId="0FF2563C" w14:textId="77777777" w:rsidR="00F56B2C" w:rsidRPr="00AD2D4F" w:rsidRDefault="00824E81" w:rsidP="00F56B2C">
      <w:pPr>
        <w:numPr>
          <w:ilvl w:val="0"/>
          <w:numId w:val="17"/>
        </w:numPr>
      </w:pPr>
      <w:r w:rsidRPr="00AD2D4F">
        <w:t>a</w:t>
      </w:r>
      <w:r w:rsidR="00F56B2C" w:rsidRPr="00AD2D4F">
        <w:t>djacent leg divided by hypotenuse</w:t>
      </w:r>
    </w:p>
    <w:p w14:paraId="5EE2F45E" w14:textId="77777777" w:rsidR="00F56B2C" w:rsidRPr="00AD2D4F" w:rsidRDefault="00F56B2C" w:rsidP="00F56B2C">
      <w:r w:rsidRPr="00AD2D4F">
        <w:lastRenderedPageBreak/>
        <w:t>A complex number is</w:t>
      </w:r>
    </w:p>
    <w:p w14:paraId="43C5994F" w14:textId="77777777" w:rsidR="00F56B2C" w:rsidRPr="00AD2D4F" w:rsidRDefault="00824E81" w:rsidP="00F56B2C">
      <w:pPr>
        <w:numPr>
          <w:ilvl w:val="0"/>
          <w:numId w:val="27"/>
        </w:numPr>
      </w:pPr>
      <w:r w:rsidRPr="00AD2D4F">
        <w:t>a</w:t>
      </w:r>
      <w:r w:rsidR="00F56B2C" w:rsidRPr="00AD2D4F">
        <w:t xml:space="preserve"> number that cannot be expressed as the ratio of two integers</w:t>
      </w:r>
    </w:p>
    <w:p w14:paraId="0E973967" w14:textId="77777777" w:rsidR="00F56B2C" w:rsidRPr="00AD2D4F" w:rsidRDefault="00824E81" w:rsidP="00F56B2C">
      <w:pPr>
        <w:numPr>
          <w:ilvl w:val="0"/>
          <w:numId w:val="27"/>
        </w:numPr>
      </w:pPr>
      <w:r w:rsidRPr="00AD2D4F">
        <w:t>a</w:t>
      </w:r>
      <w:r w:rsidR="00F56B2C" w:rsidRPr="00AD2D4F">
        <w:t xml:space="preserve"> number that is difficult to keep in working memory</w:t>
      </w:r>
    </w:p>
    <w:p w14:paraId="5A81E5C1" w14:textId="77777777" w:rsidR="00F56B2C" w:rsidRPr="00AD2D4F" w:rsidRDefault="00824E81" w:rsidP="00F56B2C">
      <w:pPr>
        <w:numPr>
          <w:ilvl w:val="0"/>
          <w:numId w:val="27"/>
        </w:numPr>
      </w:pPr>
      <w:r w:rsidRPr="00AD2D4F">
        <w:t>a</w:t>
      </w:r>
      <w:r w:rsidR="00F56B2C" w:rsidRPr="00AD2D4F">
        <w:t xml:space="preserve"> number that involves the square root of -1</w:t>
      </w:r>
    </w:p>
    <w:p w14:paraId="445805F0" w14:textId="77777777" w:rsidR="00F56B2C" w:rsidRPr="00AD2D4F" w:rsidRDefault="00824E81" w:rsidP="00F56B2C">
      <w:pPr>
        <w:numPr>
          <w:ilvl w:val="0"/>
          <w:numId w:val="27"/>
        </w:numPr>
      </w:pPr>
      <w:r w:rsidRPr="00AD2D4F">
        <w:t>a</w:t>
      </w:r>
      <w:r w:rsidR="00F56B2C" w:rsidRPr="00AD2D4F">
        <w:t xml:space="preserve"> number with more than 10 digits</w:t>
      </w:r>
    </w:p>
    <w:p w14:paraId="7FE8A672" w14:textId="77777777" w:rsidR="00F56B2C" w:rsidRPr="00AD2D4F" w:rsidRDefault="00F56B2C" w:rsidP="00F56B2C"/>
    <w:p w14:paraId="1B465096" w14:textId="77777777" w:rsidR="00F56B2C" w:rsidRPr="00AD2D4F" w:rsidRDefault="00F56B2C" w:rsidP="00F56B2C">
      <w:pPr>
        <w:pStyle w:val="Heading2"/>
      </w:pPr>
      <w:r w:rsidRPr="00AD2D4F">
        <w:t>Calculus</w:t>
      </w:r>
    </w:p>
    <w:p w14:paraId="738E56FE" w14:textId="77777777" w:rsidR="00F56B2C" w:rsidRPr="00AD2D4F" w:rsidRDefault="00F56B2C" w:rsidP="00F56B2C">
      <w:r w:rsidRPr="00AD2D4F">
        <w:t>If function f is the integral of the function g, then</w:t>
      </w:r>
    </w:p>
    <w:p w14:paraId="36AC3992" w14:textId="77777777" w:rsidR="00F56B2C" w:rsidRPr="00AD2D4F" w:rsidRDefault="00F56B2C" w:rsidP="00F56B2C">
      <w:pPr>
        <w:numPr>
          <w:ilvl w:val="0"/>
          <w:numId w:val="24"/>
        </w:numPr>
      </w:pPr>
      <w:r w:rsidRPr="00AD2D4F">
        <w:t>f divided by g is unity</w:t>
      </w:r>
    </w:p>
    <w:p w14:paraId="08297414" w14:textId="77777777" w:rsidR="00F56B2C" w:rsidRPr="00AD2D4F" w:rsidRDefault="00F56B2C" w:rsidP="00F56B2C">
      <w:pPr>
        <w:numPr>
          <w:ilvl w:val="0"/>
          <w:numId w:val="24"/>
        </w:numPr>
      </w:pPr>
      <w:r w:rsidRPr="00AD2D4F">
        <w:t>the derivative of f is g</w:t>
      </w:r>
    </w:p>
    <w:p w14:paraId="3956D52B" w14:textId="77777777" w:rsidR="00F56B2C" w:rsidRPr="00AD2D4F" w:rsidRDefault="00F56B2C" w:rsidP="00F56B2C">
      <w:pPr>
        <w:numPr>
          <w:ilvl w:val="0"/>
          <w:numId w:val="24"/>
        </w:numPr>
      </w:pPr>
      <w:r w:rsidRPr="00AD2D4F">
        <w:t>the integral of f is g</w:t>
      </w:r>
    </w:p>
    <w:p w14:paraId="533CAB69" w14:textId="77777777" w:rsidR="00F56B2C" w:rsidRPr="00AD2D4F" w:rsidRDefault="00F56B2C" w:rsidP="00F56B2C">
      <w:pPr>
        <w:numPr>
          <w:ilvl w:val="0"/>
          <w:numId w:val="24"/>
        </w:numPr>
      </w:pPr>
      <w:r w:rsidRPr="00AD2D4F">
        <w:t>f and g are orthogonal</w:t>
      </w:r>
    </w:p>
    <w:p w14:paraId="5988BE59" w14:textId="77777777" w:rsidR="00F56B2C" w:rsidRPr="00AD2D4F" w:rsidRDefault="00F56B2C" w:rsidP="00F56B2C"/>
    <w:p w14:paraId="6DFB490D" w14:textId="77777777" w:rsidR="00F56B2C" w:rsidRPr="00AD2D4F" w:rsidRDefault="00F56B2C" w:rsidP="00F56B2C">
      <w:r w:rsidRPr="00AD2D4F">
        <w:t>The derivative of "2 times x-squared" is:</w:t>
      </w:r>
    </w:p>
    <w:p w14:paraId="5C2E6711" w14:textId="77777777" w:rsidR="00F56B2C" w:rsidRPr="00AD2D4F" w:rsidRDefault="00F56B2C" w:rsidP="00F56B2C">
      <w:pPr>
        <w:numPr>
          <w:ilvl w:val="0"/>
          <w:numId w:val="25"/>
        </w:numPr>
      </w:pPr>
      <w:r w:rsidRPr="00AD2D4F">
        <w:t>4 times x</w:t>
      </w:r>
    </w:p>
    <w:p w14:paraId="7B34CE04" w14:textId="77777777" w:rsidR="00F56B2C" w:rsidRPr="00AD2D4F" w:rsidRDefault="00F56B2C" w:rsidP="00F56B2C">
      <w:pPr>
        <w:numPr>
          <w:ilvl w:val="0"/>
          <w:numId w:val="25"/>
        </w:numPr>
      </w:pPr>
      <w:r w:rsidRPr="00AD2D4F">
        <w:t>2 times x-squared</w:t>
      </w:r>
    </w:p>
    <w:p w14:paraId="33D05D4D" w14:textId="77777777" w:rsidR="00F56B2C" w:rsidRPr="00AD2D4F" w:rsidRDefault="00F56B2C" w:rsidP="00F56B2C">
      <w:pPr>
        <w:numPr>
          <w:ilvl w:val="0"/>
          <w:numId w:val="25"/>
        </w:numPr>
      </w:pPr>
      <w:r w:rsidRPr="00AD2D4F">
        <w:t>4 times x-cubed</w:t>
      </w:r>
    </w:p>
    <w:p w14:paraId="5B981189" w14:textId="77777777" w:rsidR="00F56B2C" w:rsidRPr="00AD2D4F" w:rsidRDefault="00F56B2C" w:rsidP="00F56B2C">
      <w:pPr>
        <w:numPr>
          <w:ilvl w:val="0"/>
          <w:numId w:val="25"/>
        </w:numPr>
      </w:pPr>
      <w:r w:rsidRPr="00AD2D4F">
        <w:t>2 times x</w:t>
      </w:r>
    </w:p>
    <w:p w14:paraId="73E5A84E" w14:textId="77777777" w:rsidR="00F56B2C" w:rsidRPr="00AD2D4F" w:rsidRDefault="00F56B2C" w:rsidP="00F56B2C"/>
    <w:p w14:paraId="4C76BBFC" w14:textId="77777777" w:rsidR="00F56B2C" w:rsidRPr="00AD2D4F" w:rsidRDefault="00F56B2C" w:rsidP="00F56B2C">
      <w:r w:rsidRPr="00AD2D4F">
        <w:t>What is the solution to 3*x – 2 = 7?</w:t>
      </w:r>
    </w:p>
    <w:p w14:paraId="021691EF" w14:textId="77777777" w:rsidR="00F56B2C" w:rsidRPr="00AD2D4F" w:rsidRDefault="00F56B2C" w:rsidP="00F56B2C">
      <w:pPr>
        <w:numPr>
          <w:ilvl w:val="0"/>
          <w:numId w:val="26"/>
        </w:numPr>
      </w:pPr>
      <w:r w:rsidRPr="00AD2D4F">
        <w:t>1</w:t>
      </w:r>
    </w:p>
    <w:p w14:paraId="36E93A11" w14:textId="77777777" w:rsidR="00F56B2C" w:rsidRPr="00AD2D4F" w:rsidRDefault="00F56B2C" w:rsidP="00F56B2C">
      <w:pPr>
        <w:numPr>
          <w:ilvl w:val="0"/>
          <w:numId w:val="26"/>
        </w:numPr>
      </w:pPr>
      <w:r w:rsidRPr="00AD2D4F">
        <w:t>3</w:t>
      </w:r>
    </w:p>
    <w:p w14:paraId="2C657984" w14:textId="77777777" w:rsidR="00F56B2C" w:rsidRPr="00AD2D4F" w:rsidRDefault="00F56B2C" w:rsidP="00F56B2C">
      <w:pPr>
        <w:numPr>
          <w:ilvl w:val="0"/>
          <w:numId w:val="26"/>
        </w:numPr>
      </w:pPr>
      <w:r w:rsidRPr="00AD2D4F">
        <w:t>5</w:t>
      </w:r>
    </w:p>
    <w:p w14:paraId="4BF3978B" w14:textId="77777777" w:rsidR="00F56B2C" w:rsidRPr="00AD2D4F" w:rsidRDefault="00F56B2C" w:rsidP="00F56B2C">
      <w:pPr>
        <w:numPr>
          <w:ilvl w:val="0"/>
          <w:numId w:val="26"/>
        </w:numPr>
      </w:pPr>
      <w:r w:rsidRPr="00AD2D4F">
        <w:t>12</w:t>
      </w:r>
    </w:p>
    <w:p w14:paraId="5B097A20" w14:textId="77777777" w:rsidR="00F56B2C" w:rsidRPr="00AD2D4F" w:rsidRDefault="00F56B2C" w:rsidP="00F56B2C"/>
    <w:p w14:paraId="159EF42C" w14:textId="77777777" w:rsidR="00F56B2C" w:rsidRPr="00AD2D4F" w:rsidRDefault="00F56B2C" w:rsidP="00F56B2C">
      <w:pPr>
        <w:pStyle w:val="Heading2"/>
      </w:pPr>
      <w:r w:rsidRPr="00AD2D4F">
        <w:lastRenderedPageBreak/>
        <w:t>Linear Algebra</w:t>
      </w:r>
    </w:p>
    <w:p w14:paraId="0E09E799" w14:textId="77777777" w:rsidR="00F56B2C" w:rsidRPr="00AD2D4F" w:rsidRDefault="00F56B2C" w:rsidP="00F56B2C">
      <w:r w:rsidRPr="00AD2D4F">
        <w:t>What is the (scalar) product of the two vectors [1 2] and [3 4]?</w:t>
      </w:r>
    </w:p>
    <w:p w14:paraId="2D06811F" w14:textId="77777777" w:rsidR="00F56B2C" w:rsidRPr="00AD2D4F" w:rsidRDefault="00F56B2C" w:rsidP="00F56B2C">
      <w:pPr>
        <w:numPr>
          <w:ilvl w:val="0"/>
          <w:numId w:val="23"/>
        </w:numPr>
      </w:pPr>
      <w:r w:rsidRPr="00AD2D4F">
        <w:t>4</w:t>
      </w:r>
    </w:p>
    <w:p w14:paraId="6D944000" w14:textId="77777777" w:rsidR="00F56B2C" w:rsidRPr="00AD2D4F" w:rsidRDefault="00F56B2C" w:rsidP="00F56B2C">
      <w:pPr>
        <w:numPr>
          <w:ilvl w:val="0"/>
          <w:numId w:val="23"/>
        </w:numPr>
      </w:pPr>
      <w:r w:rsidRPr="00AD2D4F">
        <w:t>21</w:t>
      </w:r>
    </w:p>
    <w:p w14:paraId="6B68339D" w14:textId="77777777" w:rsidR="00F56B2C" w:rsidRPr="00AD2D4F" w:rsidRDefault="00F56B2C" w:rsidP="00F56B2C">
      <w:pPr>
        <w:numPr>
          <w:ilvl w:val="0"/>
          <w:numId w:val="23"/>
        </w:numPr>
      </w:pPr>
      <w:r w:rsidRPr="00AD2D4F">
        <w:t>10</w:t>
      </w:r>
    </w:p>
    <w:p w14:paraId="1790F25E" w14:textId="77777777" w:rsidR="00F56B2C" w:rsidRPr="00AD2D4F" w:rsidRDefault="00F56B2C" w:rsidP="00F56B2C">
      <w:pPr>
        <w:numPr>
          <w:ilvl w:val="0"/>
          <w:numId w:val="23"/>
        </w:numPr>
      </w:pPr>
      <w:r w:rsidRPr="00AD2D4F">
        <w:t>11</w:t>
      </w:r>
    </w:p>
    <w:p w14:paraId="2EAEBC04" w14:textId="77777777" w:rsidR="00F56B2C" w:rsidRPr="00AD2D4F" w:rsidRDefault="00F56B2C" w:rsidP="00F56B2C"/>
    <w:p w14:paraId="006FC451" w14:textId="77777777" w:rsidR="00F56B2C" w:rsidRPr="00AD2D4F" w:rsidRDefault="00F56B2C" w:rsidP="00F56B2C">
      <w:r w:rsidRPr="00AD2D4F">
        <w:t>Which of these pairs of vectors are orthogonal?</w:t>
      </w:r>
    </w:p>
    <w:p w14:paraId="5ACB0940" w14:textId="77777777" w:rsidR="00F56B2C" w:rsidRPr="00AD2D4F" w:rsidRDefault="00F56B2C" w:rsidP="00824E81">
      <w:pPr>
        <w:pStyle w:val="ListParagraph"/>
        <w:numPr>
          <w:ilvl w:val="0"/>
          <w:numId w:val="28"/>
        </w:numPr>
        <w:spacing w:line="360" w:lineRule="auto"/>
      </w:pPr>
      <w:r w:rsidRPr="00AD2D4F">
        <w:t>[1 2], [1 2]</w:t>
      </w:r>
    </w:p>
    <w:p w14:paraId="3A2ED470" w14:textId="77777777" w:rsidR="00F56B2C" w:rsidRPr="00AD2D4F" w:rsidRDefault="00F56B2C" w:rsidP="00824E81">
      <w:pPr>
        <w:pStyle w:val="ListParagraph"/>
        <w:numPr>
          <w:ilvl w:val="0"/>
          <w:numId w:val="28"/>
        </w:numPr>
        <w:spacing w:line="360" w:lineRule="auto"/>
      </w:pPr>
      <w:r w:rsidRPr="00AD2D4F">
        <w:t>[0 1], [0 1]</w:t>
      </w:r>
    </w:p>
    <w:p w14:paraId="3198991E" w14:textId="77777777" w:rsidR="00F56B2C" w:rsidRPr="00AD2D4F" w:rsidRDefault="00F56B2C" w:rsidP="00824E81">
      <w:pPr>
        <w:pStyle w:val="ListParagraph"/>
        <w:numPr>
          <w:ilvl w:val="0"/>
          <w:numId w:val="28"/>
        </w:numPr>
        <w:spacing w:line="360" w:lineRule="auto"/>
      </w:pPr>
      <w:r w:rsidRPr="00AD2D4F">
        <w:t>[1 2], [3 4]</w:t>
      </w:r>
    </w:p>
    <w:p w14:paraId="4636D1DD" w14:textId="77777777" w:rsidR="00F56B2C" w:rsidRPr="00AD2D4F" w:rsidRDefault="00F56B2C" w:rsidP="00824E81">
      <w:pPr>
        <w:pStyle w:val="ListParagraph"/>
        <w:numPr>
          <w:ilvl w:val="0"/>
          <w:numId w:val="28"/>
        </w:numPr>
        <w:spacing w:line="360" w:lineRule="auto"/>
      </w:pPr>
      <w:r w:rsidRPr="00AD2D4F">
        <w:t>[1 -2], [2 1]</w:t>
      </w:r>
    </w:p>
    <w:p w14:paraId="401DED71" w14:textId="77777777" w:rsidR="00824E81" w:rsidRPr="00AD2D4F" w:rsidRDefault="00824E81" w:rsidP="00F56B2C">
      <w:pPr>
        <w:pStyle w:val="Heading2"/>
      </w:pPr>
    </w:p>
    <w:p w14:paraId="572ADFF1" w14:textId="77777777" w:rsidR="00F56B2C" w:rsidRPr="00AD2D4F" w:rsidRDefault="00F56B2C" w:rsidP="00F56B2C">
      <w:pPr>
        <w:pStyle w:val="Heading2"/>
      </w:pPr>
      <w:r w:rsidRPr="00AD2D4F">
        <w:t>Programming</w:t>
      </w:r>
    </w:p>
    <w:p w14:paraId="22DDFCDD" w14:textId="77777777" w:rsidR="00F56B2C" w:rsidRPr="00AD2D4F" w:rsidRDefault="00F56B2C" w:rsidP="00F56B2C">
      <w:r w:rsidRPr="00AD2D4F">
        <w:t>An integer number is</w:t>
      </w:r>
    </w:p>
    <w:p w14:paraId="393A7BBC" w14:textId="77777777" w:rsidR="00F56B2C" w:rsidRPr="00AD2D4F" w:rsidRDefault="00824E81" w:rsidP="00F56B2C">
      <w:pPr>
        <w:numPr>
          <w:ilvl w:val="0"/>
          <w:numId w:val="22"/>
        </w:numPr>
      </w:pPr>
      <w:r w:rsidRPr="00AD2D4F">
        <w:t>a</w:t>
      </w:r>
      <w:r w:rsidR="00F56B2C" w:rsidRPr="00AD2D4F">
        <w:t xml:space="preserve"> number that can be written without a fractional component</w:t>
      </w:r>
    </w:p>
    <w:p w14:paraId="13A99FC9" w14:textId="77777777" w:rsidR="00F56B2C" w:rsidRPr="00AD2D4F" w:rsidRDefault="00824E81" w:rsidP="00F56B2C">
      <w:pPr>
        <w:numPr>
          <w:ilvl w:val="0"/>
          <w:numId w:val="22"/>
        </w:numPr>
      </w:pPr>
      <w:r w:rsidRPr="00AD2D4F">
        <w:t>a</w:t>
      </w:r>
      <w:r w:rsidR="00F56B2C" w:rsidRPr="00AD2D4F">
        <w:t xml:space="preserve"> number that cannot be divided</w:t>
      </w:r>
    </w:p>
    <w:p w14:paraId="6D63963E" w14:textId="77777777" w:rsidR="00F56B2C" w:rsidRPr="00AD2D4F" w:rsidRDefault="00824E81" w:rsidP="00F56B2C">
      <w:pPr>
        <w:numPr>
          <w:ilvl w:val="0"/>
          <w:numId w:val="22"/>
        </w:numPr>
      </w:pPr>
      <w:r w:rsidRPr="00AD2D4F">
        <w:t>a</w:t>
      </w:r>
      <w:r w:rsidR="00F56B2C" w:rsidRPr="00AD2D4F">
        <w:t xml:space="preserve"> prime number smaller than 100</w:t>
      </w:r>
    </w:p>
    <w:p w14:paraId="2087B984" w14:textId="77777777" w:rsidR="00F56B2C" w:rsidRPr="00AD2D4F" w:rsidRDefault="00824E81" w:rsidP="00F56B2C">
      <w:pPr>
        <w:numPr>
          <w:ilvl w:val="0"/>
          <w:numId w:val="22"/>
        </w:numPr>
      </w:pPr>
      <w:r w:rsidRPr="00AD2D4F">
        <w:t>a</w:t>
      </w:r>
      <w:r w:rsidR="00F56B2C" w:rsidRPr="00AD2D4F">
        <w:t xml:space="preserve"> positive number</w:t>
      </w:r>
    </w:p>
    <w:p w14:paraId="11E4D380" w14:textId="77777777" w:rsidR="00F56B2C" w:rsidRPr="00AD2D4F" w:rsidRDefault="00F56B2C" w:rsidP="00F56B2C"/>
    <w:p w14:paraId="1292811D" w14:textId="77777777" w:rsidR="00F56B2C" w:rsidRPr="00AD2D4F" w:rsidRDefault="00F56B2C" w:rsidP="00F56B2C">
      <w:r w:rsidRPr="00AD2D4F">
        <w:t>In software programming, a “for loop” is a statement that</w:t>
      </w:r>
    </w:p>
    <w:p w14:paraId="196FDE13" w14:textId="77777777" w:rsidR="00F56B2C" w:rsidRPr="00AD2D4F" w:rsidRDefault="00F56B2C" w:rsidP="00F56B2C">
      <w:pPr>
        <w:numPr>
          <w:ilvl w:val="0"/>
          <w:numId w:val="21"/>
        </w:numPr>
      </w:pPr>
      <w:r w:rsidRPr="00AD2D4F">
        <w:t>circumvents an error message</w:t>
      </w:r>
    </w:p>
    <w:p w14:paraId="73A73CA4" w14:textId="77777777" w:rsidR="00F56B2C" w:rsidRPr="00AD2D4F" w:rsidRDefault="00F56B2C" w:rsidP="00F56B2C">
      <w:pPr>
        <w:numPr>
          <w:ilvl w:val="0"/>
          <w:numId w:val="21"/>
        </w:numPr>
      </w:pPr>
      <w:r w:rsidRPr="00AD2D4F">
        <w:t>asks for further information</w:t>
      </w:r>
    </w:p>
    <w:p w14:paraId="71CE5331" w14:textId="77777777" w:rsidR="00F56B2C" w:rsidRPr="00AD2D4F" w:rsidRDefault="00F56B2C" w:rsidP="00F56B2C">
      <w:pPr>
        <w:numPr>
          <w:ilvl w:val="0"/>
          <w:numId w:val="21"/>
        </w:numPr>
      </w:pPr>
      <w:r w:rsidRPr="00AD2D4F">
        <w:t>allows a piece of code to be repeatedly executed</w:t>
      </w:r>
    </w:p>
    <w:p w14:paraId="135A6322" w14:textId="77777777" w:rsidR="00F56B2C" w:rsidRPr="00AD2D4F" w:rsidRDefault="00F56B2C" w:rsidP="00F56B2C">
      <w:pPr>
        <w:numPr>
          <w:ilvl w:val="0"/>
          <w:numId w:val="21"/>
        </w:numPr>
      </w:pPr>
      <w:r w:rsidRPr="00AD2D4F">
        <w:t>lets the program return to a previous statement</w:t>
      </w:r>
    </w:p>
    <w:p w14:paraId="0D99CB39" w14:textId="77777777" w:rsidR="00F56B2C" w:rsidRPr="00AD2D4F" w:rsidRDefault="00F56B2C" w:rsidP="00F56B2C">
      <w:r w:rsidRPr="00AD2D4F">
        <w:lastRenderedPageBreak/>
        <w:t>“Linux” is</w:t>
      </w:r>
    </w:p>
    <w:p w14:paraId="60160234" w14:textId="77777777" w:rsidR="00F56B2C" w:rsidRPr="00AD2D4F" w:rsidRDefault="00F56B2C" w:rsidP="00F56B2C">
      <w:pPr>
        <w:numPr>
          <w:ilvl w:val="0"/>
          <w:numId w:val="20"/>
        </w:numPr>
      </w:pPr>
      <w:r w:rsidRPr="00AD2D4F">
        <w:t>the first scientific computer game</w:t>
      </w:r>
    </w:p>
    <w:p w14:paraId="475F5D15" w14:textId="77777777" w:rsidR="00F56B2C" w:rsidRPr="00AD2D4F" w:rsidRDefault="00F56B2C" w:rsidP="00F56B2C">
      <w:pPr>
        <w:numPr>
          <w:ilvl w:val="0"/>
          <w:numId w:val="20"/>
        </w:numPr>
      </w:pPr>
      <w:r w:rsidRPr="00AD2D4F">
        <w:t>a powerful text editor</w:t>
      </w:r>
    </w:p>
    <w:p w14:paraId="3082C074" w14:textId="77777777" w:rsidR="00F56B2C" w:rsidRPr="00AD2D4F" w:rsidRDefault="00F56B2C" w:rsidP="00F56B2C">
      <w:pPr>
        <w:numPr>
          <w:ilvl w:val="0"/>
          <w:numId w:val="20"/>
        </w:numPr>
      </w:pPr>
      <w:r w:rsidRPr="00AD2D4F">
        <w:t>a software for scientific data analysis</w:t>
      </w:r>
    </w:p>
    <w:p w14:paraId="231DE31B" w14:textId="77777777" w:rsidR="00F56B2C" w:rsidRPr="00AD2D4F" w:rsidRDefault="00F56B2C" w:rsidP="00F56B2C">
      <w:pPr>
        <w:numPr>
          <w:ilvl w:val="0"/>
          <w:numId w:val="20"/>
        </w:numPr>
      </w:pPr>
      <w:r w:rsidRPr="00AD2D4F">
        <w:t>an open source computer operating system</w:t>
      </w:r>
    </w:p>
    <w:p w14:paraId="4C9E48CB" w14:textId="77777777" w:rsidR="00F56B2C" w:rsidRPr="00AD2D4F" w:rsidRDefault="00F56B2C" w:rsidP="00F56B2C"/>
    <w:p w14:paraId="6F5B603F" w14:textId="77777777" w:rsidR="00F56B2C" w:rsidRPr="00AD2D4F" w:rsidRDefault="00F56B2C" w:rsidP="00F56B2C">
      <w:pPr>
        <w:pStyle w:val="Heading2"/>
      </w:pPr>
      <w:r w:rsidRPr="00AD2D4F">
        <w:t>Physics</w:t>
      </w:r>
    </w:p>
    <w:p w14:paraId="1F883C30" w14:textId="77777777" w:rsidR="00F56B2C" w:rsidRPr="00AD2D4F" w:rsidRDefault="00F56B2C" w:rsidP="00F56B2C">
      <w:r w:rsidRPr="00AD2D4F">
        <w:t>Ohm’s law, i.e. the relationship between voltage and current in an electric circuit, states that</w:t>
      </w:r>
    </w:p>
    <w:p w14:paraId="4879B51C" w14:textId="77777777" w:rsidR="00F56B2C" w:rsidRPr="00AD2D4F" w:rsidRDefault="00F56B2C" w:rsidP="00F56B2C">
      <w:pPr>
        <w:numPr>
          <w:ilvl w:val="0"/>
          <w:numId w:val="18"/>
        </w:numPr>
      </w:pPr>
      <w:r w:rsidRPr="00AD2D4F">
        <w:t>Voltage = Resistance / Current</w:t>
      </w:r>
    </w:p>
    <w:p w14:paraId="0025CB71" w14:textId="77777777" w:rsidR="00F56B2C" w:rsidRPr="00AD2D4F" w:rsidRDefault="00F56B2C" w:rsidP="00F56B2C">
      <w:pPr>
        <w:numPr>
          <w:ilvl w:val="0"/>
          <w:numId w:val="18"/>
        </w:numPr>
      </w:pPr>
      <w:r w:rsidRPr="00AD2D4F">
        <w:t>Current = Resistance * Voltage</w:t>
      </w:r>
    </w:p>
    <w:p w14:paraId="44FA607A" w14:textId="77777777" w:rsidR="00F56B2C" w:rsidRPr="00AD2D4F" w:rsidRDefault="00F56B2C" w:rsidP="00F56B2C">
      <w:pPr>
        <w:numPr>
          <w:ilvl w:val="0"/>
          <w:numId w:val="18"/>
        </w:numPr>
      </w:pPr>
      <w:r w:rsidRPr="00AD2D4F">
        <w:t>Current = Voltage / Resistance</w:t>
      </w:r>
    </w:p>
    <w:p w14:paraId="54540B87" w14:textId="77777777" w:rsidR="00F56B2C" w:rsidRPr="00AD2D4F" w:rsidRDefault="00F56B2C" w:rsidP="00F56B2C">
      <w:pPr>
        <w:numPr>
          <w:ilvl w:val="0"/>
          <w:numId w:val="18"/>
        </w:numPr>
      </w:pPr>
      <w:r w:rsidRPr="00AD2D4F">
        <w:t>Current = Voltage - Resistance</w:t>
      </w:r>
    </w:p>
    <w:p w14:paraId="374B0ECA" w14:textId="77777777" w:rsidR="00F56B2C" w:rsidRPr="00AD2D4F" w:rsidRDefault="00F56B2C" w:rsidP="00F56B2C"/>
    <w:p w14:paraId="55831F91" w14:textId="77777777" w:rsidR="00F56B2C" w:rsidRPr="00AD2D4F" w:rsidRDefault="00F56B2C" w:rsidP="00F56B2C">
      <w:r w:rsidRPr="00AD2D4F">
        <w:t>The electric field is</w:t>
      </w:r>
    </w:p>
    <w:p w14:paraId="225EE2C2" w14:textId="77777777" w:rsidR="00F56B2C" w:rsidRPr="00AD2D4F" w:rsidRDefault="00D80EE2" w:rsidP="00F56B2C">
      <w:pPr>
        <w:numPr>
          <w:ilvl w:val="0"/>
          <w:numId w:val="19"/>
        </w:numPr>
      </w:pPr>
      <w:r w:rsidRPr="00AD2D4F">
        <w:t>t</w:t>
      </w:r>
      <w:r w:rsidR="00F56B2C" w:rsidRPr="00AD2D4F">
        <w:t>he gradient of the electric potential</w:t>
      </w:r>
    </w:p>
    <w:p w14:paraId="2D2DE13A" w14:textId="77777777" w:rsidR="00F56B2C" w:rsidRPr="00AD2D4F" w:rsidRDefault="00D80EE2" w:rsidP="00F56B2C">
      <w:pPr>
        <w:numPr>
          <w:ilvl w:val="0"/>
          <w:numId w:val="19"/>
        </w:numPr>
      </w:pPr>
      <w:r w:rsidRPr="00AD2D4F">
        <w:t>t</w:t>
      </w:r>
      <w:r w:rsidR="00F56B2C" w:rsidRPr="00AD2D4F">
        <w:t>he integral of the electric potential</w:t>
      </w:r>
    </w:p>
    <w:p w14:paraId="5426431D" w14:textId="77777777" w:rsidR="00F56B2C" w:rsidRPr="00AD2D4F" w:rsidRDefault="00D80EE2" w:rsidP="00F56B2C">
      <w:pPr>
        <w:numPr>
          <w:ilvl w:val="0"/>
          <w:numId w:val="19"/>
        </w:numPr>
      </w:pPr>
      <w:r w:rsidRPr="00AD2D4F">
        <w:t>t</w:t>
      </w:r>
      <w:r w:rsidR="00F56B2C" w:rsidRPr="00AD2D4F">
        <w:t>he square of the electric potential</w:t>
      </w:r>
    </w:p>
    <w:p w14:paraId="5AE98F98" w14:textId="77777777" w:rsidR="00F56B2C" w:rsidRPr="00AD2D4F" w:rsidRDefault="00D80EE2" w:rsidP="00F56B2C">
      <w:pPr>
        <w:numPr>
          <w:ilvl w:val="0"/>
          <w:numId w:val="19"/>
        </w:numPr>
      </w:pPr>
      <w:r w:rsidRPr="00AD2D4F">
        <w:t>t</w:t>
      </w:r>
      <w:r w:rsidR="00F56B2C" w:rsidRPr="00AD2D4F">
        <w:t>he distribution of the electric potential visualised as arrows</w:t>
      </w:r>
    </w:p>
    <w:p w14:paraId="7124A891" w14:textId="77777777" w:rsidR="002629AD" w:rsidRPr="00AD2D4F" w:rsidRDefault="002629AD">
      <w:pPr>
        <w:spacing w:after="0" w:line="240" w:lineRule="auto"/>
      </w:pPr>
    </w:p>
    <w:p w14:paraId="1026BD6C" w14:textId="77777777" w:rsidR="009006ED" w:rsidRDefault="009006ED">
      <w:pPr>
        <w:spacing w:after="0" w:line="240" w:lineRule="auto"/>
        <w:rPr>
          <w:rFonts w:ascii="Cambria" w:eastAsia="Times New Roman" w:hAnsi="Cambria"/>
          <w:b/>
          <w:bCs/>
          <w:i/>
          <w:iCs/>
          <w:sz w:val="28"/>
          <w:szCs w:val="28"/>
          <w:u w:val="single"/>
        </w:rPr>
      </w:pPr>
      <w:r>
        <w:rPr>
          <w:u w:val="single"/>
        </w:rPr>
        <w:br w:type="page"/>
      </w:r>
    </w:p>
    <w:p w14:paraId="45BCF860" w14:textId="7B694270" w:rsidR="002629AD" w:rsidRPr="009006ED" w:rsidRDefault="002629AD" w:rsidP="002629AD">
      <w:pPr>
        <w:pStyle w:val="Heading2"/>
        <w:rPr>
          <w:i w:val="0"/>
        </w:rPr>
      </w:pPr>
      <w:r w:rsidRPr="009006ED">
        <w:rPr>
          <w:i w:val="0"/>
        </w:rPr>
        <w:lastRenderedPageBreak/>
        <w:t>B) Components of a skills-oriented training programme for cognitive neuroscientists.</w:t>
      </w:r>
    </w:p>
    <w:p w14:paraId="3DC59B91" w14:textId="7D9142A7" w:rsidR="002629AD" w:rsidRPr="00AD2D4F" w:rsidRDefault="002629AD" w:rsidP="002629AD">
      <w:r w:rsidRPr="00AD2D4F">
        <w:t>The first column indicates the category of topics that could be taught as separate modules. The second columns presents some examples from different domains of neuroimaging for which these categories are relevant. The third columns lists possible specific topics that could be taught in these modules.</w:t>
      </w:r>
    </w:p>
    <w:tbl>
      <w:tblPr>
        <w:tblStyle w:val="TableGrid"/>
        <w:tblW w:w="9209" w:type="dxa"/>
        <w:tblLook w:val="04A0" w:firstRow="1" w:lastRow="0" w:firstColumn="1" w:lastColumn="0" w:noHBand="0" w:noVBand="1"/>
      </w:tblPr>
      <w:tblGrid>
        <w:gridCol w:w="1289"/>
        <w:gridCol w:w="3839"/>
        <w:gridCol w:w="4081"/>
      </w:tblGrid>
      <w:tr w:rsidR="00AD2D4F" w:rsidRPr="00AD2D4F" w14:paraId="5B0696DB" w14:textId="77777777" w:rsidTr="009924F1">
        <w:tc>
          <w:tcPr>
            <w:tcW w:w="1289" w:type="dxa"/>
            <w:vAlign w:val="center"/>
          </w:tcPr>
          <w:p w14:paraId="60EDD55A" w14:textId="77777777" w:rsidR="002629AD" w:rsidRPr="00AD2D4F" w:rsidRDefault="002629AD" w:rsidP="009924F1">
            <w:pPr>
              <w:jc w:val="center"/>
              <w:rPr>
                <w:b/>
                <w:sz w:val="28"/>
                <w:szCs w:val="28"/>
              </w:rPr>
            </w:pPr>
            <w:r w:rsidRPr="00AD2D4F">
              <w:rPr>
                <w:b/>
                <w:sz w:val="28"/>
                <w:szCs w:val="28"/>
              </w:rPr>
              <w:t>Category</w:t>
            </w:r>
          </w:p>
        </w:tc>
        <w:tc>
          <w:tcPr>
            <w:tcW w:w="3839" w:type="dxa"/>
            <w:vAlign w:val="center"/>
          </w:tcPr>
          <w:p w14:paraId="1F1EC912" w14:textId="77777777" w:rsidR="002629AD" w:rsidRPr="00AD2D4F" w:rsidRDefault="002629AD" w:rsidP="009924F1">
            <w:pPr>
              <w:jc w:val="center"/>
              <w:rPr>
                <w:b/>
                <w:sz w:val="28"/>
                <w:szCs w:val="28"/>
              </w:rPr>
            </w:pPr>
            <w:r w:rsidRPr="00AD2D4F">
              <w:rPr>
                <w:b/>
                <w:sz w:val="28"/>
                <w:szCs w:val="28"/>
              </w:rPr>
              <w:t>Example applications in neuroimaging</w:t>
            </w:r>
          </w:p>
        </w:tc>
        <w:tc>
          <w:tcPr>
            <w:tcW w:w="4081" w:type="dxa"/>
            <w:vAlign w:val="center"/>
          </w:tcPr>
          <w:p w14:paraId="7B14762D" w14:textId="77777777" w:rsidR="002629AD" w:rsidRPr="00AD2D4F" w:rsidRDefault="002629AD" w:rsidP="009924F1">
            <w:pPr>
              <w:jc w:val="center"/>
              <w:rPr>
                <w:b/>
                <w:sz w:val="28"/>
                <w:szCs w:val="28"/>
              </w:rPr>
            </w:pPr>
            <w:r w:rsidRPr="00AD2D4F">
              <w:rPr>
                <w:b/>
                <w:sz w:val="28"/>
                <w:szCs w:val="28"/>
              </w:rPr>
              <w:t>Specific topics</w:t>
            </w:r>
          </w:p>
        </w:tc>
      </w:tr>
      <w:tr w:rsidR="00AD2D4F" w:rsidRPr="00AD2D4F" w14:paraId="2B03C5A2" w14:textId="77777777" w:rsidTr="009924F1">
        <w:tc>
          <w:tcPr>
            <w:tcW w:w="1289" w:type="dxa"/>
            <w:vAlign w:val="center"/>
          </w:tcPr>
          <w:p w14:paraId="26D628CD" w14:textId="77777777" w:rsidR="002629AD" w:rsidRPr="00AD2D4F" w:rsidRDefault="002629AD" w:rsidP="009924F1">
            <w:pPr>
              <w:jc w:val="center"/>
            </w:pPr>
            <w:r w:rsidRPr="00AD2D4F">
              <w:t>Linear Algebra</w:t>
            </w:r>
          </w:p>
        </w:tc>
        <w:tc>
          <w:tcPr>
            <w:tcW w:w="3839" w:type="dxa"/>
            <w:vAlign w:val="center"/>
          </w:tcPr>
          <w:p w14:paraId="00E800C4" w14:textId="77777777" w:rsidR="002629AD" w:rsidRPr="00AD2D4F" w:rsidRDefault="002629AD" w:rsidP="009924F1">
            <w:pPr>
              <w:rPr>
                <w:u w:val="single"/>
              </w:rPr>
            </w:pPr>
            <w:r w:rsidRPr="00AD2D4F">
              <w:rPr>
                <w:u w:val="single"/>
              </w:rPr>
              <w:t>General:</w:t>
            </w:r>
          </w:p>
          <w:p w14:paraId="5F720CD5" w14:textId="77777777" w:rsidR="002629AD" w:rsidRPr="00AD2D4F" w:rsidRDefault="002629AD" w:rsidP="009924F1">
            <w:pPr>
              <w:pStyle w:val="ListParagraph"/>
              <w:numPr>
                <w:ilvl w:val="0"/>
                <w:numId w:val="39"/>
              </w:numPr>
              <w:spacing w:after="0" w:line="240" w:lineRule="auto"/>
            </w:pPr>
            <w:r w:rsidRPr="00AD2D4F">
              <w:t>Artefact correction, filtering</w:t>
            </w:r>
          </w:p>
          <w:p w14:paraId="356338F9" w14:textId="77777777" w:rsidR="002629AD" w:rsidRPr="00AD2D4F" w:rsidRDefault="002629AD" w:rsidP="009924F1">
            <w:pPr>
              <w:pStyle w:val="ListParagraph"/>
              <w:numPr>
                <w:ilvl w:val="0"/>
                <w:numId w:val="39"/>
              </w:numPr>
              <w:spacing w:after="0" w:line="240" w:lineRule="auto"/>
            </w:pPr>
            <w:r w:rsidRPr="00AD2D4F">
              <w:t>Optimisation</w:t>
            </w:r>
          </w:p>
          <w:p w14:paraId="3A8D757C" w14:textId="77777777" w:rsidR="002629AD" w:rsidRPr="00AD2D4F" w:rsidRDefault="002629AD" w:rsidP="009924F1">
            <w:pPr>
              <w:pStyle w:val="ListParagraph"/>
              <w:numPr>
                <w:ilvl w:val="0"/>
                <w:numId w:val="39"/>
              </w:numPr>
              <w:spacing w:after="0" w:line="240" w:lineRule="auto"/>
            </w:pPr>
            <w:r w:rsidRPr="00AD2D4F">
              <w:t>Statistics</w:t>
            </w:r>
          </w:p>
          <w:p w14:paraId="5FE0E565" w14:textId="77777777" w:rsidR="002629AD" w:rsidRPr="00AD2D4F" w:rsidRDefault="002629AD" w:rsidP="009924F1">
            <w:pPr>
              <w:pStyle w:val="ListParagraph"/>
              <w:numPr>
                <w:ilvl w:val="0"/>
                <w:numId w:val="39"/>
              </w:numPr>
              <w:spacing w:after="0" w:line="240" w:lineRule="auto"/>
            </w:pPr>
            <w:r w:rsidRPr="00AD2D4F">
              <w:t>Computational modelling</w:t>
            </w:r>
          </w:p>
          <w:p w14:paraId="51CD3B3E" w14:textId="77777777" w:rsidR="002629AD" w:rsidRPr="00AD2D4F" w:rsidRDefault="002629AD" w:rsidP="009924F1"/>
          <w:p w14:paraId="49669469" w14:textId="77777777" w:rsidR="002629AD" w:rsidRPr="00AD2D4F" w:rsidRDefault="002629AD" w:rsidP="009924F1">
            <w:pPr>
              <w:rPr>
                <w:u w:val="single"/>
              </w:rPr>
            </w:pPr>
            <w:r w:rsidRPr="00AD2D4F">
              <w:rPr>
                <w:u w:val="single"/>
              </w:rPr>
              <w:t>(f)MRI:</w:t>
            </w:r>
          </w:p>
          <w:p w14:paraId="7F5866A5" w14:textId="77777777" w:rsidR="002629AD" w:rsidRPr="00AD2D4F" w:rsidRDefault="002629AD" w:rsidP="009924F1">
            <w:pPr>
              <w:pStyle w:val="ListParagraph"/>
              <w:numPr>
                <w:ilvl w:val="0"/>
                <w:numId w:val="40"/>
              </w:numPr>
              <w:spacing w:after="0" w:line="240" w:lineRule="auto"/>
            </w:pPr>
            <w:r w:rsidRPr="00AD2D4F">
              <w:t>First and second level statistics</w:t>
            </w:r>
          </w:p>
          <w:p w14:paraId="7D66B45C" w14:textId="77777777" w:rsidR="002629AD" w:rsidRPr="00AD2D4F" w:rsidRDefault="002629AD" w:rsidP="009924F1"/>
          <w:p w14:paraId="68222754" w14:textId="77777777" w:rsidR="002629AD" w:rsidRPr="00AD2D4F" w:rsidRDefault="002629AD" w:rsidP="009924F1">
            <w:pPr>
              <w:rPr>
                <w:u w:val="single"/>
              </w:rPr>
            </w:pPr>
            <w:r w:rsidRPr="00AD2D4F">
              <w:rPr>
                <w:u w:val="single"/>
              </w:rPr>
              <w:t>EEG/MEG:</w:t>
            </w:r>
          </w:p>
          <w:p w14:paraId="014BAFBD" w14:textId="77777777" w:rsidR="002629AD" w:rsidRPr="00AD2D4F" w:rsidRDefault="002629AD" w:rsidP="009924F1">
            <w:pPr>
              <w:pStyle w:val="ListParagraph"/>
              <w:numPr>
                <w:ilvl w:val="0"/>
                <w:numId w:val="40"/>
              </w:numPr>
              <w:spacing w:after="0" w:line="240" w:lineRule="auto"/>
            </w:pPr>
            <w:r w:rsidRPr="00AD2D4F">
              <w:t>Forward and inverse problem</w:t>
            </w:r>
          </w:p>
          <w:p w14:paraId="4FA1A08E" w14:textId="77777777" w:rsidR="002629AD" w:rsidRPr="00AD2D4F" w:rsidRDefault="002629AD" w:rsidP="009924F1">
            <w:pPr>
              <w:pStyle w:val="ListParagraph"/>
              <w:numPr>
                <w:ilvl w:val="0"/>
                <w:numId w:val="40"/>
              </w:numPr>
              <w:spacing w:after="0" w:line="240" w:lineRule="auto"/>
            </w:pPr>
            <w:r w:rsidRPr="00AD2D4F">
              <w:t>Source estimation</w:t>
            </w:r>
          </w:p>
        </w:tc>
        <w:tc>
          <w:tcPr>
            <w:tcW w:w="4081" w:type="dxa"/>
            <w:vAlign w:val="center"/>
          </w:tcPr>
          <w:p w14:paraId="06993897" w14:textId="77777777" w:rsidR="002629AD" w:rsidRPr="00AD2D4F" w:rsidRDefault="002629AD" w:rsidP="009924F1">
            <w:pPr>
              <w:pStyle w:val="ListParagraph"/>
              <w:numPr>
                <w:ilvl w:val="0"/>
                <w:numId w:val="34"/>
              </w:numPr>
              <w:spacing w:after="0" w:line="240" w:lineRule="auto"/>
            </w:pPr>
            <w:r w:rsidRPr="00AD2D4F">
              <w:t>Vectors and matrices</w:t>
            </w:r>
          </w:p>
          <w:p w14:paraId="3F1C9EFF" w14:textId="77777777" w:rsidR="002629AD" w:rsidRPr="00AD2D4F" w:rsidRDefault="002629AD" w:rsidP="009924F1">
            <w:pPr>
              <w:pStyle w:val="ListParagraph"/>
              <w:numPr>
                <w:ilvl w:val="0"/>
                <w:numId w:val="34"/>
              </w:numPr>
              <w:spacing w:after="0" w:line="240" w:lineRule="auto"/>
            </w:pPr>
            <w:r w:rsidRPr="00AD2D4F">
              <w:t>Vector and matrix multiplication, matrix algebra</w:t>
            </w:r>
          </w:p>
          <w:p w14:paraId="480C6192" w14:textId="77777777" w:rsidR="002629AD" w:rsidRPr="00AD2D4F" w:rsidRDefault="002629AD" w:rsidP="009924F1">
            <w:pPr>
              <w:pStyle w:val="ListParagraph"/>
              <w:numPr>
                <w:ilvl w:val="0"/>
                <w:numId w:val="34"/>
              </w:numPr>
              <w:spacing w:after="0" w:line="240" w:lineRule="auto"/>
            </w:pPr>
            <w:r w:rsidRPr="00AD2D4F">
              <w:t>Vector spaces, matrix rank</w:t>
            </w:r>
          </w:p>
          <w:p w14:paraId="1E07FC14" w14:textId="77777777" w:rsidR="002629AD" w:rsidRPr="00AD2D4F" w:rsidRDefault="002629AD" w:rsidP="009924F1">
            <w:pPr>
              <w:pStyle w:val="ListParagraph"/>
              <w:numPr>
                <w:ilvl w:val="0"/>
                <w:numId w:val="34"/>
              </w:numPr>
              <w:spacing w:after="0" w:line="240" w:lineRule="auto"/>
            </w:pPr>
            <w:r w:rsidRPr="00AD2D4F">
              <w:t>Vector norms</w:t>
            </w:r>
          </w:p>
          <w:p w14:paraId="335E3D2B" w14:textId="77777777" w:rsidR="002629AD" w:rsidRPr="00AD2D4F" w:rsidRDefault="002629AD" w:rsidP="009924F1">
            <w:pPr>
              <w:pStyle w:val="ListParagraph"/>
              <w:numPr>
                <w:ilvl w:val="0"/>
                <w:numId w:val="34"/>
              </w:numPr>
              <w:spacing w:after="0" w:line="240" w:lineRule="auto"/>
            </w:pPr>
            <w:r w:rsidRPr="00AD2D4F">
              <w:t>Linear (in)dependence, orthogonality, orthonormality</w:t>
            </w:r>
          </w:p>
          <w:p w14:paraId="415D7369" w14:textId="77777777" w:rsidR="002629AD" w:rsidRPr="00AD2D4F" w:rsidRDefault="002629AD" w:rsidP="009924F1">
            <w:pPr>
              <w:pStyle w:val="ListParagraph"/>
              <w:numPr>
                <w:ilvl w:val="0"/>
                <w:numId w:val="34"/>
              </w:numPr>
              <w:spacing w:after="0" w:line="240" w:lineRule="auto"/>
            </w:pPr>
            <w:r w:rsidRPr="00AD2D4F">
              <w:t>Matrix decompositions (PCA, SVD)</w:t>
            </w:r>
          </w:p>
          <w:p w14:paraId="3921665A" w14:textId="77777777" w:rsidR="002629AD" w:rsidRPr="00AD2D4F" w:rsidRDefault="002629AD" w:rsidP="009924F1">
            <w:pPr>
              <w:pStyle w:val="ListParagraph"/>
              <w:numPr>
                <w:ilvl w:val="0"/>
                <w:numId w:val="34"/>
              </w:numPr>
              <w:spacing w:after="0" w:line="240" w:lineRule="auto"/>
            </w:pPr>
            <w:r w:rsidRPr="00AD2D4F">
              <w:t>Matrix (pseudo)inversion</w:t>
            </w:r>
          </w:p>
          <w:p w14:paraId="5160510D" w14:textId="77777777" w:rsidR="002629AD" w:rsidRPr="00AD2D4F" w:rsidRDefault="002629AD" w:rsidP="009924F1">
            <w:pPr>
              <w:pStyle w:val="ListParagraph"/>
              <w:numPr>
                <w:ilvl w:val="0"/>
                <w:numId w:val="34"/>
              </w:numPr>
              <w:spacing w:after="0" w:line="240" w:lineRule="auto"/>
            </w:pPr>
            <w:r w:rsidRPr="00AD2D4F">
              <w:t>General linear model, over-/under-determined problems</w:t>
            </w:r>
          </w:p>
          <w:p w14:paraId="77124F10" w14:textId="42858B35" w:rsidR="002629AD" w:rsidRPr="00AD2D4F" w:rsidRDefault="002629AD" w:rsidP="009924F1">
            <w:pPr>
              <w:pStyle w:val="ListParagraph"/>
              <w:numPr>
                <w:ilvl w:val="0"/>
                <w:numId w:val="34"/>
              </w:numPr>
              <w:spacing w:after="0" w:line="240" w:lineRule="auto"/>
            </w:pPr>
            <w:r w:rsidRPr="00AD2D4F">
              <w:t>Ill-conditioned matrices, regulari</w:t>
            </w:r>
            <w:r w:rsidR="009312AC">
              <w:t>s</w:t>
            </w:r>
            <w:bookmarkStart w:id="0" w:name="_GoBack"/>
            <w:bookmarkEnd w:id="0"/>
            <w:r w:rsidRPr="00AD2D4F">
              <w:t>ation</w:t>
            </w:r>
          </w:p>
          <w:p w14:paraId="147015DF" w14:textId="77777777" w:rsidR="002629AD" w:rsidRPr="00AD2D4F" w:rsidRDefault="002629AD" w:rsidP="009924F1">
            <w:pPr>
              <w:pStyle w:val="ListParagraph"/>
              <w:numPr>
                <w:ilvl w:val="0"/>
                <w:numId w:val="34"/>
              </w:numPr>
              <w:spacing w:after="0" w:line="240" w:lineRule="auto"/>
            </w:pPr>
            <w:r w:rsidRPr="00AD2D4F">
              <w:t>Matrix norms</w:t>
            </w:r>
          </w:p>
        </w:tc>
      </w:tr>
      <w:tr w:rsidR="00AD2D4F" w:rsidRPr="00AD2D4F" w14:paraId="185C3386" w14:textId="77777777" w:rsidTr="009924F1">
        <w:tc>
          <w:tcPr>
            <w:tcW w:w="1289" w:type="dxa"/>
            <w:vAlign w:val="center"/>
          </w:tcPr>
          <w:p w14:paraId="4AC1A57A" w14:textId="77777777" w:rsidR="002629AD" w:rsidRPr="00AD2D4F" w:rsidRDefault="002629AD" w:rsidP="009924F1">
            <w:pPr>
              <w:jc w:val="center"/>
            </w:pPr>
            <w:r w:rsidRPr="00AD2D4F">
              <w:t>Time and frequency domain analysis</w:t>
            </w:r>
          </w:p>
        </w:tc>
        <w:tc>
          <w:tcPr>
            <w:tcW w:w="3839" w:type="dxa"/>
            <w:vAlign w:val="center"/>
          </w:tcPr>
          <w:p w14:paraId="01F61A0F" w14:textId="77777777" w:rsidR="002629AD" w:rsidRPr="00AD2D4F" w:rsidRDefault="002629AD" w:rsidP="009924F1">
            <w:pPr>
              <w:rPr>
                <w:u w:val="single"/>
              </w:rPr>
            </w:pPr>
            <w:r w:rsidRPr="00AD2D4F">
              <w:rPr>
                <w:u w:val="single"/>
              </w:rPr>
              <w:t>General:</w:t>
            </w:r>
          </w:p>
          <w:p w14:paraId="595251AB" w14:textId="77777777" w:rsidR="002629AD" w:rsidRPr="00AD2D4F" w:rsidRDefault="002629AD" w:rsidP="009924F1">
            <w:pPr>
              <w:pStyle w:val="ListParagraph"/>
              <w:numPr>
                <w:ilvl w:val="0"/>
                <w:numId w:val="41"/>
              </w:numPr>
              <w:spacing w:after="0" w:line="240" w:lineRule="auto"/>
            </w:pPr>
            <w:r w:rsidRPr="00AD2D4F">
              <w:t>Filtering</w:t>
            </w:r>
          </w:p>
          <w:p w14:paraId="4613EB02" w14:textId="77777777" w:rsidR="002629AD" w:rsidRPr="00AD2D4F" w:rsidRDefault="002629AD" w:rsidP="009924F1">
            <w:pPr>
              <w:pStyle w:val="ListParagraph"/>
              <w:numPr>
                <w:ilvl w:val="0"/>
                <w:numId w:val="41"/>
              </w:numPr>
              <w:spacing w:after="0" w:line="240" w:lineRule="auto"/>
            </w:pPr>
            <w:r w:rsidRPr="00AD2D4F">
              <w:t>Computational modelling</w:t>
            </w:r>
          </w:p>
          <w:p w14:paraId="052B8D10" w14:textId="77777777" w:rsidR="002629AD" w:rsidRPr="00AD2D4F" w:rsidRDefault="002629AD" w:rsidP="009924F1"/>
          <w:p w14:paraId="72CF506A" w14:textId="77777777" w:rsidR="002629AD" w:rsidRPr="00AD2D4F" w:rsidRDefault="002629AD" w:rsidP="009924F1">
            <w:pPr>
              <w:rPr>
                <w:u w:val="single"/>
              </w:rPr>
            </w:pPr>
            <w:r w:rsidRPr="00AD2D4F">
              <w:rPr>
                <w:u w:val="single"/>
              </w:rPr>
              <w:t xml:space="preserve">(f)MRI: </w:t>
            </w:r>
          </w:p>
          <w:p w14:paraId="164CD5CA" w14:textId="77777777" w:rsidR="002629AD" w:rsidRPr="00AD2D4F" w:rsidRDefault="002629AD" w:rsidP="009924F1">
            <w:pPr>
              <w:pStyle w:val="ListParagraph"/>
              <w:numPr>
                <w:ilvl w:val="0"/>
                <w:numId w:val="42"/>
              </w:numPr>
              <w:spacing w:after="0" w:line="240" w:lineRule="auto"/>
            </w:pPr>
            <w:r w:rsidRPr="00AD2D4F">
              <w:t>k-space and image processing</w:t>
            </w:r>
          </w:p>
          <w:p w14:paraId="1CB273C9" w14:textId="77777777" w:rsidR="002629AD" w:rsidRPr="00AD2D4F" w:rsidRDefault="002629AD" w:rsidP="009924F1">
            <w:pPr>
              <w:pStyle w:val="ListParagraph"/>
              <w:numPr>
                <w:ilvl w:val="0"/>
                <w:numId w:val="42"/>
              </w:numPr>
              <w:spacing w:after="0" w:line="240" w:lineRule="auto"/>
            </w:pPr>
            <w:r w:rsidRPr="00AD2D4F">
              <w:t>Convolution with HRF</w:t>
            </w:r>
          </w:p>
          <w:p w14:paraId="0510B1DA" w14:textId="77777777" w:rsidR="002629AD" w:rsidRPr="00AD2D4F" w:rsidRDefault="002629AD" w:rsidP="009924F1">
            <w:pPr>
              <w:pStyle w:val="ListParagraph"/>
              <w:numPr>
                <w:ilvl w:val="0"/>
                <w:numId w:val="42"/>
              </w:numPr>
              <w:spacing w:after="0" w:line="240" w:lineRule="auto"/>
            </w:pPr>
            <w:r w:rsidRPr="00AD2D4F">
              <w:t>Connectivity</w:t>
            </w:r>
          </w:p>
          <w:p w14:paraId="6C83A4C6" w14:textId="77777777" w:rsidR="002629AD" w:rsidRPr="00AD2D4F" w:rsidRDefault="002629AD" w:rsidP="009924F1"/>
          <w:p w14:paraId="1155430F" w14:textId="77777777" w:rsidR="002629AD" w:rsidRPr="00AD2D4F" w:rsidRDefault="002629AD" w:rsidP="009924F1">
            <w:pPr>
              <w:rPr>
                <w:u w:val="single"/>
              </w:rPr>
            </w:pPr>
            <w:r w:rsidRPr="00AD2D4F">
              <w:rPr>
                <w:u w:val="single"/>
              </w:rPr>
              <w:t>EEG/MEG:</w:t>
            </w:r>
          </w:p>
          <w:p w14:paraId="0EFA4522" w14:textId="77777777" w:rsidR="002629AD" w:rsidRPr="00AD2D4F" w:rsidRDefault="002629AD" w:rsidP="009924F1">
            <w:pPr>
              <w:pStyle w:val="ListParagraph"/>
              <w:numPr>
                <w:ilvl w:val="0"/>
                <w:numId w:val="43"/>
              </w:numPr>
              <w:spacing w:after="0" w:line="240" w:lineRule="auto"/>
            </w:pPr>
            <w:r w:rsidRPr="00AD2D4F">
              <w:t>Brain oscillations</w:t>
            </w:r>
          </w:p>
          <w:p w14:paraId="323AE30C" w14:textId="77777777" w:rsidR="002629AD" w:rsidRPr="00AD2D4F" w:rsidRDefault="002629AD" w:rsidP="009924F1">
            <w:pPr>
              <w:pStyle w:val="ListParagraph"/>
              <w:numPr>
                <w:ilvl w:val="0"/>
                <w:numId w:val="43"/>
              </w:numPr>
              <w:spacing w:after="0" w:line="240" w:lineRule="auto"/>
            </w:pPr>
            <w:r w:rsidRPr="00AD2D4F">
              <w:t>Connectivity</w:t>
            </w:r>
          </w:p>
        </w:tc>
        <w:tc>
          <w:tcPr>
            <w:tcW w:w="4081" w:type="dxa"/>
            <w:vAlign w:val="center"/>
          </w:tcPr>
          <w:p w14:paraId="182517F5" w14:textId="77777777" w:rsidR="002629AD" w:rsidRPr="00AD2D4F" w:rsidRDefault="002629AD" w:rsidP="009924F1">
            <w:pPr>
              <w:pStyle w:val="ListParagraph"/>
              <w:numPr>
                <w:ilvl w:val="0"/>
                <w:numId w:val="35"/>
              </w:numPr>
              <w:spacing w:after="0" w:line="240" w:lineRule="auto"/>
            </w:pPr>
            <w:r w:rsidRPr="00AD2D4F">
              <w:t>Periodic signals, sine and cosine</w:t>
            </w:r>
          </w:p>
          <w:p w14:paraId="6214C840" w14:textId="77777777" w:rsidR="002629AD" w:rsidRPr="00AD2D4F" w:rsidRDefault="002629AD" w:rsidP="009924F1">
            <w:pPr>
              <w:pStyle w:val="ListParagraph"/>
              <w:numPr>
                <w:ilvl w:val="0"/>
                <w:numId w:val="35"/>
              </w:numPr>
              <w:spacing w:after="0" w:line="240" w:lineRule="auto"/>
            </w:pPr>
            <w:r w:rsidRPr="00AD2D4F">
              <w:t>Complex numbers and their relationship to periodic signals (Euler’s formula)</w:t>
            </w:r>
          </w:p>
          <w:p w14:paraId="52532C92" w14:textId="77777777" w:rsidR="002629AD" w:rsidRPr="00AD2D4F" w:rsidRDefault="002629AD" w:rsidP="009924F1">
            <w:pPr>
              <w:pStyle w:val="ListParagraph"/>
              <w:numPr>
                <w:ilvl w:val="0"/>
                <w:numId w:val="35"/>
              </w:numPr>
              <w:spacing w:after="0" w:line="240" w:lineRule="auto"/>
            </w:pPr>
            <w:r w:rsidRPr="00AD2D4F">
              <w:t>Fourier decomposition</w:t>
            </w:r>
          </w:p>
          <w:p w14:paraId="5BE1B767" w14:textId="77777777" w:rsidR="002629AD" w:rsidRPr="00AD2D4F" w:rsidRDefault="002629AD" w:rsidP="009924F1">
            <w:pPr>
              <w:pStyle w:val="ListParagraph"/>
              <w:numPr>
                <w:ilvl w:val="0"/>
                <w:numId w:val="35"/>
              </w:numPr>
              <w:spacing w:after="0" w:line="240" w:lineRule="auto"/>
            </w:pPr>
            <w:r w:rsidRPr="00AD2D4F">
              <w:t>Time-frequency decomposition (wavelets and Hilbert transform)</w:t>
            </w:r>
          </w:p>
          <w:p w14:paraId="7D45C680" w14:textId="77777777" w:rsidR="002629AD" w:rsidRPr="00AD2D4F" w:rsidRDefault="002629AD" w:rsidP="009924F1">
            <w:pPr>
              <w:pStyle w:val="ListParagraph"/>
              <w:numPr>
                <w:ilvl w:val="0"/>
                <w:numId w:val="35"/>
              </w:numPr>
              <w:spacing w:after="0" w:line="240" w:lineRule="auto"/>
            </w:pPr>
            <w:r w:rsidRPr="00AD2D4F">
              <w:t>Convolution and filtering and their relationship in time and frequency domain</w:t>
            </w:r>
          </w:p>
          <w:p w14:paraId="78DD25C4" w14:textId="77777777" w:rsidR="002629AD" w:rsidRPr="00AD2D4F" w:rsidRDefault="002629AD" w:rsidP="009924F1">
            <w:pPr>
              <w:pStyle w:val="ListParagraph"/>
              <w:numPr>
                <w:ilvl w:val="0"/>
                <w:numId w:val="35"/>
              </w:numPr>
              <w:spacing w:after="0" w:line="240" w:lineRule="auto"/>
            </w:pPr>
            <w:r w:rsidRPr="00AD2D4F">
              <w:t>Autocorrelation and coherence</w:t>
            </w:r>
          </w:p>
          <w:p w14:paraId="56FEC76A" w14:textId="77777777" w:rsidR="002629AD" w:rsidRPr="00AD2D4F" w:rsidRDefault="002629AD" w:rsidP="009924F1">
            <w:pPr>
              <w:pStyle w:val="ListParagraph"/>
              <w:numPr>
                <w:ilvl w:val="0"/>
                <w:numId w:val="35"/>
              </w:numPr>
              <w:spacing w:after="0" w:line="240" w:lineRule="auto"/>
            </w:pPr>
            <w:r w:rsidRPr="00AD2D4F">
              <w:t>Measures of phase synchrony</w:t>
            </w:r>
          </w:p>
          <w:p w14:paraId="0735070D" w14:textId="77777777" w:rsidR="002629AD" w:rsidRPr="00AD2D4F" w:rsidRDefault="002629AD" w:rsidP="009924F1">
            <w:pPr>
              <w:pStyle w:val="ListParagraph"/>
              <w:numPr>
                <w:ilvl w:val="0"/>
                <w:numId w:val="35"/>
              </w:numPr>
              <w:spacing w:after="0" w:line="240" w:lineRule="auto"/>
            </w:pPr>
            <w:r w:rsidRPr="00AD2D4F">
              <w:t>Auto-regressive models (uni- and multi-variate)</w:t>
            </w:r>
          </w:p>
        </w:tc>
      </w:tr>
      <w:tr w:rsidR="00AD2D4F" w:rsidRPr="00AD2D4F" w14:paraId="50D7DA70" w14:textId="77777777" w:rsidTr="009924F1">
        <w:tc>
          <w:tcPr>
            <w:tcW w:w="1289" w:type="dxa"/>
            <w:vAlign w:val="center"/>
          </w:tcPr>
          <w:p w14:paraId="24315F31" w14:textId="77777777" w:rsidR="002629AD" w:rsidRPr="00AD2D4F" w:rsidRDefault="002629AD" w:rsidP="009924F1">
            <w:pPr>
              <w:jc w:val="center"/>
            </w:pPr>
            <w:r w:rsidRPr="00AD2D4F">
              <w:lastRenderedPageBreak/>
              <w:t>Calculus</w:t>
            </w:r>
          </w:p>
        </w:tc>
        <w:tc>
          <w:tcPr>
            <w:tcW w:w="3839" w:type="dxa"/>
            <w:vAlign w:val="center"/>
          </w:tcPr>
          <w:p w14:paraId="151DA788" w14:textId="77777777" w:rsidR="002629AD" w:rsidRPr="00AD2D4F" w:rsidRDefault="002629AD" w:rsidP="009924F1">
            <w:pPr>
              <w:rPr>
                <w:u w:val="single"/>
              </w:rPr>
            </w:pPr>
            <w:r w:rsidRPr="00AD2D4F">
              <w:rPr>
                <w:u w:val="single"/>
              </w:rPr>
              <w:t>General:</w:t>
            </w:r>
          </w:p>
          <w:p w14:paraId="2DB0BFE2" w14:textId="77777777" w:rsidR="002629AD" w:rsidRPr="00AD2D4F" w:rsidRDefault="002629AD" w:rsidP="009924F1">
            <w:pPr>
              <w:pStyle w:val="ListParagraph"/>
              <w:numPr>
                <w:ilvl w:val="0"/>
                <w:numId w:val="44"/>
              </w:numPr>
              <w:spacing w:after="0" w:line="240" w:lineRule="auto"/>
            </w:pPr>
            <w:r w:rsidRPr="00AD2D4F">
              <w:t>Structural equation modelling</w:t>
            </w:r>
          </w:p>
          <w:p w14:paraId="70BE12C5" w14:textId="77777777" w:rsidR="002629AD" w:rsidRPr="00AD2D4F" w:rsidRDefault="002629AD" w:rsidP="009924F1">
            <w:pPr>
              <w:pStyle w:val="ListParagraph"/>
              <w:numPr>
                <w:ilvl w:val="0"/>
                <w:numId w:val="44"/>
              </w:numPr>
              <w:spacing w:after="0" w:line="240" w:lineRule="auto"/>
            </w:pPr>
            <w:r w:rsidRPr="00AD2D4F">
              <w:t>Optimisation</w:t>
            </w:r>
          </w:p>
          <w:p w14:paraId="46E30F52" w14:textId="77777777" w:rsidR="002629AD" w:rsidRPr="00AD2D4F" w:rsidRDefault="002629AD" w:rsidP="009924F1">
            <w:pPr>
              <w:pStyle w:val="ListParagraph"/>
              <w:numPr>
                <w:ilvl w:val="0"/>
                <w:numId w:val="44"/>
              </w:numPr>
              <w:spacing w:after="0" w:line="240" w:lineRule="auto"/>
            </w:pPr>
            <w:r w:rsidRPr="00AD2D4F">
              <w:t>Computational modelling</w:t>
            </w:r>
          </w:p>
          <w:p w14:paraId="0FCF8B18" w14:textId="77777777" w:rsidR="002629AD" w:rsidRPr="00AD2D4F" w:rsidRDefault="002629AD" w:rsidP="009924F1"/>
          <w:p w14:paraId="2817C414" w14:textId="77777777" w:rsidR="002629AD" w:rsidRPr="00AD2D4F" w:rsidRDefault="002629AD" w:rsidP="009924F1">
            <w:pPr>
              <w:rPr>
                <w:u w:val="single"/>
              </w:rPr>
            </w:pPr>
            <w:r w:rsidRPr="00AD2D4F">
              <w:rPr>
                <w:u w:val="single"/>
              </w:rPr>
              <w:t>(f)MRI:</w:t>
            </w:r>
          </w:p>
          <w:p w14:paraId="32C9FB1F" w14:textId="77777777" w:rsidR="002629AD" w:rsidRPr="00AD2D4F" w:rsidRDefault="002629AD" w:rsidP="009924F1">
            <w:pPr>
              <w:pStyle w:val="ListParagraph"/>
              <w:numPr>
                <w:ilvl w:val="0"/>
                <w:numId w:val="45"/>
              </w:numPr>
              <w:spacing w:after="0" w:line="240" w:lineRule="auto"/>
            </w:pPr>
            <w:r w:rsidRPr="00AD2D4F">
              <w:t>DCM</w:t>
            </w:r>
          </w:p>
          <w:p w14:paraId="09B3B586" w14:textId="77777777" w:rsidR="002629AD" w:rsidRPr="00AD2D4F" w:rsidRDefault="002629AD" w:rsidP="009924F1"/>
          <w:p w14:paraId="4E478050" w14:textId="77777777" w:rsidR="002629AD" w:rsidRPr="00AD2D4F" w:rsidRDefault="002629AD" w:rsidP="009924F1">
            <w:pPr>
              <w:rPr>
                <w:u w:val="single"/>
              </w:rPr>
            </w:pPr>
            <w:r w:rsidRPr="00AD2D4F">
              <w:rPr>
                <w:u w:val="single"/>
              </w:rPr>
              <w:t>EEG/MEG:</w:t>
            </w:r>
          </w:p>
          <w:p w14:paraId="28126477" w14:textId="77777777" w:rsidR="002629AD" w:rsidRPr="00AD2D4F" w:rsidRDefault="002629AD" w:rsidP="009924F1">
            <w:pPr>
              <w:pStyle w:val="ListParagraph"/>
              <w:numPr>
                <w:ilvl w:val="0"/>
                <w:numId w:val="45"/>
              </w:numPr>
              <w:spacing w:after="0" w:line="240" w:lineRule="auto"/>
            </w:pPr>
            <w:r w:rsidRPr="00AD2D4F">
              <w:t>Forward and inverse problem</w:t>
            </w:r>
          </w:p>
          <w:p w14:paraId="64A4F62E" w14:textId="77777777" w:rsidR="002629AD" w:rsidRPr="00AD2D4F" w:rsidRDefault="002629AD" w:rsidP="009924F1">
            <w:pPr>
              <w:pStyle w:val="ListParagraph"/>
              <w:numPr>
                <w:ilvl w:val="0"/>
                <w:numId w:val="45"/>
              </w:numPr>
              <w:spacing w:after="0" w:line="240" w:lineRule="auto"/>
            </w:pPr>
            <w:r w:rsidRPr="00AD2D4F">
              <w:t>DCM</w:t>
            </w:r>
          </w:p>
          <w:p w14:paraId="27853175" w14:textId="77777777" w:rsidR="002629AD" w:rsidRPr="00AD2D4F" w:rsidRDefault="002629AD" w:rsidP="009924F1">
            <w:pPr>
              <w:pStyle w:val="ListParagraph"/>
              <w:numPr>
                <w:ilvl w:val="0"/>
                <w:numId w:val="45"/>
              </w:numPr>
              <w:spacing w:after="0" w:line="240" w:lineRule="auto"/>
            </w:pPr>
            <w:r w:rsidRPr="00AD2D4F">
              <w:t>Coupled oscillators</w:t>
            </w:r>
          </w:p>
          <w:p w14:paraId="3BC71AD0" w14:textId="77777777" w:rsidR="002629AD" w:rsidRPr="00AD2D4F" w:rsidRDefault="002629AD" w:rsidP="009924F1"/>
        </w:tc>
        <w:tc>
          <w:tcPr>
            <w:tcW w:w="4081" w:type="dxa"/>
            <w:vAlign w:val="center"/>
          </w:tcPr>
          <w:p w14:paraId="605C7813" w14:textId="77777777" w:rsidR="002629AD" w:rsidRPr="00AD2D4F" w:rsidRDefault="002629AD" w:rsidP="009924F1">
            <w:pPr>
              <w:pStyle w:val="ListParagraph"/>
              <w:numPr>
                <w:ilvl w:val="0"/>
                <w:numId w:val="36"/>
              </w:numPr>
              <w:spacing w:after="0" w:line="240" w:lineRule="auto"/>
            </w:pPr>
            <w:r w:rsidRPr="00AD2D4F">
              <w:t>Derivatives and integrals in time and frequency domain</w:t>
            </w:r>
          </w:p>
          <w:p w14:paraId="56775AED" w14:textId="3B349ABA" w:rsidR="002629AD" w:rsidRPr="00AD2D4F" w:rsidRDefault="002629AD" w:rsidP="009924F1">
            <w:pPr>
              <w:pStyle w:val="ListParagraph"/>
              <w:numPr>
                <w:ilvl w:val="0"/>
                <w:numId w:val="36"/>
              </w:numPr>
              <w:spacing w:after="0" w:line="240" w:lineRule="auto"/>
            </w:pPr>
            <w:r w:rsidRPr="00AD2D4F">
              <w:t xml:space="preserve">Differential </w:t>
            </w:r>
            <w:r w:rsidR="009312AC">
              <w:t>equations</w:t>
            </w:r>
          </w:p>
          <w:p w14:paraId="3BE810C3" w14:textId="77777777" w:rsidR="002629AD" w:rsidRPr="00AD2D4F" w:rsidRDefault="002629AD" w:rsidP="009924F1">
            <w:pPr>
              <w:pStyle w:val="ListParagraph"/>
              <w:numPr>
                <w:ilvl w:val="0"/>
                <w:numId w:val="36"/>
              </w:numPr>
              <w:spacing w:after="0" w:line="240" w:lineRule="auto"/>
            </w:pPr>
            <w:r w:rsidRPr="00AD2D4F">
              <w:t>Structural equation modelling</w:t>
            </w:r>
          </w:p>
        </w:tc>
      </w:tr>
      <w:tr w:rsidR="00AD2D4F" w:rsidRPr="00AD2D4F" w14:paraId="7FC2A034" w14:textId="77777777" w:rsidTr="009924F1">
        <w:tc>
          <w:tcPr>
            <w:tcW w:w="1289" w:type="dxa"/>
            <w:vAlign w:val="center"/>
          </w:tcPr>
          <w:p w14:paraId="03E3CD1D" w14:textId="77777777" w:rsidR="002629AD" w:rsidRPr="00AD2D4F" w:rsidRDefault="002629AD" w:rsidP="009924F1">
            <w:pPr>
              <w:jc w:val="center"/>
            </w:pPr>
            <w:r w:rsidRPr="00AD2D4F">
              <w:t>Physical principles</w:t>
            </w:r>
          </w:p>
        </w:tc>
        <w:tc>
          <w:tcPr>
            <w:tcW w:w="3839" w:type="dxa"/>
            <w:vAlign w:val="center"/>
          </w:tcPr>
          <w:p w14:paraId="55407D84" w14:textId="77777777" w:rsidR="002629AD" w:rsidRPr="00AD2D4F" w:rsidRDefault="002629AD" w:rsidP="009924F1">
            <w:pPr>
              <w:rPr>
                <w:u w:val="single"/>
              </w:rPr>
            </w:pPr>
            <w:r w:rsidRPr="00AD2D4F">
              <w:rPr>
                <w:u w:val="single"/>
              </w:rPr>
              <w:t>(f)MRI:</w:t>
            </w:r>
          </w:p>
          <w:p w14:paraId="261C22B2" w14:textId="77777777" w:rsidR="002629AD" w:rsidRPr="00AD2D4F" w:rsidRDefault="002629AD" w:rsidP="009924F1">
            <w:pPr>
              <w:pStyle w:val="ListParagraph"/>
              <w:numPr>
                <w:ilvl w:val="0"/>
                <w:numId w:val="46"/>
              </w:numPr>
              <w:spacing w:after="0" w:line="240" w:lineRule="auto"/>
            </w:pPr>
            <w:r w:rsidRPr="00AD2D4F">
              <w:t>Health and safety in scanner</w:t>
            </w:r>
          </w:p>
          <w:p w14:paraId="206BD62A" w14:textId="77777777" w:rsidR="002629AD" w:rsidRPr="00AD2D4F" w:rsidRDefault="002629AD" w:rsidP="009924F1">
            <w:pPr>
              <w:pStyle w:val="ListParagraph"/>
              <w:numPr>
                <w:ilvl w:val="0"/>
                <w:numId w:val="46"/>
              </w:numPr>
              <w:spacing w:after="0" w:line="240" w:lineRule="auto"/>
            </w:pPr>
            <w:r w:rsidRPr="00AD2D4F">
              <w:t>Signal artefacts and distortions, eddy currents</w:t>
            </w:r>
          </w:p>
          <w:p w14:paraId="6403D861" w14:textId="77777777" w:rsidR="002629AD" w:rsidRPr="00AD2D4F" w:rsidRDefault="002629AD" w:rsidP="009924F1">
            <w:pPr>
              <w:pStyle w:val="ListParagraph"/>
              <w:numPr>
                <w:ilvl w:val="0"/>
                <w:numId w:val="46"/>
              </w:numPr>
              <w:spacing w:after="0" w:line="240" w:lineRule="auto"/>
            </w:pPr>
            <w:r w:rsidRPr="00AD2D4F">
              <w:t>Image acquisition sequences</w:t>
            </w:r>
          </w:p>
          <w:p w14:paraId="0290FA40" w14:textId="77777777" w:rsidR="002629AD" w:rsidRPr="00AD2D4F" w:rsidRDefault="002629AD" w:rsidP="009924F1"/>
          <w:p w14:paraId="0EDD2A24" w14:textId="77777777" w:rsidR="002629AD" w:rsidRPr="00AD2D4F" w:rsidRDefault="002629AD" w:rsidP="009924F1">
            <w:pPr>
              <w:rPr>
                <w:u w:val="single"/>
              </w:rPr>
            </w:pPr>
            <w:r w:rsidRPr="00AD2D4F">
              <w:rPr>
                <w:u w:val="single"/>
              </w:rPr>
              <w:t>EEG/MEG:</w:t>
            </w:r>
          </w:p>
          <w:p w14:paraId="55A66618" w14:textId="77777777" w:rsidR="002629AD" w:rsidRPr="00AD2D4F" w:rsidRDefault="002629AD" w:rsidP="009924F1">
            <w:pPr>
              <w:pStyle w:val="ListParagraph"/>
              <w:numPr>
                <w:ilvl w:val="0"/>
                <w:numId w:val="47"/>
              </w:numPr>
              <w:spacing w:after="0" w:line="240" w:lineRule="auto"/>
            </w:pPr>
            <w:r w:rsidRPr="00AD2D4F">
              <w:t>EEG vs MEG, sensitivity of sensor types</w:t>
            </w:r>
          </w:p>
          <w:p w14:paraId="6BA78E58" w14:textId="77777777" w:rsidR="002629AD" w:rsidRPr="00AD2D4F" w:rsidRDefault="002629AD" w:rsidP="009924F1">
            <w:pPr>
              <w:pStyle w:val="ListParagraph"/>
              <w:numPr>
                <w:ilvl w:val="0"/>
                <w:numId w:val="47"/>
              </w:numPr>
              <w:spacing w:after="0" w:line="240" w:lineRule="auto"/>
            </w:pPr>
            <w:r w:rsidRPr="00AD2D4F">
              <w:t>Sources of artefacts</w:t>
            </w:r>
          </w:p>
          <w:p w14:paraId="160CA7D4" w14:textId="77777777" w:rsidR="002629AD" w:rsidRPr="00AD2D4F" w:rsidRDefault="002629AD" w:rsidP="009924F1">
            <w:pPr>
              <w:pStyle w:val="ListParagraph"/>
              <w:numPr>
                <w:ilvl w:val="0"/>
                <w:numId w:val="47"/>
              </w:numPr>
              <w:spacing w:after="0" w:line="240" w:lineRule="auto"/>
            </w:pPr>
            <w:r w:rsidRPr="00AD2D4F">
              <w:t>Head modelling (forward/inverse problem)</w:t>
            </w:r>
          </w:p>
        </w:tc>
        <w:tc>
          <w:tcPr>
            <w:tcW w:w="4081" w:type="dxa"/>
            <w:vAlign w:val="center"/>
          </w:tcPr>
          <w:p w14:paraId="7E8F2C2E" w14:textId="77777777" w:rsidR="002629AD" w:rsidRPr="00AD2D4F" w:rsidRDefault="002629AD" w:rsidP="009924F1">
            <w:pPr>
              <w:pStyle w:val="ListParagraph"/>
              <w:numPr>
                <w:ilvl w:val="0"/>
                <w:numId w:val="37"/>
              </w:numPr>
              <w:spacing w:after="0" w:line="240" w:lineRule="auto"/>
            </w:pPr>
            <w:r w:rsidRPr="00AD2D4F">
              <w:t>Electric charges and currents (resistance/conductivity, Ohm’s law, capacitance)</w:t>
            </w:r>
          </w:p>
          <w:p w14:paraId="559EDB71" w14:textId="77777777" w:rsidR="002629AD" w:rsidRPr="00AD2D4F" w:rsidRDefault="002629AD" w:rsidP="009924F1">
            <w:pPr>
              <w:pStyle w:val="ListParagraph"/>
              <w:numPr>
                <w:ilvl w:val="0"/>
                <w:numId w:val="37"/>
              </w:numPr>
              <w:spacing w:after="0" w:line="240" w:lineRule="auto"/>
            </w:pPr>
            <w:r w:rsidRPr="00AD2D4F">
              <w:t>Static electric and magnetic fields and their sources (Coulomb’s and Ampere’s law)</w:t>
            </w:r>
          </w:p>
          <w:p w14:paraId="4A556C45" w14:textId="3A17A5C4" w:rsidR="002629AD" w:rsidRPr="00AD2D4F" w:rsidRDefault="002629AD" w:rsidP="009924F1">
            <w:pPr>
              <w:pStyle w:val="ListParagraph"/>
              <w:numPr>
                <w:ilvl w:val="0"/>
                <w:numId w:val="37"/>
              </w:numPr>
              <w:spacing w:after="0" w:line="240" w:lineRule="auto"/>
            </w:pPr>
            <w:r w:rsidRPr="00AD2D4F">
              <w:t>Properties of static electric and magnetic fields (Gauss’ and Biot-Savart</w:t>
            </w:r>
            <w:r w:rsidR="009312AC">
              <w:t>’s</w:t>
            </w:r>
            <w:r w:rsidRPr="00AD2D4F">
              <w:t xml:space="preserve"> law)</w:t>
            </w:r>
          </w:p>
          <w:p w14:paraId="4A277453" w14:textId="77777777" w:rsidR="002629AD" w:rsidRPr="00AD2D4F" w:rsidRDefault="002629AD" w:rsidP="009924F1">
            <w:pPr>
              <w:pStyle w:val="ListParagraph"/>
              <w:numPr>
                <w:ilvl w:val="0"/>
                <w:numId w:val="37"/>
              </w:numPr>
              <w:spacing w:after="0" w:line="240" w:lineRule="auto"/>
            </w:pPr>
            <w:r w:rsidRPr="00AD2D4F">
              <w:t>Electromagnetic induction (Faraday’s law)</w:t>
            </w:r>
          </w:p>
          <w:p w14:paraId="66A66526" w14:textId="77777777" w:rsidR="002629AD" w:rsidRPr="00AD2D4F" w:rsidRDefault="002629AD" w:rsidP="009924F1">
            <w:pPr>
              <w:pStyle w:val="ListParagraph"/>
              <w:numPr>
                <w:ilvl w:val="0"/>
                <w:numId w:val="37"/>
              </w:numPr>
              <w:spacing w:after="0" w:line="240" w:lineRule="auto"/>
            </w:pPr>
            <w:r w:rsidRPr="00AD2D4F">
              <w:t>Relationship between electric and magnetic fields, Maxwell’s equations</w:t>
            </w:r>
          </w:p>
          <w:p w14:paraId="18834A35" w14:textId="77777777" w:rsidR="002629AD" w:rsidRPr="00AD2D4F" w:rsidRDefault="002629AD" w:rsidP="009924F1">
            <w:pPr>
              <w:pStyle w:val="ListParagraph"/>
              <w:numPr>
                <w:ilvl w:val="0"/>
                <w:numId w:val="37"/>
              </w:numPr>
              <w:spacing w:after="0" w:line="240" w:lineRule="auto"/>
            </w:pPr>
            <w:r w:rsidRPr="00AD2D4F">
              <w:t>Electromagnetic waves</w:t>
            </w:r>
          </w:p>
        </w:tc>
      </w:tr>
      <w:tr w:rsidR="00AD2D4F" w:rsidRPr="00AD2D4F" w14:paraId="1A52418A" w14:textId="77777777" w:rsidTr="009924F1">
        <w:tc>
          <w:tcPr>
            <w:tcW w:w="1289" w:type="dxa"/>
            <w:vAlign w:val="center"/>
          </w:tcPr>
          <w:p w14:paraId="6888D9A2" w14:textId="77777777" w:rsidR="002629AD" w:rsidRPr="00AD2D4F" w:rsidRDefault="002629AD" w:rsidP="009924F1">
            <w:pPr>
              <w:jc w:val="center"/>
            </w:pPr>
            <w:r w:rsidRPr="00AD2D4F">
              <w:t>Scientific Computing</w:t>
            </w:r>
          </w:p>
        </w:tc>
        <w:tc>
          <w:tcPr>
            <w:tcW w:w="3839" w:type="dxa"/>
            <w:vAlign w:val="center"/>
          </w:tcPr>
          <w:p w14:paraId="651207AC" w14:textId="77777777" w:rsidR="002629AD" w:rsidRPr="00AD2D4F" w:rsidRDefault="002629AD" w:rsidP="009924F1">
            <w:pPr>
              <w:rPr>
                <w:u w:val="single"/>
                <w:lang w:val="de-DE"/>
              </w:rPr>
            </w:pPr>
            <w:r w:rsidRPr="00AD2D4F">
              <w:rPr>
                <w:u w:val="single"/>
                <w:lang w:val="de-DE"/>
              </w:rPr>
              <w:t>General, (f)MRI, EEG/MEG:</w:t>
            </w:r>
          </w:p>
          <w:p w14:paraId="7FBD39EE" w14:textId="77777777" w:rsidR="002629AD" w:rsidRPr="00AD2D4F" w:rsidRDefault="002629AD" w:rsidP="009924F1">
            <w:pPr>
              <w:pStyle w:val="ListParagraph"/>
              <w:numPr>
                <w:ilvl w:val="0"/>
                <w:numId w:val="48"/>
              </w:numPr>
              <w:spacing w:after="0" w:line="240" w:lineRule="auto"/>
            </w:pPr>
            <w:r w:rsidRPr="00AD2D4F">
              <w:t>Develop new analysis pipelines</w:t>
            </w:r>
          </w:p>
          <w:p w14:paraId="1964679C" w14:textId="77777777" w:rsidR="002629AD" w:rsidRPr="00AD2D4F" w:rsidRDefault="002629AD" w:rsidP="009924F1">
            <w:pPr>
              <w:pStyle w:val="ListParagraph"/>
              <w:numPr>
                <w:ilvl w:val="0"/>
                <w:numId w:val="48"/>
              </w:numPr>
              <w:spacing w:after="0" w:line="240" w:lineRule="auto"/>
            </w:pPr>
            <w:r w:rsidRPr="00AD2D4F">
              <w:t>Modify and debug existing analysis pipelines</w:t>
            </w:r>
          </w:p>
          <w:p w14:paraId="3BE780CC" w14:textId="77777777" w:rsidR="002629AD" w:rsidRPr="00AD2D4F" w:rsidRDefault="002629AD" w:rsidP="009924F1">
            <w:pPr>
              <w:pStyle w:val="ListParagraph"/>
              <w:numPr>
                <w:ilvl w:val="0"/>
                <w:numId w:val="48"/>
              </w:numPr>
              <w:spacing w:after="0" w:line="240" w:lineRule="auto"/>
            </w:pPr>
            <w:r w:rsidRPr="00AD2D4F">
              <w:t>Understand and reproduce previous analyses</w:t>
            </w:r>
          </w:p>
          <w:p w14:paraId="3B44E3A2" w14:textId="77777777" w:rsidR="002629AD" w:rsidRPr="00AD2D4F" w:rsidRDefault="002629AD" w:rsidP="009924F1">
            <w:pPr>
              <w:pStyle w:val="ListParagraph"/>
              <w:numPr>
                <w:ilvl w:val="0"/>
                <w:numId w:val="48"/>
              </w:numPr>
              <w:spacing w:after="0" w:line="240" w:lineRule="auto"/>
            </w:pPr>
            <w:r w:rsidRPr="00AD2D4F">
              <w:t>Communicate with software developers and colleagues</w:t>
            </w:r>
          </w:p>
        </w:tc>
        <w:tc>
          <w:tcPr>
            <w:tcW w:w="4081" w:type="dxa"/>
            <w:vAlign w:val="center"/>
          </w:tcPr>
          <w:p w14:paraId="5CDD894E" w14:textId="77777777" w:rsidR="002629AD" w:rsidRPr="00AD2D4F" w:rsidRDefault="002629AD" w:rsidP="009924F1">
            <w:pPr>
              <w:pStyle w:val="ListParagraph"/>
              <w:numPr>
                <w:ilvl w:val="0"/>
                <w:numId w:val="38"/>
              </w:numPr>
              <w:spacing w:after="0" w:line="240" w:lineRule="auto"/>
            </w:pPr>
            <w:r w:rsidRPr="00AD2D4F">
              <w:t>Assigning and manipulating variables</w:t>
            </w:r>
          </w:p>
          <w:p w14:paraId="39E94BCE" w14:textId="77777777" w:rsidR="002629AD" w:rsidRPr="00AD2D4F" w:rsidRDefault="002629AD" w:rsidP="009924F1">
            <w:pPr>
              <w:pStyle w:val="ListParagraph"/>
              <w:numPr>
                <w:ilvl w:val="0"/>
                <w:numId w:val="38"/>
              </w:numPr>
              <w:spacing w:after="0" w:line="240" w:lineRule="auto"/>
            </w:pPr>
            <w:r w:rsidRPr="00AD2D4F">
              <w:t>Vectors, matrices, arrays etc.</w:t>
            </w:r>
          </w:p>
          <w:p w14:paraId="460DE8D7" w14:textId="77777777" w:rsidR="002629AD" w:rsidRPr="00AD2D4F" w:rsidRDefault="002629AD" w:rsidP="009924F1">
            <w:pPr>
              <w:pStyle w:val="ListParagraph"/>
              <w:numPr>
                <w:ilvl w:val="0"/>
                <w:numId w:val="38"/>
              </w:numPr>
              <w:spacing w:after="0" w:line="240" w:lineRule="auto"/>
            </w:pPr>
            <w:r w:rsidRPr="00AD2D4F">
              <w:t>Basic built-in functions (average, sine/cosine, etc.) and linear algebra</w:t>
            </w:r>
          </w:p>
          <w:p w14:paraId="1EAA5321" w14:textId="77777777" w:rsidR="002629AD" w:rsidRPr="00AD2D4F" w:rsidRDefault="002629AD" w:rsidP="009924F1">
            <w:pPr>
              <w:pStyle w:val="ListParagraph"/>
              <w:numPr>
                <w:ilvl w:val="0"/>
                <w:numId w:val="38"/>
              </w:numPr>
              <w:spacing w:after="0" w:line="240" w:lineRule="auto"/>
            </w:pPr>
            <w:r w:rsidRPr="00AD2D4F">
              <w:t>Visualisation</w:t>
            </w:r>
          </w:p>
          <w:p w14:paraId="0743D65C" w14:textId="77777777" w:rsidR="002629AD" w:rsidRPr="00AD2D4F" w:rsidRDefault="002629AD" w:rsidP="009924F1">
            <w:pPr>
              <w:pStyle w:val="ListParagraph"/>
              <w:numPr>
                <w:ilvl w:val="0"/>
                <w:numId w:val="38"/>
              </w:numPr>
              <w:spacing w:after="0" w:line="240" w:lineRule="auto"/>
            </w:pPr>
            <w:r w:rsidRPr="00AD2D4F">
              <w:t>Reading and writing data (numeric, text)</w:t>
            </w:r>
          </w:p>
          <w:p w14:paraId="508331D5" w14:textId="77777777" w:rsidR="002629AD" w:rsidRPr="00AD2D4F" w:rsidRDefault="002629AD" w:rsidP="009924F1">
            <w:pPr>
              <w:pStyle w:val="ListParagraph"/>
              <w:numPr>
                <w:ilvl w:val="0"/>
                <w:numId w:val="38"/>
              </w:numPr>
              <w:spacing w:after="0" w:line="240" w:lineRule="auto"/>
            </w:pPr>
            <w:r w:rsidRPr="00AD2D4F">
              <w:t>For and while loops</w:t>
            </w:r>
          </w:p>
          <w:p w14:paraId="541B8AE0" w14:textId="77777777" w:rsidR="002629AD" w:rsidRPr="00AD2D4F" w:rsidRDefault="002629AD" w:rsidP="009924F1">
            <w:pPr>
              <w:pStyle w:val="ListParagraph"/>
              <w:numPr>
                <w:ilvl w:val="0"/>
                <w:numId w:val="38"/>
              </w:numPr>
              <w:spacing w:after="0" w:line="240" w:lineRule="auto"/>
            </w:pPr>
            <w:r w:rsidRPr="00AD2D4F">
              <w:t>Conditional statements</w:t>
            </w:r>
          </w:p>
          <w:p w14:paraId="3FAB8CB1" w14:textId="77777777" w:rsidR="002629AD" w:rsidRPr="00AD2D4F" w:rsidRDefault="002629AD" w:rsidP="009924F1">
            <w:pPr>
              <w:pStyle w:val="ListParagraph"/>
              <w:numPr>
                <w:ilvl w:val="0"/>
                <w:numId w:val="38"/>
              </w:numPr>
              <w:spacing w:after="0" w:line="240" w:lineRule="auto"/>
            </w:pPr>
            <w:r w:rsidRPr="00AD2D4F">
              <w:t>Functions</w:t>
            </w:r>
          </w:p>
          <w:p w14:paraId="3341298F" w14:textId="77777777" w:rsidR="002629AD" w:rsidRPr="00AD2D4F" w:rsidRDefault="002629AD" w:rsidP="009924F1">
            <w:pPr>
              <w:pStyle w:val="ListParagraph"/>
              <w:numPr>
                <w:ilvl w:val="0"/>
                <w:numId w:val="38"/>
              </w:numPr>
              <w:spacing w:after="0" w:line="240" w:lineRule="auto"/>
            </w:pPr>
            <w:r w:rsidRPr="00AD2D4F">
              <w:lastRenderedPageBreak/>
              <w:t>Choosing and using a text editor or integrated development environment (IDE)</w:t>
            </w:r>
          </w:p>
          <w:p w14:paraId="65E422D2" w14:textId="77777777" w:rsidR="002629AD" w:rsidRPr="00AD2D4F" w:rsidRDefault="002629AD" w:rsidP="009924F1">
            <w:pPr>
              <w:pStyle w:val="ListParagraph"/>
              <w:numPr>
                <w:ilvl w:val="0"/>
                <w:numId w:val="38"/>
              </w:numPr>
              <w:spacing w:after="0" w:line="240" w:lineRule="auto"/>
            </w:pPr>
            <w:r w:rsidRPr="00AD2D4F">
              <w:t>Organising and documenting code</w:t>
            </w:r>
          </w:p>
          <w:p w14:paraId="7C18C440" w14:textId="77777777" w:rsidR="002629AD" w:rsidRPr="00AD2D4F" w:rsidRDefault="002629AD" w:rsidP="009924F1">
            <w:pPr>
              <w:pStyle w:val="ListParagraph"/>
              <w:numPr>
                <w:ilvl w:val="0"/>
                <w:numId w:val="38"/>
              </w:numPr>
              <w:spacing w:after="0" w:line="240" w:lineRule="auto"/>
            </w:pPr>
            <w:r w:rsidRPr="00AD2D4F">
              <w:t>Testing and debugging code</w:t>
            </w:r>
          </w:p>
          <w:p w14:paraId="5D2DD604" w14:textId="77777777" w:rsidR="002629AD" w:rsidRPr="00AD2D4F" w:rsidRDefault="002629AD" w:rsidP="009924F1">
            <w:pPr>
              <w:pStyle w:val="ListParagraph"/>
              <w:numPr>
                <w:ilvl w:val="0"/>
                <w:numId w:val="38"/>
              </w:numPr>
              <w:spacing w:after="0" w:line="240" w:lineRule="auto"/>
            </w:pPr>
            <w:r w:rsidRPr="00AD2D4F">
              <w:t>Optimising code (parallel computing)</w:t>
            </w:r>
          </w:p>
          <w:p w14:paraId="42784094" w14:textId="77777777" w:rsidR="002629AD" w:rsidRPr="00AD2D4F" w:rsidRDefault="002629AD" w:rsidP="009924F1">
            <w:pPr>
              <w:pStyle w:val="ListParagraph"/>
              <w:numPr>
                <w:ilvl w:val="0"/>
                <w:numId w:val="38"/>
              </w:numPr>
              <w:spacing w:after="0" w:line="240" w:lineRule="auto"/>
            </w:pPr>
            <w:r w:rsidRPr="00AD2D4F">
              <w:t>Publicising and sharing code</w:t>
            </w:r>
          </w:p>
        </w:tc>
      </w:tr>
    </w:tbl>
    <w:p w14:paraId="4D02982A" w14:textId="77777777" w:rsidR="00336717" w:rsidRPr="00AD2D4F" w:rsidRDefault="00336717" w:rsidP="009006ED">
      <w:pPr>
        <w:rPr>
          <w:noProof/>
          <w:lang w:eastAsia="en-GB"/>
        </w:rPr>
      </w:pPr>
    </w:p>
    <w:sectPr w:rsidR="00336717" w:rsidRPr="00AD2D4F" w:rsidSect="009630C2">
      <w:footerReference w:type="default" r:id="rId8"/>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431A3F" w14:textId="77777777" w:rsidR="003A5B3A" w:rsidRDefault="003A5B3A">
      <w:pPr>
        <w:spacing w:after="0" w:line="240" w:lineRule="auto"/>
      </w:pPr>
      <w:r>
        <w:separator/>
      </w:r>
    </w:p>
  </w:endnote>
  <w:endnote w:type="continuationSeparator" w:id="0">
    <w:p w14:paraId="58215AA8" w14:textId="77777777" w:rsidR="003A5B3A" w:rsidRDefault="003A5B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596AC4" w14:textId="7AD4D8B8" w:rsidR="003A5B3A" w:rsidRDefault="003A5B3A">
    <w:pPr>
      <w:pStyle w:val="Footer"/>
      <w:jc w:val="right"/>
    </w:pPr>
    <w:r>
      <w:fldChar w:fldCharType="begin"/>
    </w:r>
    <w:r>
      <w:instrText xml:space="preserve"> PAGE   \* MERGEFORMAT </w:instrText>
    </w:r>
    <w:r>
      <w:fldChar w:fldCharType="separate"/>
    </w:r>
    <w:r w:rsidR="009312AC">
      <w:rPr>
        <w:noProof/>
      </w:rPr>
      <w:t>6</w:t>
    </w:r>
    <w:r>
      <w:rPr>
        <w:noProof/>
      </w:rPr>
      <w:fldChar w:fldCharType="end"/>
    </w:r>
  </w:p>
  <w:p w14:paraId="2A61B486" w14:textId="77777777" w:rsidR="003A5B3A" w:rsidRDefault="003A5B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25B122" w14:textId="77777777" w:rsidR="003A5B3A" w:rsidRDefault="003A5B3A">
      <w:pPr>
        <w:spacing w:after="0" w:line="240" w:lineRule="auto"/>
      </w:pPr>
      <w:r>
        <w:separator/>
      </w:r>
    </w:p>
  </w:footnote>
  <w:footnote w:type="continuationSeparator" w:id="0">
    <w:p w14:paraId="38B92445" w14:textId="77777777" w:rsidR="003A5B3A" w:rsidRDefault="003A5B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AA2BE8"/>
    <w:multiLevelType w:val="hybridMultilevel"/>
    <w:tmpl w:val="2D9AF50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55C3C6E"/>
    <w:multiLevelType w:val="hybridMultilevel"/>
    <w:tmpl w:val="ECEC9E5E"/>
    <w:lvl w:ilvl="0" w:tplc="2158A07A">
      <w:start w:val="1"/>
      <w:numFmt w:val="upperLetter"/>
      <w:lvlText w:val="%1)"/>
      <w:lvlJc w:val="left"/>
      <w:pPr>
        <w:ind w:left="360" w:hanging="360"/>
      </w:pPr>
      <w:rPr>
        <w:rFonts w:ascii="Cambria" w:hAnsi="Cambria" w:hint="default"/>
        <w:b/>
        <w:sz w:val="3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64C4ABF"/>
    <w:multiLevelType w:val="hybridMultilevel"/>
    <w:tmpl w:val="E9808D2E"/>
    <w:lvl w:ilvl="0" w:tplc="4B1A9482">
      <w:numFmt w:val="bullet"/>
      <w:lvlText w:val="-"/>
      <w:lvlJc w:val="left"/>
      <w:pPr>
        <w:ind w:left="1080" w:hanging="360"/>
      </w:pPr>
      <w:rPr>
        <w:rFonts w:ascii="Calibri" w:eastAsia="Calibri" w:hAnsi="Calibri"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7127227"/>
    <w:multiLevelType w:val="hybridMultilevel"/>
    <w:tmpl w:val="09427F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944E2A"/>
    <w:multiLevelType w:val="hybridMultilevel"/>
    <w:tmpl w:val="B02C1A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8CF16A8"/>
    <w:multiLevelType w:val="hybridMultilevel"/>
    <w:tmpl w:val="9C7CB54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1D83C70"/>
    <w:multiLevelType w:val="hybridMultilevel"/>
    <w:tmpl w:val="C4C091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DE591A"/>
    <w:multiLevelType w:val="hybridMultilevel"/>
    <w:tmpl w:val="EC586D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5FD3B9A"/>
    <w:multiLevelType w:val="hybridMultilevel"/>
    <w:tmpl w:val="9698B9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6706FBC"/>
    <w:multiLevelType w:val="hybridMultilevel"/>
    <w:tmpl w:val="3AD8FD30"/>
    <w:lvl w:ilvl="0" w:tplc="B9604A14">
      <w:start w:val="1"/>
      <w:numFmt w:val="upperLetter"/>
      <w:lvlText w:val="%1)"/>
      <w:lvlJc w:val="left"/>
      <w:pPr>
        <w:ind w:left="360" w:hanging="360"/>
      </w:pPr>
      <w:rPr>
        <w:rFonts w:eastAsia="Calibri" w:hint="default"/>
        <w:b/>
        <w:sz w:val="3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189A020C"/>
    <w:multiLevelType w:val="hybridMultilevel"/>
    <w:tmpl w:val="460EEED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C5654C3"/>
    <w:multiLevelType w:val="hybridMultilevel"/>
    <w:tmpl w:val="1AA47A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1434F52"/>
    <w:multiLevelType w:val="hybridMultilevel"/>
    <w:tmpl w:val="8B70F2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A2A4FA1"/>
    <w:multiLevelType w:val="hybridMultilevel"/>
    <w:tmpl w:val="583E93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A860AF8"/>
    <w:multiLevelType w:val="hybridMultilevel"/>
    <w:tmpl w:val="EFB6C8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E9F3B17"/>
    <w:multiLevelType w:val="hybridMultilevel"/>
    <w:tmpl w:val="58F8B8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F1C0D0B"/>
    <w:multiLevelType w:val="hybridMultilevel"/>
    <w:tmpl w:val="16E80C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FDA7F96"/>
    <w:multiLevelType w:val="hybridMultilevel"/>
    <w:tmpl w:val="CE30A6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3480F23"/>
    <w:multiLevelType w:val="hybridMultilevel"/>
    <w:tmpl w:val="64269824"/>
    <w:lvl w:ilvl="0" w:tplc="ED30F43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4597264"/>
    <w:multiLevelType w:val="hybridMultilevel"/>
    <w:tmpl w:val="7AEE72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715643C"/>
    <w:multiLevelType w:val="hybridMultilevel"/>
    <w:tmpl w:val="5F0852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99A7B04"/>
    <w:multiLevelType w:val="hybridMultilevel"/>
    <w:tmpl w:val="499666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DDA2151"/>
    <w:multiLevelType w:val="hybridMultilevel"/>
    <w:tmpl w:val="9190E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3794E68"/>
    <w:multiLevelType w:val="hybridMultilevel"/>
    <w:tmpl w:val="646873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5DF30E8"/>
    <w:multiLevelType w:val="hybridMultilevel"/>
    <w:tmpl w:val="F510053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A891DB4"/>
    <w:multiLevelType w:val="hybridMultilevel"/>
    <w:tmpl w:val="7A7681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A892556"/>
    <w:multiLevelType w:val="hybridMultilevel"/>
    <w:tmpl w:val="FAAE6B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BB2301B"/>
    <w:multiLevelType w:val="hybridMultilevel"/>
    <w:tmpl w:val="EE525C40"/>
    <w:lvl w:ilvl="0" w:tplc="8DA0C9F8">
      <w:start w:val="5"/>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CE41885"/>
    <w:multiLevelType w:val="hybridMultilevel"/>
    <w:tmpl w:val="A0929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EEE3D6C"/>
    <w:multiLevelType w:val="hybridMultilevel"/>
    <w:tmpl w:val="56DA4D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0AF021A"/>
    <w:multiLevelType w:val="hybridMultilevel"/>
    <w:tmpl w:val="907092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5946744"/>
    <w:multiLevelType w:val="hybridMultilevel"/>
    <w:tmpl w:val="CC1A8C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56000839"/>
    <w:multiLevelType w:val="hybridMultilevel"/>
    <w:tmpl w:val="8B6072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68E3C91"/>
    <w:multiLevelType w:val="hybridMultilevel"/>
    <w:tmpl w:val="0A54B534"/>
    <w:lvl w:ilvl="0" w:tplc="C08A1EAC">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7274C03"/>
    <w:multiLevelType w:val="hybridMultilevel"/>
    <w:tmpl w:val="B6AC8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7D248D5"/>
    <w:multiLevelType w:val="hybridMultilevel"/>
    <w:tmpl w:val="C5B424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58E47467"/>
    <w:multiLevelType w:val="hybridMultilevel"/>
    <w:tmpl w:val="CD4EAD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59295559"/>
    <w:multiLevelType w:val="hybridMultilevel"/>
    <w:tmpl w:val="FD309E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5B1A34A9"/>
    <w:multiLevelType w:val="hybridMultilevel"/>
    <w:tmpl w:val="0EC0240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5CDA5629"/>
    <w:multiLevelType w:val="hybridMultilevel"/>
    <w:tmpl w:val="38FC92DE"/>
    <w:lvl w:ilvl="0" w:tplc="A622EB2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5EE0082F"/>
    <w:multiLevelType w:val="hybridMultilevel"/>
    <w:tmpl w:val="91169D8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6A1775A"/>
    <w:multiLevelType w:val="hybridMultilevel"/>
    <w:tmpl w:val="F9B090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66B03DCA"/>
    <w:multiLevelType w:val="hybridMultilevel"/>
    <w:tmpl w:val="095A2B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66E94B1C"/>
    <w:multiLevelType w:val="hybridMultilevel"/>
    <w:tmpl w:val="6E4CBC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6503BDF"/>
    <w:multiLevelType w:val="hybridMultilevel"/>
    <w:tmpl w:val="1854C4F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78AD4FF8"/>
    <w:multiLevelType w:val="hybridMultilevel"/>
    <w:tmpl w:val="577801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7CB9162D"/>
    <w:multiLevelType w:val="hybridMultilevel"/>
    <w:tmpl w:val="FBFCAA2C"/>
    <w:lvl w:ilvl="0" w:tplc="1014167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D016044"/>
    <w:multiLevelType w:val="hybridMultilevel"/>
    <w:tmpl w:val="9828DC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7D0E4584"/>
    <w:multiLevelType w:val="hybridMultilevel"/>
    <w:tmpl w:val="42BA3C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F4C4ED5"/>
    <w:multiLevelType w:val="hybridMultilevel"/>
    <w:tmpl w:val="0BEE02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7"/>
  </w:num>
  <w:num w:numId="2">
    <w:abstractNumId w:val="5"/>
  </w:num>
  <w:num w:numId="3">
    <w:abstractNumId w:val="40"/>
  </w:num>
  <w:num w:numId="4">
    <w:abstractNumId w:val="33"/>
  </w:num>
  <w:num w:numId="5">
    <w:abstractNumId w:val="2"/>
  </w:num>
  <w:num w:numId="6">
    <w:abstractNumId w:val="19"/>
  </w:num>
  <w:num w:numId="7">
    <w:abstractNumId w:val="46"/>
  </w:num>
  <w:num w:numId="8">
    <w:abstractNumId w:val="18"/>
  </w:num>
  <w:num w:numId="9">
    <w:abstractNumId w:val="39"/>
  </w:num>
  <w:num w:numId="10">
    <w:abstractNumId w:val="32"/>
  </w:num>
  <w:num w:numId="11">
    <w:abstractNumId w:val="49"/>
  </w:num>
  <w:num w:numId="12">
    <w:abstractNumId w:val="8"/>
  </w:num>
  <w:num w:numId="13">
    <w:abstractNumId w:val="26"/>
  </w:num>
  <w:num w:numId="14">
    <w:abstractNumId w:val="6"/>
  </w:num>
  <w:num w:numId="15">
    <w:abstractNumId w:val="22"/>
  </w:num>
  <w:num w:numId="16">
    <w:abstractNumId w:val="4"/>
  </w:num>
  <w:num w:numId="17">
    <w:abstractNumId w:val="12"/>
  </w:num>
  <w:num w:numId="18">
    <w:abstractNumId w:val="13"/>
  </w:num>
  <w:num w:numId="19">
    <w:abstractNumId w:val="17"/>
  </w:num>
  <w:num w:numId="20">
    <w:abstractNumId w:val="14"/>
  </w:num>
  <w:num w:numId="21">
    <w:abstractNumId w:val="29"/>
  </w:num>
  <w:num w:numId="22">
    <w:abstractNumId w:val="7"/>
  </w:num>
  <w:num w:numId="23">
    <w:abstractNumId w:val="48"/>
  </w:num>
  <w:num w:numId="24">
    <w:abstractNumId w:val="21"/>
  </w:num>
  <w:num w:numId="25">
    <w:abstractNumId w:val="47"/>
  </w:num>
  <w:num w:numId="26">
    <w:abstractNumId w:val="34"/>
  </w:num>
  <w:num w:numId="27">
    <w:abstractNumId w:val="3"/>
  </w:num>
  <w:num w:numId="28">
    <w:abstractNumId w:val="20"/>
  </w:num>
  <w:num w:numId="29">
    <w:abstractNumId w:val="38"/>
  </w:num>
  <w:num w:numId="30">
    <w:abstractNumId w:val="24"/>
  </w:num>
  <w:num w:numId="31">
    <w:abstractNumId w:val="0"/>
  </w:num>
  <w:num w:numId="32">
    <w:abstractNumId w:val="10"/>
  </w:num>
  <w:num w:numId="33">
    <w:abstractNumId w:val="44"/>
  </w:num>
  <w:num w:numId="34">
    <w:abstractNumId w:val="43"/>
  </w:num>
  <w:num w:numId="35">
    <w:abstractNumId w:val="16"/>
  </w:num>
  <w:num w:numId="36">
    <w:abstractNumId w:val="28"/>
  </w:num>
  <w:num w:numId="37">
    <w:abstractNumId w:val="11"/>
  </w:num>
  <w:num w:numId="38">
    <w:abstractNumId w:val="30"/>
  </w:num>
  <w:num w:numId="39">
    <w:abstractNumId w:val="31"/>
  </w:num>
  <w:num w:numId="40">
    <w:abstractNumId w:val="42"/>
  </w:num>
  <w:num w:numId="41">
    <w:abstractNumId w:val="41"/>
  </w:num>
  <w:num w:numId="42">
    <w:abstractNumId w:val="37"/>
  </w:num>
  <w:num w:numId="43">
    <w:abstractNumId w:val="23"/>
  </w:num>
  <w:num w:numId="44">
    <w:abstractNumId w:val="36"/>
  </w:num>
  <w:num w:numId="45">
    <w:abstractNumId w:val="15"/>
  </w:num>
  <w:num w:numId="46">
    <w:abstractNumId w:val="35"/>
  </w:num>
  <w:num w:numId="47">
    <w:abstractNumId w:val="25"/>
  </w:num>
  <w:num w:numId="48">
    <w:abstractNumId w:val="45"/>
  </w:num>
  <w:num w:numId="49">
    <w:abstractNumId w:val="1"/>
  </w:num>
  <w:num w:numId="5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ztespf2afdf93eeze7xpxeo5stfvtsdxwra&quot;&gt;preliminary-new&lt;record-ids&gt;&lt;item&gt;2534&lt;/item&gt;&lt;item&gt;2887&lt;/item&gt;&lt;item&gt;4817&lt;/item&gt;&lt;item&gt;5014&lt;/item&gt;&lt;item&gt;5046&lt;/item&gt;&lt;item&gt;5585&lt;/item&gt;&lt;item&gt;5705&lt;/item&gt;&lt;item&gt;5715&lt;/item&gt;&lt;item&gt;5756&lt;/item&gt;&lt;item&gt;5757&lt;/item&gt;&lt;item&gt;5758&lt;/item&gt;&lt;item&gt;5760&lt;/item&gt;&lt;item&gt;5763&lt;/item&gt;&lt;item&gt;5774&lt;/item&gt;&lt;item&gt;5779&lt;/item&gt;&lt;item&gt;5782&lt;/item&gt;&lt;item&gt;5783&lt;/item&gt;&lt;item&gt;5784&lt;/item&gt;&lt;item&gt;5786&lt;/item&gt;&lt;item&gt;5787&lt;/item&gt;&lt;item&gt;5789&lt;/item&gt;&lt;item&gt;5790&lt;/item&gt;&lt;item&gt;5791&lt;/item&gt;&lt;item&gt;5792&lt;/item&gt;&lt;item&gt;5793&lt;/item&gt;&lt;item&gt;5794&lt;/item&gt;&lt;item&gt;5795&lt;/item&gt;&lt;item&gt;5953&lt;/item&gt;&lt;item&gt;5954&lt;/item&gt;&lt;/record-ids&gt;&lt;/item&gt;&lt;/Libraries&gt;"/>
  </w:docVars>
  <w:rsids>
    <w:rsidRoot w:val="00F71663"/>
    <w:rsid w:val="00001FE8"/>
    <w:rsid w:val="00003D67"/>
    <w:rsid w:val="00004117"/>
    <w:rsid w:val="0000497E"/>
    <w:rsid w:val="00007EE1"/>
    <w:rsid w:val="000109FD"/>
    <w:rsid w:val="00011FDD"/>
    <w:rsid w:val="0001277E"/>
    <w:rsid w:val="00014777"/>
    <w:rsid w:val="00015234"/>
    <w:rsid w:val="00015C09"/>
    <w:rsid w:val="00015E45"/>
    <w:rsid w:val="00015ED4"/>
    <w:rsid w:val="000167F5"/>
    <w:rsid w:val="000174A9"/>
    <w:rsid w:val="00017F69"/>
    <w:rsid w:val="00020CA8"/>
    <w:rsid w:val="00021382"/>
    <w:rsid w:val="0002159F"/>
    <w:rsid w:val="00021AC3"/>
    <w:rsid w:val="00021EF6"/>
    <w:rsid w:val="000227FB"/>
    <w:rsid w:val="00022A25"/>
    <w:rsid w:val="0002448A"/>
    <w:rsid w:val="00024845"/>
    <w:rsid w:val="00026474"/>
    <w:rsid w:val="0002782E"/>
    <w:rsid w:val="00027D6E"/>
    <w:rsid w:val="000302C4"/>
    <w:rsid w:val="00030440"/>
    <w:rsid w:val="0003068A"/>
    <w:rsid w:val="00033268"/>
    <w:rsid w:val="00033E91"/>
    <w:rsid w:val="00034099"/>
    <w:rsid w:val="00040B67"/>
    <w:rsid w:val="000412E1"/>
    <w:rsid w:val="00042BB5"/>
    <w:rsid w:val="00044615"/>
    <w:rsid w:val="0004633B"/>
    <w:rsid w:val="00046DC2"/>
    <w:rsid w:val="00046E39"/>
    <w:rsid w:val="00047421"/>
    <w:rsid w:val="0005137C"/>
    <w:rsid w:val="000513E9"/>
    <w:rsid w:val="000514F3"/>
    <w:rsid w:val="00051868"/>
    <w:rsid w:val="00051DC5"/>
    <w:rsid w:val="00053399"/>
    <w:rsid w:val="0005479E"/>
    <w:rsid w:val="00054F1E"/>
    <w:rsid w:val="000551C2"/>
    <w:rsid w:val="00055743"/>
    <w:rsid w:val="000560D4"/>
    <w:rsid w:val="0005674A"/>
    <w:rsid w:val="0005699F"/>
    <w:rsid w:val="00056A74"/>
    <w:rsid w:val="0005796F"/>
    <w:rsid w:val="00060390"/>
    <w:rsid w:val="00060573"/>
    <w:rsid w:val="00060A7D"/>
    <w:rsid w:val="00060E6B"/>
    <w:rsid w:val="00062C92"/>
    <w:rsid w:val="00062FAC"/>
    <w:rsid w:val="00064C7E"/>
    <w:rsid w:val="000659ED"/>
    <w:rsid w:val="000673BA"/>
    <w:rsid w:val="00067FAC"/>
    <w:rsid w:val="00070CC0"/>
    <w:rsid w:val="00074EC5"/>
    <w:rsid w:val="00076690"/>
    <w:rsid w:val="0008019B"/>
    <w:rsid w:val="0008146E"/>
    <w:rsid w:val="00082966"/>
    <w:rsid w:val="00083EA2"/>
    <w:rsid w:val="00084C48"/>
    <w:rsid w:val="0008584D"/>
    <w:rsid w:val="00085C3F"/>
    <w:rsid w:val="000871FB"/>
    <w:rsid w:val="0009095C"/>
    <w:rsid w:val="00090CF6"/>
    <w:rsid w:val="000913B0"/>
    <w:rsid w:val="00091413"/>
    <w:rsid w:val="00092722"/>
    <w:rsid w:val="00094568"/>
    <w:rsid w:val="000948E9"/>
    <w:rsid w:val="000957C4"/>
    <w:rsid w:val="0009592D"/>
    <w:rsid w:val="000A03D8"/>
    <w:rsid w:val="000A10FB"/>
    <w:rsid w:val="000A1118"/>
    <w:rsid w:val="000A199E"/>
    <w:rsid w:val="000A1DC8"/>
    <w:rsid w:val="000A2D9C"/>
    <w:rsid w:val="000A5EBB"/>
    <w:rsid w:val="000A61B5"/>
    <w:rsid w:val="000B1B37"/>
    <w:rsid w:val="000B3F5B"/>
    <w:rsid w:val="000B4A74"/>
    <w:rsid w:val="000B5172"/>
    <w:rsid w:val="000C0392"/>
    <w:rsid w:val="000C0EB7"/>
    <w:rsid w:val="000C1DBA"/>
    <w:rsid w:val="000C28C0"/>
    <w:rsid w:val="000C360B"/>
    <w:rsid w:val="000C3AE4"/>
    <w:rsid w:val="000C3F83"/>
    <w:rsid w:val="000C4B8D"/>
    <w:rsid w:val="000C4C73"/>
    <w:rsid w:val="000C5297"/>
    <w:rsid w:val="000D07FA"/>
    <w:rsid w:val="000D326E"/>
    <w:rsid w:val="000D4BB8"/>
    <w:rsid w:val="000D4FC4"/>
    <w:rsid w:val="000D504A"/>
    <w:rsid w:val="000D6057"/>
    <w:rsid w:val="000D6A40"/>
    <w:rsid w:val="000E04FB"/>
    <w:rsid w:val="000E076B"/>
    <w:rsid w:val="000E3853"/>
    <w:rsid w:val="000E3D7C"/>
    <w:rsid w:val="000E3EB7"/>
    <w:rsid w:val="000E4BCC"/>
    <w:rsid w:val="000E50C2"/>
    <w:rsid w:val="000F0FC6"/>
    <w:rsid w:val="000F442E"/>
    <w:rsid w:val="000F4EB2"/>
    <w:rsid w:val="000F508D"/>
    <w:rsid w:val="000F5119"/>
    <w:rsid w:val="000F629F"/>
    <w:rsid w:val="000F6AC8"/>
    <w:rsid w:val="000F79EB"/>
    <w:rsid w:val="0010001F"/>
    <w:rsid w:val="001006D4"/>
    <w:rsid w:val="00100DA3"/>
    <w:rsid w:val="001018C9"/>
    <w:rsid w:val="00101F86"/>
    <w:rsid w:val="00102B22"/>
    <w:rsid w:val="00102BDD"/>
    <w:rsid w:val="001031C9"/>
    <w:rsid w:val="00104162"/>
    <w:rsid w:val="00104FFB"/>
    <w:rsid w:val="00105B1B"/>
    <w:rsid w:val="00107E66"/>
    <w:rsid w:val="00111EE7"/>
    <w:rsid w:val="001152F1"/>
    <w:rsid w:val="001155CC"/>
    <w:rsid w:val="0012052F"/>
    <w:rsid w:val="00120733"/>
    <w:rsid w:val="001217CE"/>
    <w:rsid w:val="001227C8"/>
    <w:rsid w:val="001230BB"/>
    <w:rsid w:val="0012354E"/>
    <w:rsid w:val="00124207"/>
    <w:rsid w:val="00124EE9"/>
    <w:rsid w:val="001266D1"/>
    <w:rsid w:val="001274D8"/>
    <w:rsid w:val="001304E3"/>
    <w:rsid w:val="001307D6"/>
    <w:rsid w:val="001310FF"/>
    <w:rsid w:val="00131FF1"/>
    <w:rsid w:val="0013418A"/>
    <w:rsid w:val="00136C01"/>
    <w:rsid w:val="00136CA9"/>
    <w:rsid w:val="0014216B"/>
    <w:rsid w:val="001439D1"/>
    <w:rsid w:val="001446DD"/>
    <w:rsid w:val="00144787"/>
    <w:rsid w:val="00144B59"/>
    <w:rsid w:val="0014725C"/>
    <w:rsid w:val="0014732C"/>
    <w:rsid w:val="00147960"/>
    <w:rsid w:val="00150C98"/>
    <w:rsid w:val="0015117D"/>
    <w:rsid w:val="00152435"/>
    <w:rsid w:val="001533BB"/>
    <w:rsid w:val="00153F75"/>
    <w:rsid w:val="001557A5"/>
    <w:rsid w:val="00156B05"/>
    <w:rsid w:val="001612DD"/>
    <w:rsid w:val="001617F5"/>
    <w:rsid w:val="00162130"/>
    <w:rsid w:val="001624BF"/>
    <w:rsid w:val="00164271"/>
    <w:rsid w:val="001642B3"/>
    <w:rsid w:val="00164466"/>
    <w:rsid w:val="001650A2"/>
    <w:rsid w:val="0016625D"/>
    <w:rsid w:val="00166C20"/>
    <w:rsid w:val="001676AB"/>
    <w:rsid w:val="001679AF"/>
    <w:rsid w:val="001702FF"/>
    <w:rsid w:val="0017144E"/>
    <w:rsid w:val="001720D4"/>
    <w:rsid w:val="001729EC"/>
    <w:rsid w:val="001743D7"/>
    <w:rsid w:val="00177E84"/>
    <w:rsid w:val="00180BA4"/>
    <w:rsid w:val="00181D20"/>
    <w:rsid w:val="001827B3"/>
    <w:rsid w:val="00182DAE"/>
    <w:rsid w:val="0018388B"/>
    <w:rsid w:val="0018398C"/>
    <w:rsid w:val="00183B5F"/>
    <w:rsid w:val="00184BE4"/>
    <w:rsid w:val="001851E2"/>
    <w:rsid w:val="0018556C"/>
    <w:rsid w:val="00185B68"/>
    <w:rsid w:val="00186296"/>
    <w:rsid w:val="00187687"/>
    <w:rsid w:val="00192201"/>
    <w:rsid w:val="001935EB"/>
    <w:rsid w:val="00193C02"/>
    <w:rsid w:val="00194069"/>
    <w:rsid w:val="0019466C"/>
    <w:rsid w:val="00195A86"/>
    <w:rsid w:val="0019614B"/>
    <w:rsid w:val="0019641B"/>
    <w:rsid w:val="001A1B42"/>
    <w:rsid w:val="001A238E"/>
    <w:rsid w:val="001A4AB8"/>
    <w:rsid w:val="001A6900"/>
    <w:rsid w:val="001A6979"/>
    <w:rsid w:val="001A6FE7"/>
    <w:rsid w:val="001A74AA"/>
    <w:rsid w:val="001A7B11"/>
    <w:rsid w:val="001B041D"/>
    <w:rsid w:val="001B0477"/>
    <w:rsid w:val="001B0C2D"/>
    <w:rsid w:val="001B1B2A"/>
    <w:rsid w:val="001B2AE6"/>
    <w:rsid w:val="001B622F"/>
    <w:rsid w:val="001C0CF1"/>
    <w:rsid w:val="001C14A7"/>
    <w:rsid w:val="001C3A6B"/>
    <w:rsid w:val="001C4FDE"/>
    <w:rsid w:val="001C5501"/>
    <w:rsid w:val="001C5988"/>
    <w:rsid w:val="001D032C"/>
    <w:rsid w:val="001D1A2E"/>
    <w:rsid w:val="001D2071"/>
    <w:rsid w:val="001D22F5"/>
    <w:rsid w:val="001D25C5"/>
    <w:rsid w:val="001D28F9"/>
    <w:rsid w:val="001D3165"/>
    <w:rsid w:val="001D32EB"/>
    <w:rsid w:val="001D4512"/>
    <w:rsid w:val="001D49EE"/>
    <w:rsid w:val="001D559A"/>
    <w:rsid w:val="001D574F"/>
    <w:rsid w:val="001D75CF"/>
    <w:rsid w:val="001D7763"/>
    <w:rsid w:val="001D78A1"/>
    <w:rsid w:val="001E0D29"/>
    <w:rsid w:val="001E10CD"/>
    <w:rsid w:val="001E4125"/>
    <w:rsid w:val="001E4212"/>
    <w:rsid w:val="001E4EBF"/>
    <w:rsid w:val="001E595F"/>
    <w:rsid w:val="001E67A9"/>
    <w:rsid w:val="001E69FE"/>
    <w:rsid w:val="001F00BB"/>
    <w:rsid w:val="001F0BDB"/>
    <w:rsid w:val="001F179E"/>
    <w:rsid w:val="001F2699"/>
    <w:rsid w:val="001F409E"/>
    <w:rsid w:val="001F4D14"/>
    <w:rsid w:val="001F5354"/>
    <w:rsid w:val="001F5A0D"/>
    <w:rsid w:val="001F5F09"/>
    <w:rsid w:val="001F730A"/>
    <w:rsid w:val="001F7CB6"/>
    <w:rsid w:val="00200D69"/>
    <w:rsid w:val="00201574"/>
    <w:rsid w:val="00201788"/>
    <w:rsid w:val="00202180"/>
    <w:rsid w:val="00203701"/>
    <w:rsid w:val="002037E3"/>
    <w:rsid w:val="00204992"/>
    <w:rsid w:val="002054EB"/>
    <w:rsid w:val="00205D08"/>
    <w:rsid w:val="00206F70"/>
    <w:rsid w:val="0020758A"/>
    <w:rsid w:val="002076F9"/>
    <w:rsid w:val="00207973"/>
    <w:rsid w:val="00210E2E"/>
    <w:rsid w:val="00215174"/>
    <w:rsid w:val="00217CC2"/>
    <w:rsid w:val="00220776"/>
    <w:rsid w:val="0022244B"/>
    <w:rsid w:val="0022377E"/>
    <w:rsid w:val="0022448F"/>
    <w:rsid w:val="002257FB"/>
    <w:rsid w:val="002278B6"/>
    <w:rsid w:val="00227A88"/>
    <w:rsid w:val="00230AAD"/>
    <w:rsid w:val="00231A73"/>
    <w:rsid w:val="002340F6"/>
    <w:rsid w:val="002341C4"/>
    <w:rsid w:val="00234631"/>
    <w:rsid w:val="002350DA"/>
    <w:rsid w:val="00235C44"/>
    <w:rsid w:val="00235D4B"/>
    <w:rsid w:val="002366A5"/>
    <w:rsid w:val="00240AC0"/>
    <w:rsid w:val="0024181A"/>
    <w:rsid w:val="00242AAF"/>
    <w:rsid w:val="00244C92"/>
    <w:rsid w:val="0024588F"/>
    <w:rsid w:val="00246980"/>
    <w:rsid w:val="00246A21"/>
    <w:rsid w:val="0024729F"/>
    <w:rsid w:val="00247842"/>
    <w:rsid w:val="00252967"/>
    <w:rsid w:val="00253061"/>
    <w:rsid w:val="002537BE"/>
    <w:rsid w:val="0025580D"/>
    <w:rsid w:val="002558B2"/>
    <w:rsid w:val="002565B6"/>
    <w:rsid w:val="002567B1"/>
    <w:rsid w:val="00256946"/>
    <w:rsid w:val="0025754F"/>
    <w:rsid w:val="00262514"/>
    <w:rsid w:val="002629AD"/>
    <w:rsid w:val="00262C49"/>
    <w:rsid w:val="002656FB"/>
    <w:rsid w:val="00265848"/>
    <w:rsid w:val="00266D2A"/>
    <w:rsid w:val="00267231"/>
    <w:rsid w:val="0026763F"/>
    <w:rsid w:val="002705FA"/>
    <w:rsid w:val="0027160C"/>
    <w:rsid w:val="00272480"/>
    <w:rsid w:val="002744DB"/>
    <w:rsid w:val="00274EDF"/>
    <w:rsid w:val="00277886"/>
    <w:rsid w:val="0028176F"/>
    <w:rsid w:val="00283846"/>
    <w:rsid w:val="00284373"/>
    <w:rsid w:val="00284552"/>
    <w:rsid w:val="00285F32"/>
    <w:rsid w:val="002869A7"/>
    <w:rsid w:val="00287210"/>
    <w:rsid w:val="00287323"/>
    <w:rsid w:val="00287564"/>
    <w:rsid w:val="00287780"/>
    <w:rsid w:val="00287D32"/>
    <w:rsid w:val="00287DD9"/>
    <w:rsid w:val="00291777"/>
    <w:rsid w:val="00291908"/>
    <w:rsid w:val="00296BB2"/>
    <w:rsid w:val="00296C5C"/>
    <w:rsid w:val="00296C65"/>
    <w:rsid w:val="0029731E"/>
    <w:rsid w:val="002A2054"/>
    <w:rsid w:val="002A2424"/>
    <w:rsid w:val="002A4D57"/>
    <w:rsid w:val="002A70AF"/>
    <w:rsid w:val="002A7B7C"/>
    <w:rsid w:val="002A7CEC"/>
    <w:rsid w:val="002B0189"/>
    <w:rsid w:val="002B0967"/>
    <w:rsid w:val="002B35F6"/>
    <w:rsid w:val="002B615B"/>
    <w:rsid w:val="002C09DE"/>
    <w:rsid w:val="002C1F59"/>
    <w:rsid w:val="002C20A8"/>
    <w:rsid w:val="002C3C8B"/>
    <w:rsid w:val="002C4549"/>
    <w:rsid w:val="002C5554"/>
    <w:rsid w:val="002C5660"/>
    <w:rsid w:val="002C6D80"/>
    <w:rsid w:val="002C7368"/>
    <w:rsid w:val="002D53E5"/>
    <w:rsid w:val="002D68F2"/>
    <w:rsid w:val="002E138B"/>
    <w:rsid w:val="002E1F5D"/>
    <w:rsid w:val="002E2627"/>
    <w:rsid w:val="002E2EBF"/>
    <w:rsid w:val="002E310A"/>
    <w:rsid w:val="002E4198"/>
    <w:rsid w:val="002E4771"/>
    <w:rsid w:val="002E49B9"/>
    <w:rsid w:val="002E4C43"/>
    <w:rsid w:val="002E5C4E"/>
    <w:rsid w:val="002F32EB"/>
    <w:rsid w:val="002F4048"/>
    <w:rsid w:val="002F4324"/>
    <w:rsid w:val="002F4B46"/>
    <w:rsid w:val="002F5186"/>
    <w:rsid w:val="002F5C53"/>
    <w:rsid w:val="002F7276"/>
    <w:rsid w:val="002F797B"/>
    <w:rsid w:val="00300BA4"/>
    <w:rsid w:val="003023A0"/>
    <w:rsid w:val="00302552"/>
    <w:rsid w:val="00302556"/>
    <w:rsid w:val="0030283D"/>
    <w:rsid w:val="003037A7"/>
    <w:rsid w:val="00306BAF"/>
    <w:rsid w:val="00307816"/>
    <w:rsid w:val="00307E87"/>
    <w:rsid w:val="003121BF"/>
    <w:rsid w:val="00313A34"/>
    <w:rsid w:val="003140C9"/>
    <w:rsid w:val="00314286"/>
    <w:rsid w:val="003142C2"/>
    <w:rsid w:val="003155E8"/>
    <w:rsid w:val="00321F72"/>
    <w:rsid w:val="00322CC3"/>
    <w:rsid w:val="00322F85"/>
    <w:rsid w:val="003238CB"/>
    <w:rsid w:val="003252BB"/>
    <w:rsid w:val="00326EA0"/>
    <w:rsid w:val="0033023C"/>
    <w:rsid w:val="0033373D"/>
    <w:rsid w:val="003351DA"/>
    <w:rsid w:val="003355CA"/>
    <w:rsid w:val="00336717"/>
    <w:rsid w:val="003373EE"/>
    <w:rsid w:val="00337ECB"/>
    <w:rsid w:val="0034216B"/>
    <w:rsid w:val="003470B7"/>
    <w:rsid w:val="00347B54"/>
    <w:rsid w:val="00350493"/>
    <w:rsid w:val="00352C72"/>
    <w:rsid w:val="00353824"/>
    <w:rsid w:val="0035457E"/>
    <w:rsid w:val="003547A8"/>
    <w:rsid w:val="00354F68"/>
    <w:rsid w:val="00355037"/>
    <w:rsid w:val="003550CB"/>
    <w:rsid w:val="003551C5"/>
    <w:rsid w:val="003555D6"/>
    <w:rsid w:val="00355D54"/>
    <w:rsid w:val="0035769E"/>
    <w:rsid w:val="00357B70"/>
    <w:rsid w:val="0036032F"/>
    <w:rsid w:val="003617F0"/>
    <w:rsid w:val="00361C56"/>
    <w:rsid w:val="003625DE"/>
    <w:rsid w:val="00362BEB"/>
    <w:rsid w:val="00362F41"/>
    <w:rsid w:val="00363666"/>
    <w:rsid w:val="00364D2C"/>
    <w:rsid w:val="00365274"/>
    <w:rsid w:val="00365664"/>
    <w:rsid w:val="00365ED6"/>
    <w:rsid w:val="0036749F"/>
    <w:rsid w:val="003674C5"/>
    <w:rsid w:val="0037447C"/>
    <w:rsid w:val="00375F99"/>
    <w:rsid w:val="00376AF8"/>
    <w:rsid w:val="00377182"/>
    <w:rsid w:val="003776B4"/>
    <w:rsid w:val="00381A46"/>
    <w:rsid w:val="00382060"/>
    <w:rsid w:val="0038476E"/>
    <w:rsid w:val="00384786"/>
    <w:rsid w:val="00384D48"/>
    <w:rsid w:val="003868B1"/>
    <w:rsid w:val="00386D72"/>
    <w:rsid w:val="003877EC"/>
    <w:rsid w:val="00390A43"/>
    <w:rsid w:val="003919E9"/>
    <w:rsid w:val="00391A15"/>
    <w:rsid w:val="00391DA7"/>
    <w:rsid w:val="00392089"/>
    <w:rsid w:val="00394273"/>
    <w:rsid w:val="00394B55"/>
    <w:rsid w:val="0039610D"/>
    <w:rsid w:val="00396E0D"/>
    <w:rsid w:val="00396ECF"/>
    <w:rsid w:val="003A0A5D"/>
    <w:rsid w:val="003A0F23"/>
    <w:rsid w:val="003A1A77"/>
    <w:rsid w:val="003A2317"/>
    <w:rsid w:val="003A2691"/>
    <w:rsid w:val="003A32E7"/>
    <w:rsid w:val="003A5B3A"/>
    <w:rsid w:val="003A5B61"/>
    <w:rsid w:val="003A6274"/>
    <w:rsid w:val="003B0010"/>
    <w:rsid w:val="003B0103"/>
    <w:rsid w:val="003B0611"/>
    <w:rsid w:val="003B0848"/>
    <w:rsid w:val="003B0D41"/>
    <w:rsid w:val="003B129F"/>
    <w:rsid w:val="003B12CE"/>
    <w:rsid w:val="003B1EAB"/>
    <w:rsid w:val="003B2864"/>
    <w:rsid w:val="003B4E6F"/>
    <w:rsid w:val="003B4EE4"/>
    <w:rsid w:val="003B5072"/>
    <w:rsid w:val="003B7639"/>
    <w:rsid w:val="003C0032"/>
    <w:rsid w:val="003C04EA"/>
    <w:rsid w:val="003C2F0B"/>
    <w:rsid w:val="003C3DE8"/>
    <w:rsid w:val="003C45F8"/>
    <w:rsid w:val="003C55BF"/>
    <w:rsid w:val="003D02DF"/>
    <w:rsid w:val="003D0471"/>
    <w:rsid w:val="003D11EC"/>
    <w:rsid w:val="003D149B"/>
    <w:rsid w:val="003D1B26"/>
    <w:rsid w:val="003D1FE5"/>
    <w:rsid w:val="003D20FF"/>
    <w:rsid w:val="003D2E2E"/>
    <w:rsid w:val="003D33DC"/>
    <w:rsid w:val="003D3938"/>
    <w:rsid w:val="003D4783"/>
    <w:rsid w:val="003E0461"/>
    <w:rsid w:val="003E1973"/>
    <w:rsid w:val="003E3287"/>
    <w:rsid w:val="003E4087"/>
    <w:rsid w:val="003E55A8"/>
    <w:rsid w:val="003E74F7"/>
    <w:rsid w:val="003F0F0A"/>
    <w:rsid w:val="003F108C"/>
    <w:rsid w:val="003F1A61"/>
    <w:rsid w:val="003F21A4"/>
    <w:rsid w:val="003F225A"/>
    <w:rsid w:val="003F37A3"/>
    <w:rsid w:val="003F47CF"/>
    <w:rsid w:val="003F656F"/>
    <w:rsid w:val="003F7340"/>
    <w:rsid w:val="00402BDF"/>
    <w:rsid w:val="00404FA3"/>
    <w:rsid w:val="00405B14"/>
    <w:rsid w:val="004068E7"/>
    <w:rsid w:val="004107BD"/>
    <w:rsid w:val="00411273"/>
    <w:rsid w:val="00411377"/>
    <w:rsid w:val="004118D7"/>
    <w:rsid w:val="00416403"/>
    <w:rsid w:val="00416610"/>
    <w:rsid w:val="00417B79"/>
    <w:rsid w:val="00420552"/>
    <w:rsid w:val="00420CBB"/>
    <w:rsid w:val="00420F87"/>
    <w:rsid w:val="004219EF"/>
    <w:rsid w:val="00421FA2"/>
    <w:rsid w:val="00422536"/>
    <w:rsid w:val="004226B4"/>
    <w:rsid w:val="004233BA"/>
    <w:rsid w:val="00423894"/>
    <w:rsid w:val="00424138"/>
    <w:rsid w:val="00424CD0"/>
    <w:rsid w:val="00425B7A"/>
    <w:rsid w:val="00425EB1"/>
    <w:rsid w:val="00427753"/>
    <w:rsid w:val="004304AA"/>
    <w:rsid w:val="00432949"/>
    <w:rsid w:val="00432CA2"/>
    <w:rsid w:val="004330FC"/>
    <w:rsid w:val="004338CC"/>
    <w:rsid w:val="00441DA2"/>
    <w:rsid w:val="00442963"/>
    <w:rsid w:val="00444060"/>
    <w:rsid w:val="00446321"/>
    <w:rsid w:val="00446796"/>
    <w:rsid w:val="00447124"/>
    <w:rsid w:val="00447883"/>
    <w:rsid w:val="00447B6D"/>
    <w:rsid w:val="00452D49"/>
    <w:rsid w:val="00453ADA"/>
    <w:rsid w:val="00453F75"/>
    <w:rsid w:val="004541F7"/>
    <w:rsid w:val="00455E65"/>
    <w:rsid w:val="0045685A"/>
    <w:rsid w:val="00456E77"/>
    <w:rsid w:val="00457604"/>
    <w:rsid w:val="00460D53"/>
    <w:rsid w:val="00460D6A"/>
    <w:rsid w:val="00462010"/>
    <w:rsid w:val="00462AF7"/>
    <w:rsid w:val="00463311"/>
    <w:rsid w:val="00463FE2"/>
    <w:rsid w:val="004651A7"/>
    <w:rsid w:val="00465D7B"/>
    <w:rsid w:val="00466045"/>
    <w:rsid w:val="004668D3"/>
    <w:rsid w:val="00467A32"/>
    <w:rsid w:val="004723A3"/>
    <w:rsid w:val="004737ED"/>
    <w:rsid w:val="00474DE3"/>
    <w:rsid w:val="004764FB"/>
    <w:rsid w:val="00477EFE"/>
    <w:rsid w:val="00480A66"/>
    <w:rsid w:val="0048111C"/>
    <w:rsid w:val="004819E3"/>
    <w:rsid w:val="00483336"/>
    <w:rsid w:val="0048388E"/>
    <w:rsid w:val="00483FEB"/>
    <w:rsid w:val="00484565"/>
    <w:rsid w:val="004862CA"/>
    <w:rsid w:val="004874AB"/>
    <w:rsid w:val="00487CEB"/>
    <w:rsid w:val="004901C0"/>
    <w:rsid w:val="0049093F"/>
    <w:rsid w:val="00490F4E"/>
    <w:rsid w:val="00491592"/>
    <w:rsid w:val="00492A4A"/>
    <w:rsid w:val="00493A9F"/>
    <w:rsid w:val="00495730"/>
    <w:rsid w:val="00495EB4"/>
    <w:rsid w:val="00496860"/>
    <w:rsid w:val="004A0928"/>
    <w:rsid w:val="004A0C25"/>
    <w:rsid w:val="004A148B"/>
    <w:rsid w:val="004A4EF3"/>
    <w:rsid w:val="004A567C"/>
    <w:rsid w:val="004A59AB"/>
    <w:rsid w:val="004A5CE7"/>
    <w:rsid w:val="004B29C5"/>
    <w:rsid w:val="004B3A12"/>
    <w:rsid w:val="004B3C2D"/>
    <w:rsid w:val="004B3D9A"/>
    <w:rsid w:val="004B3EB9"/>
    <w:rsid w:val="004B44D8"/>
    <w:rsid w:val="004B613D"/>
    <w:rsid w:val="004B61E5"/>
    <w:rsid w:val="004B64A4"/>
    <w:rsid w:val="004B67F6"/>
    <w:rsid w:val="004B6997"/>
    <w:rsid w:val="004B6FA9"/>
    <w:rsid w:val="004C0EFB"/>
    <w:rsid w:val="004C1008"/>
    <w:rsid w:val="004C18C0"/>
    <w:rsid w:val="004C1BC4"/>
    <w:rsid w:val="004C287B"/>
    <w:rsid w:val="004C43C5"/>
    <w:rsid w:val="004C5F31"/>
    <w:rsid w:val="004C6950"/>
    <w:rsid w:val="004C7A29"/>
    <w:rsid w:val="004D1A9A"/>
    <w:rsid w:val="004D2481"/>
    <w:rsid w:val="004D6118"/>
    <w:rsid w:val="004D6F07"/>
    <w:rsid w:val="004D7782"/>
    <w:rsid w:val="004E058D"/>
    <w:rsid w:val="004E111B"/>
    <w:rsid w:val="004E11E4"/>
    <w:rsid w:val="004E1EA5"/>
    <w:rsid w:val="004E2648"/>
    <w:rsid w:val="004E7811"/>
    <w:rsid w:val="004E7FF6"/>
    <w:rsid w:val="004F1344"/>
    <w:rsid w:val="004F363E"/>
    <w:rsid w:val="004F3BF3"/>
    <w:rsid w:val="004F3EE8"/>
    <w:rsid w:val="004F5E2F"/>
    <w:rsid w:val="004F69BB"/>
    <w:rsid w:val="0050075A"/>
    <w:rsid w:val="005032B5"/>
    <w:rsid w:val="005037A3"/>
    <w:rsid w:val="00503F7D"/>
    <w:rsid w:val="00504B91"/>
    <w:rsid w:val="00504E08"/>
    <w:rsid w:val="005077BC"/>
    <w:rsid w:val="005105F3"/>
    <w:rsid w:val="00510667"/>
    <w:rsid w:val="0051108D"/>
    <w:rsid w:val="0051249D"/>
    <w:rsid w:val="005126A3"/>
    <w:rsid w:val="00513B2B"/>
    <w:rsid w:val="0051469D"/>
    <w:rsid w:val="00516519"/>
    <w:rsid w:val="005174D8"/>
    <w:rsid w:val="00517A9B"/>
    <w:rsid w:val="00520EE7"/>
    <w:rsid w:val="00521762"/>
    <w:rsid w:val="00521E48"/>
    <w:rsid w:val="00521FDE"/>
    <w:rsid w:val="0052202B"/>
    <w:rsid w:val="005239A9"/>
    <w:rsid w:val="00526029"/>
    <w:rsid w:val="00533150"/>
    <w:rsid w:val="0053341D"/>
    <w:rsid w:val="00534981"/>
    <w:rsid w:val="005360C7"/>
    <w:rsid w:val="00536AF3"/>
    <w:rsid w:val="005375AB"/>
    <w:rsid w:val="00537DC7"/>
    <w:rsid w:val="00537DDE"/>
    <w:rsid w:val="00537F4B"/>
    <w:rsid w:val="0054089A"/>
    <w:rsid w:val="0054222A"/>
    <w:rsid w:val="00542BE3"/>
    <w:rsid w:val="00544841"/>
    <w:rsid w:val="00544F3F"/>
    <w:rsid w:val="00546BDD"/>
    <w:rsid w:val="005502F0"/>
    <w:rsid w:val="00550DA3"/>
    <w:rsid w:val="00551066"/>
    <w:rsid w:val="00551C06"/>
    <w:rsid w:val="00554531"/>
    <w:rsid w:val="00554C33"/>
    <w:rsid w:val="00555521"/>
    <w:rsid w:val="005566D6"/>
    <w:rsid w:val="00557423"/>
    <w:rsid w:val="005604F5"/>
    <w:rsid w:val="00560A96"/>
    <w:rsid w:val="00560FF1"/>
    <w:rsid w:val="00562347"/>
    <w:rsid w:val="005634E4"/>
    <w:rsid w:val="0056423E"/>
    <w:rsid w:val="005647C7"/>
    <w:rsid w:val="00564D9D"/>
    <w:rsid w:val="00565727"/>
    <w:rsid w:val="00565CE3"/>
    <w:rsid w:val="005663DC"/>
    <w:rsid w:val="00567062"/>
    <w:rsid w:val="00567785"/>
    <w:rsid w:val="00571858"/>
    <w:rsid w:val="00572341"/>
    <w:rsid w:val="00572BAE"/>
    <w:rsid w:val="0057300A"/>
    <w:rsid w:val="00573D44"/>
    <w:rsid w:val="00574979"/>
    <w:rsid w:val="00575494"/>
    <w:rsid w:val="00575EA8"/>
    <w:rsid w:val="00577CE7"/>
    <w:rsid w:val="00581887"/>
    <w:rsid w:val="005828DC"/>
    <w:rsid w:val="00582FE9"/>
    <w:rsid w:val="0058313A"/>
    <w:rsid w:val="00585225"/>
    <w:rsid w:val="00587B30"/>
    <w:rsid w:val="0059010D"/>
    <w:rsid w:val="00591E1D"/>
    <w:rsid w:val="00591F4D"/>
    <w:rsid w:val="0059351E"/>
    <w:rsid w:val="005942B3"/>
    <w:rsid w:val="005945C2"/>
    <w:rsid w:val="0059584B"/>
    <w:rsid w:val="00595F5B"/>
    <w:rsid w:val="00596220"/>
    <w:rsid w:val="005A0503"/>
    <w:rsid w:val="005A1593"/>
    <w:rsid w:val="005A4DE0"/>
    <w:rsid w:val="005A5631"/>
    <w:rsid w:val="005A5AD6"/>
    <w:rsid w:val="005B1684"/>
    <w:rsid w:val="005B1DEB"/>
    <w:rsid w:val="005B1E3C"/>
    <w:rsid w:val="005B2674"/>
    <w:rsid w:val="005B3AA1"/>
    <w:rsid w:val="005B4946"/>
    <w:rsid w:val="005B4C51"/>
    <w:rsid w:val="005C0419"/>
    <w:rsid w:val="005C0C1C"/>
    <w:rsid w:val="005C11EF"/>
    <w:rsid w:val="005C1990"/>
    <w:rsid w:val="005C265B"/>
    <w:rsid w:val="005C2D6F"/>
    <w:rsid w:val="005C357B"/>
    <w:rsid w:val="005C5DC3"/>
    <w:rsid w:val="005C5FEC"/>
    <w:rsid w:val="005C66C2"/>
    <w:rsid w:val="005C712F"/>
    <w:rsid w:val="005C7A6B"/>
    <w:rsid w:val="005D0CEE"/>
    <w:rsid w:val="005D41BF"/>
    <w:rsid w:val="005D41DF"/>
    <w:rsid w:val="005D421C"/>
    <w:rsid w:val="005D5F92"/>
    <w:rsid w:val="005D6A43"/>
    <w:rsid w:val="005E404D"/>
    <w:rsid w:val="005E43BD"/>
    <w:rsid w:val="005F166A"/>
    <w:rsid w:val="005F2CF1"/>
    <w:rsid w:val="005F3562"/>
    <w:rsid w:val="005F4AE1"/>
    <w:rsid w:val="005F540C"/>
    <w:rsid w:val="005F59CE"/>
    <w:rsid w:val="005F5A7A"/>
    <w:rsid w:val="005F5FA1"/>
    <w:rsid w:val="005F6E60"/>
    <w:rsid w:val="006003FA"/>
    <w:rsid w:val="00601EA6"/>
    <w:rsid w:val="00603B82"/>
    <w:rsid w:val="00604629"/>
    <w:rsid w:val="0060669E"/>
    <w:rsid w:val="006111F6"/>
    <w:rsid w:val="00612663"/>
    <w:rsid w:val="00615590"/>
    <w:rsid w:val="0061592F"/>
    <w:rsid w:val="00615D18"/>
    <w:rsid w:val="00616012"/>
    <w:rsid w:val="00620E7B"/>
    <w:rsid w:val="00621915"/>
    <w:rsid w:val="006221C7"/>
    <w:rsid w:val="00622AF3"/>
    <w:rsid w:val="006304DE"/>
    <w:rsid w:val="006315D2"/>
    <w:rsid w:val="006317D9"/>
    <w:rsid w:val="006320D2"/>
    <w:rsid w:val="00635891"/>
    <w:rsid w:val="0063610A"/>
    <w:rsid w:val="00637DFF"/>
    <w:rsid w:val="00641EEA"/>
    <w:rsid w:val="00646DA5"/>
    <w:rsid w:val="00647484"/>
    <w:rsid w:val="00647C84"/>
    <w:rsid w:val="0065029D"/>
    <w:rsid w:val="00650F7B"/>
    <w:rsid w:val="0065320E"/>
    <w:rsid w:val="00661C3F"/>
    <w:rsid w:val="00661F09"/>
    <w:rsid w:val="00662F8F"/>
    <w:rsid w:val="006635E2"/>
    <w:rsid w:val="00664890"/>
    <w:rsid w:val="00665BB5"/>
    <w:rsid w:val="00667063"/>
    <w:rsid w:val="00667D46"/>
    <w:rsid w:val="0067025E"/>
    <w:rsid w:val="0067045D"/>
    <w:rsid w:val="00671923"/>
    <w:rsid w:val="006728A7"/>
    <w:rsid w:val="006807CB"/>
    <w:rsid w:val="00686DDA"/>
    <w:rsid w:val="006871E3"/>
    <w:rsid w:val="0068764B"/>
    <w:rsid w:val="00690A2F"/>
    <w:rsid w:val="00692B1E"/>
    <w:rsid w:val="006936AB"/>
    <w:rsid w:val="006936FB"/>
    <w:rsid w:val="00693E00"/>
    <w:rsid w:val="0069470E"/>
    <w:rsid w:val="00696509"/>
    <w:rsid w:val="00696520"/>
    <w:rsid w:val="006971D3"/>
    <w:rsid w:val="0069755B"/>
    <w:rsid w:val="00697BF3"/>
    <w:rsid w:val="006A0091"/>
    <w:rsid w:val="006A19B1"/>
    <w:rsid w:val="006A31F7"/>
    <w:rsid w:val="006A4949"/>
    <w:rsid w:val="006A5923"/>
    <w:rsid w:val="006A706F"/>
    <w:rsid w:val="006A7741"/>
    <w:rsid w:val="006A78AE"/>
    <w:rsid w:val="006B00A3"/>
    <w:rsid w:val="006B08F6"/>
    <w:rsid w:val="006B0DA4"/>
    <w:rsid w:val="006B11B9"/>
    <w:rsid w:val="006B122B"/>
    <w:rsid w:val="006B1B78"/>
    <w:rsid w:val="006B1D8D"/>
    <w:rsid w:val="006B2894"/>
    <w:rsid w:val="006B28C3"/>
    <w:rsid w:val="006B4BC4"/>
    <w:rsid w:val="006B6534"/>
    <w:rsid w:val="006B69B0"/>
    <w:rsid w:val="006B6D34"/>
    <w:rsid w:val="006B7583"/>
    <w:rsid w:val="006C1AD2"/>
    <w:rsid w:val="006C1CAC"/>
    <w:rsid w:val="006C2724"/>
    <w:rsid w:val="006C2DC2"/>
    <w:rsid w:val="006C4F87"/>
    <w:rsid w:val="006C7748"/>
    <w:rsid w:val="006C7A91"/>
    <w:rsid w:val="006D0BE9"/>
    <w:rsid w:val="006D20DE"/>
    <w:rsid w:val="006D2278"/>
    <w:rsid w:val="006D2B30"/>
    <w:rsid w:val="006D3A2C"/>
    <w:rsid w:val="006D661F"/>
    <w:rsid w:val="006D73E4"/>
    <w:rsid w:val="006E0688"/>
    <w:rsid w:val="006E1334"/>
    <w:rsid w:val="006E1E4A"/>
    <w:rsid w:val="006E2C3F"/>
    <w:rsid w:val="006E421E"/>
    <w:rsid w:val="006F28F0"/>
    <w:rsid w:val="006F395B"/>
    <w:rsid w:val="006F6A78"/>
    <w:rsid w:val="006F6C01"/>
    <w:rsid w:val="006F6C42"/>
    <w:rsid w:val="006F7DBF"/>
    <w:rsid w:val="007007F4"/>
    <w:rsid w:val="00701250"/>
    <w:rsid w:val="00701E2D"/>
    <w:rsid w:val="00704F21"/>
    <w:rsid w:val="007070F7"/>
    <w:rsid w:val="00710D7F"/>
    <w:rsid w:val="0071103B"/>
    <w:rsid w:val="0071150B"/>
    <w:rsid w:val="0071420F"/>
    <w:rsid w:val="00714EBB"/>
    <w:rsid w:val="00714EE0"/>
    <w:rsid w:val="007154A7"/>
    <w:rsid w:val="00715B22"/>
    <w:rsid w:val="00716065"/>
    <w:rsid w:val="00716C0C"/>
    <w:rsid w:val="00717606"/>
    <w:rsid w:val="007205AB"/>
    <w:rsid w:val="007220B6"/>
    <w:rsid w:val="007221FF"/>
    <w:rsid w:val="0072425E"/>
    <w:rsid w:val="00725C8C"/>
    <w:rsid w:val="00725D3D"/>
    <w:rsid w:val="00726403"/>
    <w:rsid w:val="00726D02"/>
    <w:rsid w:val="0073095F"/>
    <w:rsid w:val="007317FB"/>
    <w:rsid w:val="00732157"/>
    <w:rsid w:val="00733475"/>
    <w:rsid w:val="00734E96"/>
    <w:rsid w:val="00735E30"/>
    <w:rsid w:val="00736085"/>
    <w:rsid w:val="00736B1C"/>
    <w:rsid w:val="00737B23"/>
    <w:rsid w:val="00740076"/>
    <w:rsid w:val="00741FEF"/>
    <w:rsid w:val="00742143"/>
    <w:rsid w:val="007425DF"/>
    <w:rsid w:val="00742F14"/>
    <w:rsid w:val="00743258"/>
    <w:rsid w:val="00743B55"/>
    <w:rsid w:val="00746C9D"/>
    <w:rsid w:val="00747DC6"/>
    <w:rsid w:val="00752D02"/>
    <w:rsid w:val="00753E1D"/>
    <w:rsid w:val="007612A8"/>
    <w:rsid w:val="00762C71"/>
    <w:rsid w:val="007636DC"/>
    <w:rsid w:val="00764BED"/>
    <w:rsid w:val="007654B6"/>
    <w:rsid w:val="007657CD"/>
    <w:rsid w:val="00767D0C"/>
    <w:rsid w:val="007712C6"/>
    <w:rsid w:val="007715AA"/>
    <w:rsid w:val="007743FD"/>
    <w:rsid w:val="00775221"/>
    <w:rsid w:val="00776FE9"/>
    <w:rsid w:val="007776A6"/>
    <w:rsid w:val="00777C98"/>
    <w:rsid w:val="0078303C"/>
    <w:rsid w:val="007849B2"/>
    <w:rsid w:val="007849C9"/>
    <w:rsid w:val="00784F07"/>
    <w:rsid w:val="00785297"/>
    <w:rsid w:val="00786C28"/>
    <w:rsid w:val="00787D34"/>
    <w:rsid w:val="00793136"/>
    <w:rsid w:val="00793326"/>
    <w:rsid w:val="007933E8"/>
    <w:rsid w:val="007935C4"/>
    <w:rsid w:val="007944AE"/>
    <w:rsid w:val="00794F59"/>
    <w:rsid w:val="0079571E"/>
    <w:rsid w:val="00797A4F"/>
    <w:rsid w:val="007A0F92"/>
    <w:rsid w:val="007A28BE"/>
    <w:rsid w:val="007A4286"/>
    <w:rsid w:val="007A52E6"/>
    <w:rsid w:val="007A55E7"/>
    <w:rsid w:val="007A601A"/>
    <w:rsid w:val="007A744E"/>
    <w:rsid w:val="007B00F8"/>
    <w:rsid w:val="007B04EE"/>
    <w:rsid w:val="007B2143"/>
    <w:rsid w:val="007B2219"/>
    <w:rsid w:val="007B2294"/>
    <w:rsid w:val="007B32B2"/>
    <w:rsid w:val="007B3718"/>
    <w:rsid w:val="007B5570"/>
    <w:rsid w:val="007B567E"/>
    <w:rsid w:val="007B617C"/>
    <w:rsid w:val="007B6212"/>
    <w:rsid w:val="007B7425"/>
    <w:rsid w:val="007C02D5"/>
    <w:rsid w:val="007C1B17"/>
    <w:rsid w:val="007C4394"/>
    <w:rsid w:val="007C60BB"/>
    <w:rsid w:val="007C6D7B"/>
    <w:rsid w:val="007C75F8"/>
    <w:rsid w:val="007C777A"/>
    <w:rsid w:val="007D021A"/>
    <w:rsid w:val="007D09BD"/>
    <w:rsid w:val="007D183A"/>
    <w:rsid w:val="007D215F"/>
    <w:rsid w:val="007D419C"/>
    <w:rsid w:val="007D64AE"/>
    <w:rsid w:val="007D64C3"/>
    <w:rsid w:val="007D6D47"/>
    <w:rsid w:val="007D70B8"/>
    <w:rsid w:val="007E0BA6"/>
    <w:rsid w:val="007E2C0D"/>
    <w:rsid w:val="007E49CE"/>
    <w:rsid w:val="007E51A7"/>
    <w:rsid w:val="007E5AE9"/>
    <w:rsid w:val="007E7212"/>
    <w:rsid w:val="007F17B1"/>
    <w:rsid w:val="007F2FC6"/>
    <w:rsid w:val="007F3017"/>
    <w:rsid w:val="007F336A"/>
    <w:rsid w:val="007F3C3F"/>
    <w:rsid w:val="007F5C63"/>
    <w:rsid w:val="007F6D55"/>
    <w:rsid w:val="007F7927"/>
    <w:rsid w:val="0080060E"/>
    <w:rsid w:val="008007AD"/>
    <w:rsid w:val="00800BEE"/>
    <w:rsid w:val="00802F60"/>
    <w:rsid w:val="00803184"/>
    <w:rsid w:val="008046D8"/>
    <w:rsid w:val="008056F3"/>
    <w:rsid w:val="00805A7C"/>
    <w:rsid w:val="00807FE3"/>
    <w:rsid w:val="00811A5F"/>
    <w:rsid w:val="00813155"/>
    <w:rsid w:val="008147EB"/>
    <w:rsid w:val="00815E6E"/>
    <w:rsid w:val="008169B0"/>
    <w:rsid w:val="0081746C"/>
    <w:rsid w:val="00821B9A"/>
    <w:rsid w:val="00821D02"/>
    <w:rsid w:val="0082271E"/>
    <w:rsid w:val="008228F4"/>
    <w:rsid w:val="00823097"/>
    <w:rsid w:val="008232C2"/>
    <w:rsid w:val="00823D86"/>
    <w:rsid w:val="0082425B"/>
    <w:rsid w:val="00824E81"/>
    <w:rsid w:val="008263BB"/>
    <w:rsid w:val="00827B01"/>
    <w:rsid w:val="00831760"/>
    <w:rsid w:val="008318DF"/>
    <w:rsid w:val="00831AC7"/>
    <w:rsid w:val="00832FBA"/>
    <w:rsid w:val="008332AF"/>
    <w:rsid w:val="0083340D"/>
    <w:rsid w:val="00834FBD"/>
    <w:rsid w:val="00835632"/>
    <w:rsid w:val="00837319"/>
    <w:rsid w:val="00837331"/>
    <w:rsid w:val="0084074F"/>
    <w:rsid w:val="008407A3"/>
    <w:rsid w:val="0084250B"/>
    <w:rsid w:val="008425C4"/>
    <w:rsid w:val="0084481C"/>
    <w:rsid w:val="00844B20"/>
    <w:rsid w:val="00846931"/>
    <w:rsid w:val="00846CFF"/>
    <w:rsid w:val="00846E4F"/>
    <w:rsid w:val="0084712F"/>
    <w:rsid w:val="00847954"/>
    <w:rsid w:val="00850314"/>
    <w:rsid w:val="00852225"/>
    <w:rsid w:val="0085272A"/>
    <w:rsid w:val="00854E8D"/>
    <w:rsid w:val="00855F23"/>
    <w:rsid w:val="0085798B"/>
    <w:rsid w:val="008603BC"/>
    <w:rsid w:val="0086361F"/>
    <w:rsid w:val="00863B7F"/>
    <w:rsid w:val="00864AA8"/>
    <w:rsid w:val="00864E83"/>
    <w:rsid w:val="00867F10"/>
    <w:rsid w:val="0087044C"/>
    <w:rsid w:val="008731EA"/>
    <w:rsid w:val="0087328B"/>
    <w:rsid w:val="00874170"/>
    <w:rsid w:val="00874243"/>
    <w:rsid w:val="00874AF0"/>
    <w:rsid w:val="0087670B"/>
    <w:rsid w:val="00880874"/>
    <w:rsid w:val="008817EC"/>
    <w:rsid w:val="008826CF"/>
    <w:rsid w:val="008841A6"/>
    <w:rsid w:val="008867ED"/>
    <w:rsid w:val="00886815"/>
    <w:rsid w:val="00886F9C"/>
    <w:rsid w:val="00890675"/>
    <w:rsid w:val="0089164C"/>
    <w:rsid w:val="00892CB2"/>
    <w:rsid w:val="0089327B"/>
    <w:rsid w:val="0089337F"/>
    <w:rsid w:val="008969A1"/>
    <w:rsid w:val="008975A7"/>
    <w:rsid w:val="008976A4"/>
    <w:rsid w:val="008976D7"/>
    <w:rsid w:val="008A0967"/>
    <w:rsid w:val="008A0BF5"/>
    <w:rsid w:val="008A1980"/>
    <w:rsid w:val="008A40C5"/>
    <w:rsid w:val="008A4828"/>
    <w:rsid w:val="008A5569"/>
    <w:rsid w:val="008A5DDC"/>
    <w:rsid w:val="008B05A0"/>
    <w:rsid w:val="008B110C"/>
    <w:rsid w:val="008B19D7"/>
    <w:rsid w:val="008B1DDA"/>
    <w:rsid w:val="008B4B41"/>
    <w:rsid w:val="008B55A0"/>
    <w:rsid w:val="008C0A86"/>
    <w:rsid w:val="008C18E7"/>
    <w:rsid w:val="008C21E2"/>
    <w:rsid w:val="008C2C26"/>
    <w:rsid w:val="008C40BF"/>
    <w:rsid w:val="008C58BF"/>
    <w:rsid w:val="008C6557"/>
    <w:rsid w:val="008C795E"/>
    <w:rsid w:val="008C7B5F"/>
    <w:rsid w:val="008C7D51"/>
    <w:rsid w:val="008D0960"/>
    <w:rsid w:val="008D25E0"/>
    <w:rsid w:val="008D2F54"/>
    <w:rsid w:val="008D40BF"/>
    <w:rsid w:val="008D4CAD"/>
    <w:rsid w:val="008D7A02"/>
    <w:rsid w:val="008E010A"/>
    <w:rsid w:val="008E213B"/>
    <w:rsid w:val="008E31DD"/>
    <w:rsid w:val="008E4752"/>
    <w:rsid w:val="008F01E2"/>
    <w:rsid w:val="008F1688"/>
    <w:rsid w:val="008F29E2"/>
    <w:rsid w:val="008F2C10"/>
    <w:rsid w:val="008F5EE9"/>
    <w:rsid w:val="008F65A1"/>
    <w:rsid w:val="008F755C"/>
    <w:rsid w:val="009006ED"/>
    <w:rsid w:val="00900716"/>
    <w:rsid w:val="00902896"/>
    <w:rsid w:val="00905D3D"/>
    <w:rsid w:val="00907DC4"/>
    <w:rsid w:val="0091160A"/>
    <w:rsid w:val="0091226F"/>
    <w:rsid w:val="00913B7A"/>
    <w:rsid w:val="00914697"/>
    <w:rsid w:val="00915621"/>
    <w:rsid w:val="00915A2F"/>
    <w:rsid w:val="00915EB4"/>
    <w:rsid w:val="0091614D"/>
    <w:rsid w:val="009204D2"/>
    <w:rsid w:val="00920A68"/>
    <w:rsid w:val="00921A56"/>
    <w:rsid w:val="00922190"/>
    <w:rsid w:val="009231C2"/>
    <w:rsid w:val="00925719"/>
    <w:rsid w:val="00925E58"/>
    <w:rsid w:val="0092748E"/>
    <w:rsid w:val="00927842"/>
    <w:rsid w:val="00930016"/>
    <w:rsid w:val="00930A8F"/>
    <w:rsid w:val="009312AC"/>
    <w:rsid w:val="009320E4"/>
    <w:rsid w:val="009326DA"/>
    <w:rsid w:val="00932C6B"/>
    <w:rsid w:val="009334DC"/>
    <w:rsid w:val="009337C3"/>
    <w:rsid w:val="00933D53"/>
    <w:rsid w:val="009344EE"/>
    <w:rsid w:val="009349E2"/>
    <w:rsid w:val="00935DD0"/>
    <w:rsid w:val="00935E57"/>
    <w:rsid w:val="009360AA"/>
    <w:rsid w:val="00937F3F"/>
    <w:rsid w:val="009400A6"/>
    <w:rsid w:val="009400AE"/>
    <w:rsid w:val="009402AF"/>
    <w:rsid w:val="009402B9"/>
    <w:rsid w:val="009402D1"/>
    <w:rsid w:val="009404EF"/>
    <w:rsid w:val="00940640"/>
    <w:rsid w:val="00940B88"/>
    <w:rsid w:val="009420B1"/>
    <w:rsid w:val="00942B1A"/>
    <w:rsid w:val="00943509"/>
    <w:rsid w:val="00944978"/>
    <w:rsid w:val="00944E11"/>
    <w:rsid w:val="0094643F"/>
    <w:rsid w:val="0094781B"/>
    <w:rsid w:val="00947BF8"/>
    <w:rsid w:val="00950016"/>
    <w:rsid w:val="009504D6"/>
    <w:rsid w:val="00951573"/>
    <w:rsid w:val="00954718"/>
    <w:rsid w:val="00954845"/>
    <w:rsid w:val="009559C1"/>
    <w:rsid w:val="00955E70"/>
    <w:rsid w:val="0095640F"/>
    <w:rsid w:val="00957801"/>
    <w:rsid w:val="00961D63"/>
    <w:rsid w:val="009623D6"/>
    <w:rsid w:val="00962BFE"/>
    <w:rsid w:val="009630C2"/>
    <w:rsid w:val="009631C3"/>
    <w:rsid w:val="009658D6"/>
    <w:rsid w:val="00970E34"/>
    <w:rsid w:val="00971740"/>
    <w:rsid w:val="00971E61"/>
    <w:rsid w:val="00972088"/>
    <w:rsid w:val="009731E7"/>
    <w:rsid w:val="00974687"/>
    <w:rsid w:val="0097525F"/>
    <w:rsid w:val="009763E1"/>
    <w:rsid w:val="009770AE"/>
    <w:rsid w:val="00981260"/>
    <w:rsid w:val="00982AAF"/>
    <w:rsid w:val="009837E7"/>
    <w:rsid w:val="00985234"/>
    <w:rsid w:val="0098523E"/>
    <w:rsid w:val="0098661B"/>
    <w:rsid w:val="009924F1"/>
    <w:rsid w:val="0099395E"/>
    <w:rsid w:val="00994C34"/>
    <w:rsid w:val="00994F57"/>
    <w:rsid w:val="0099588C"/>
    <w:rsid w:val="00995B52"/>
    <w:rsid w:val="00996ADE"/>
    <w:rsid w:val="00996DDD"/>
    <w:rsid w:val="0099794E"/>
    <w:rsid w:val="009A09BC"/>
    <w:rsid w:val="009A0F30"/>
    <w:rsid w:val="009A3618"/>
    <w:rsid w:val="009A3726"/>
    <w:rsid w:val="009A3F48"/>
    <w:rsid w:val="009A4C98"/>
    <w:rsid w:val="009A535E"/>
    <w:rsid w:val="009A5584"/>
    <w:rsid w:val="009A5BF9"/>
    <w:rsid w:val="009A6931"/>
    <w:rsid w:val="009A6BA5"/>
    <w:rsid w:val="009A7513"/>
    <w:rsid w:val="009B01CF"/>
    <w:rsid w:val="009B080C"/>
    <w:rsid w:val="009B0DF5"/>
    <w:rsid w:val="009B0EFE"/>
    <w:rsid w:val="009B2725"/>
    <w:rsid w:val="009B2CA3"/>
    <w:rsid w:val="009B458C"/>
    <w:rsid w:val="009B6A8C"/>
    <w:rsid w:val="009C0FFE"/>
    <w:rsid w:val="009C1628"/>
    <w:rsid w:val="009C28E1"/>
    <w:rsid w:val="009C2B5C"/>
    <w:rsid w:val="009C348A"/>
    <w:rsid w:val="009C415C"/>
    <w:rsid w:val="009C5AC1"/>
    <w:rsid w:val="009D170E"/>
    <w:rsid w:val="009D184E"/>
    <w:rsid w:val="009D19D2"/>
    <w:rsid w:val="009D2F60"/>
    <w:rsid w:val="009D40CD"/>
    <w:rsid w:val="009D592C"/>
    <w:rsid w:val="009D64AD"/>
    <w:rsid w:val="009D700A"/>
    <w:rsid w:val="009D785E"/>
    <w:rsid w:val="009E05DA"/>
    <w:rsid w:val="009E0C84"/>
    <w:rsid w:val="009E18B7"/>
    <w:rsid w:val="009E1DE6"/>
    <w:rsid w:val="009E29C7"/>
    <w:rsid w:val="009E3720"/>
    <w:rsid w:val="009E42C5"/>
    <w:rsid w:val="009E434E"/>
    <w:rsid w:val="009E495C"/>
    <w:rsid w:val="009E4EC3"/>
    <w:rsid w:val="009E60BB"/>
    <w:rsid w:val="009E739A"/>
    <w:rsid w:val="009E7BC1"/>
    <w:rsid w:val="009E7DDA"/>
    <w:rsid w:val="009F09A7"/>
    <w:rsid w:val="009F3138"/>
    <w:rsid w:val="009F3313"/>
    <w:rsid w:val="009F375E"/>
    <w:rsid w:val="009F39C7"/>
    <w:rsid w:val="009F5604"/>
    <w:rsid w:val="009F6884"/>
    <w:rsid w:val="009F7A4A"/>
    <w:rsid w:val="009F7F4B"/>
    <w:rsid w:val="00A00052"/>
    <w:rsid w:val="00A00747"/>
    <w:rsid w:val="00A00E4D"/>
    <w:rsid w:val="00A017B4"/>
    <w:rsid w:val="00A01CA3"/>
    <w:rsid w:val="00A01CA6"/>
    <w:rsid w:val="00A01ED3"/>
    <w:rsid w:val="00A02089"/>
    <w:rsid w:val="00A0275B"/>
    <w:rsid w:val="00A033CE"/>
    <w:rsid w:val="00A03A62"/>
    <w:rsid w:val="00A0627A"/>
    <w:rsid w:val="00A06523"/>
    <w:rsid w:val="00A111FC"/>
    <w:rsid w:val="00A11C98"/>
    <w:rsid w:val="00A11F89"/>
    <w:rsid w:val="00A1207A"/>
    <w:rsid w:val="00A12943"/>
    <w:rsid w:val="00A13150"/>
    <w:rsid w:val="00A13BD0"/>
    <w:rsid w:val="00A14180"/>
    <w:rsid w:val="00A15542"/>
    <w:rsid w:val="00A1757D"/>
    <w:rsid w:val="00A17D20"/>
    <w:rsid w:val="00A20298"/>
    <w:rsid w:val="00A20516"/>
    <w:rsid w:val="00A22446"/>
    <w:rsid w:val="00A22B6E"/>
    <w:rsid w:val="00A235CB"/>
    <w:rsid w:val="00A23E09"/>
    <w:rsid w:val="00A24FCA"/>
    <w:rsid w:val="00A25FFE"/>
    <w:rsid w:val="00A27152"/>
    <w:rsid w:val="00A27A87"/>
    <w:rsid w:val="00A31D94"/>
    <w:rsid w:val="00A323DE"/>
    <w:rsid w:val="00A32834"/>
    <w:rsid w:val="00A33C97"/>
    <w:rsid w:val="00A34E16"/>
    <w:rsid w:val="00A34F6E"/>
    <w:rsid w:val="00A35A2E"/>
    <w:rsid w:val="00A3744B"/>
    <w:rsid w:val="00A40448"/>
    <w:rsid w:val="00A41B83"/>
    <w:rsid w:val="00A42F98"/>
    <w:rsid w:val="00A43FE0"/>
    <w:rsid w:val="00A441B3"/>
    <w:rsid w:val="00A479F9"/>
    <w:rsid w:val="00A47EB1"/>
    <w:rsid w:val="00A47EC5"/>
    <w:rsid w:val="00A5297D"/>
    <w:rsid w:val="00A52E69"/>
    <w:rsid w:val="00A548BD"/>
    <w:rsid w:val="00A55B7B"/>
    <w:rsid w:val="00A56479"/>
    <w:rsid w:val="00A567D6"/>
    <w:rsid w:val="00A5793A"/>
    <w:rsid w:val="00A6053B"/>
    <w:rsid w:val="00A60564"/>
    <w:rsid w:val="00A60738"/>
    <w:rsid w:val="00A6075C"/>
    <w:rsid w:val="00A608FD"/>
    <w:rsid w:val="00A60EB5"/>
    <w:rsid w:val="00A61342"/>
    <w:rsid w:val="00A634C4"/>
    <w:rsid w:val="00A63FCF"/>
    <w:rsid w:val="00A64B94"/>
    <w:rsid w:val="00A66664"/>
    <w:rsid w:val="00A66EBA"/>
    <w:rsid w:val="00A67C5A"/>
    <w:rsid w:val="00A7057B"/>
    <w:rsid w:val="00A70C10"/>
    <w:rsid w:val="00A70DC1"/>
    <w:rsid w:val="00A70E47"/>
    <w:rsid w:val="00A710CC"/>
    <w:rsid w:val="00A72773"/>
    <w:rsid w:val="00A73A53"/>
    <w:rsid w:val="00A74604"/>
    <w:rsid w:val="00A749EF"/>
    <w:rsid w:val="00A75564"/>
    <w:rsid w:val="00A77C15"/>
    <w:rsid w:val="00A80749"/>
    <w:rsid w:val="00A80993"/>
    <w:rsid w:val="00A81194"/>
    <w:rsid w:val="00A84823"/>
    <w:rsid w:val="00A870F2"/>
    <w:rsid w:val="00A87BD0"/>
    <w:rsid w:val="00A928A1"/>
    <w:rsid w:val="00A93C28"/>
    <w:rsid w:val="00A94A8C"/>
    <w:rsid w:val="00A94F52"/>
    <w:rsid w:val="00A9576A"/>
    <w:rsid w:val="00A96456"/>
    <w:rsid w:val="00A964CE"/>
    <w:rsid w:val="00A967AF"/>
    <w:rsid w:val="00A96CA7"/>
    <w:rsid w:val="00A96EE7"/>
    <w:rsid w:val="00A972C1"/>
    <w:rsid w:val="00AA067F"/>
    <w:rsid w:val="00AA1446"/>
    <w:rsid w:val="00AA1D3D"/>
    <w:rsid w:val="00AA2A1C"/>
    <w:rsid w:val="00AA3464"/>
    <w:rsid w:val="00AA41FF"/>
    <w:rsid w:val="00AA44C3"/>
    <w:rsid w:val="00AA4A20"/>
    <w:rsid w:val="00AA5587"/>
    <w:rsid w:val="00AA6EB8"/>
    <w:rsid w:val="00AA756E"/>
    <w:rsid w:val="00AA7AC9"/>
    <w:rsid w:val="00AB2F33"/>
    <w:rsid w:val="00AB5019"/>
    <w:rsid w:val="00AB639D"/>
    <w:rsid w:val="00AB6E0E"/>
    <w:rsid w:val="00AC0D5D"/>
    <w:rsid w:val="00AC129E"/>
    <w:rsid w:val="00AC17B0"/>
    <w:rsid w:val="00AC21BF"/>
    <w:rsid w:val="00AC250D"/>
    <w:rsid w:val="00AC496C"/>
    <w:rsid w:val="00AC6214"/>
    <w:rsid w:val="00AC6358"/>
    <w:rsid w:val="00AC6BC2"/>
    <w:rsid w:val="00AC6C44"/>
    <w:rsid w:val="00AC74F2"/>
    <w:rsid w:val="00AC7DCF"/>
    <w:rsid w:val="00AD2D4F"/>
    <w:rsid w:val="00AD3911"/>
    <w:rsid w:val="00AD508C"/>
    <w:rsid w:val="00AE06C9"/>
    <w:rsid w:val="00AE1DCB"/>
    <w:rsid w:val="00AE1F9C"/>
    <w:rsid w:val="00AE2876"/>
    <w:rsid w:val="00AE2A8A"/>
    <w:rsid w:val="00AE2D16"/>
    <w:rsid w:val="00AE31E1"/>
    <w:rsid w:val="00AE403B"/>
    <w:rsid w:val="00AE48D9"/>
    <w:rsid w:val="00AE6AD8"/>
    <w:rsid w:val="00AE739C"/>
    <w:rsid w:val="00AE79FA"/>
    <w:rsid w:val="00AF54C1"/>
    <w:rsid w:val="00AF6636"/>
    <w:rsid w:val="00AF7EB9"/>
    <w:rsid w:val="00B00EB6"/>
    <w:rsid w:val="00B02322"/>
    <w:rsid w:val="00B02FE2"/>
    <w:rsid w:val="00B032C4"/>
    <w:rsid w:val="00B03717"/>
    <w:rsid w:val="00B03BBA"/>
    <w:rsid w:val="00B048B9"/>
    <w:rsid w:val="00B10855"/>
    <w:rsid w:val="00B14826"/>
    <w:rsid w:val="00B15020"/>
    <w:rsid w:val="00B15AE0"/>
    <w:rsid w:val="00B17A23"/>
    <w:rsid w:val="00B205BD"/>
    <w:rsid w:val="00B22F51"/>
    <w:rsid w:val="00B23499"/>
    <w:rsid w:val="00B2356C"/>
    <w:rsid w:val="00B2363A"/>
    <w:rsid w:val="00B254A3"/>
    <w:rsid w:val="00B278A6"/>
    <w:rsid w:val="00B27B04"/>
    <w:rsid w:val="00B300D8"/>
    <w:rsid w:val="00B31BBD"/>
    <w:rsid w:val="00B32AEE"/>
    <w:rsid w:val="00B32C91"/>
    <w:rsid w:val="00B338FF"/>
    <w:rsid w:val="00B3529B"/>
    <w:rsid w:val="00B358B6"/>
    <w:rsid w:val="00B3677D"/>
    <w:rsid w:val="00B40034"/>
    <w:rsid w:val="00B413DE"/>
    <w:rsid w:val="00B414A5"/>
    <w:rsid w:val="00B41970"/>
    <w:rsid w:val="00B421AF"/>
    <w:rsid w:val="00B43D17"/>
    <w:rsid w:val="00B4612E"/>
    <w:rsid w:val="00B472E4"/>
    <w:rsid w:val="00B50FFE"/>
    <w:rsid w:val="00B5184F"/>
    <w:rsid w:val="00B53221"/>
    <w:rsid w:val="00B5380A"/>
    <w:rsid w:val="00B55F56"/>
    <w:rsid w:val="00B563B7"/>
    <w:rsid w:val="00B57DB3"/>
    <w:rsid w:val="00B57E43"/>
    <w:rsid w:val="00B60A45"/>
    <w:rsid w:val="00B6265E"/>
    <w:rsid w:val="00B62C5D"/>
    <w:rsid w:val="00B6332B"/>
    <w:rsid w:val="00B641CC"/>
    <w:rsid w:val="00B651A6"/>
    <w:rsid w:val="00B658CB"/>
    <w:rsid w:val="00B67375"/>
    <w:rsid w:val="00B677D9"/>
    <w:rsid w:val="00B67903"/>
    <w:rsid w:val="00B67C7D"/>
    <w:rsid w:val="00B709F0"/>
    <w:rsid w:val="00B735C7"/>
    <w:rsid w:val="00B7463D"/>
    <w:rsid w:val="00B75BAD"/>
    <w:rsid w:val="00B75DBE"/>
    <w:rsid w:val="00B75EC8"/>
    <w:rsid w:val="00B77B49"/>
    <w:rsid w:val="00B8052B"/>
    <w:rsid w:val="00B80C93"/>
    <w:rsid w:val="00B80D0B"/>
    <w:rsid w:val="00B82704"/>
    <w:rsid w:val="00B82DFB"/>
    <w:rsid w:val="00B837E0"/>
    <w:rsid w:val="00B84BF4"/>
    <w:rsid w:val="00B851BD"/>
    <w:rsid w:val="00B85918"/>
    <w:rsid w:val="00B867B6"/>
    <w:rsid w:val="00B870A8"/>
    <w:rsid w:val="00B87BBE"/>
    <w:rsid w:val="00B917D1"/>
    <w:rsid w:val="00B92656"/>
    <w:rsid w:val="00B927E1"/>
    <w:rsid w:val="00B93927"/>
    <w:rsid w:val="00B939D1"/>
    <w:rsid w:val="00B93BAB"/>
    <w:rsid w:val="00B95330"/>
    <w:rsid w:val="00B957E3"/>
    <w:rsid w:val="00B95A64"/>
    <w:rsid w:val="00B96127"/>
    <w:rsid w:val="00B96DDF"/>
    <w:rsid w:val="00BA031B"/>
    <w:rsid w:val="00BA05D5"/>
    <w:rsid w:val="00BA2170"/>
    <w:rsid w:val="00BA21D6"/>
    <w:rsid w:val="00BA2CD1"/>
    <w:rsid w:val="00BA439D"/>
    <w:rsid w:val="00BA5E91"/>
    <w:rsid w:val="00BA724F"/>
    <w:rsid w:val="00BB019E"/>
    <w:rsid w:val="00BB1E5D"/>
    <w:rsid w:val="00BB1E5E"/>
    <w:rsid w:val="00BB244A"/>
    <w:rsid w:val="00BB4E84"/>
    <w:rsid w:val="00BB7748"/>
    <w:rsid w:val="00BB7F57"/>
    <w:rsid w:val="00BC08C9"/>
    <w:rsid w:val="00BC1715"/>
    <w:rsid w:val="00BC1F85"/>
    <w:rsid w:val="00BC287D"/>
    <w:rsid w:val="00BC35CE"/>
    <w:rsid w:val="00BC391E"/>
    <w:rsid w:val="00BC45BA"/>
    <w:rsid w:val="00BC5487"/>
    <w:rsid w:val="00BC5C1C"/>
    <w:rsid w:val="00BC6195"/>
    <w:rsid w:val="00BD0F53"/>
    <w:rsid w:val="00BD322E"/>
    <w:rsid w:val="00BD34BE"/>
    <w:rsid w:val="00BD36BC"/>
    <w:rsid w:val="00BD44A8"/>
    <w:rsid w:val="00BD57AD"/>
    <w:rsid w:val="00BD6450"/>
    <w:rsid w:val="00BD66B7"/>
    <w:rsid w:val="00BD6CE3"/>
    <w:rsid w:val="00BD7C57"/>
    <w:rsid w:val="00BE0702"/>
    <w:rsid w:val="00BE44A8"/>
    <w:rsid w:val="00BE5575"/>
    <w:rsid w:val="00BF173D"/>
    <w:rsid w:val="00BF1D34"/>
    <w:rsid w:val="00BF234C"/>
    <w:rsid w:val="00BF2B28"/>
    <w:rsid w:val="00BF374D"/>
    <w:rsid w:val="00BF7882"/>
    <w:rsid w:val="00BF7F9B"/>
    <w:rsid w:val="00C01936"/>
    <w:rsid w:val="00C01D11"/>
    <w:rsid w:val="00C022D1"/>
    <w:rsid w:val="00C03A33"/>
    <w:rsid w:val="00C03B4E"/>
    <w:rsid w:val="00C03F8B"/>
    <w:rsid w:val="00C04F03"/>
    <w:rsid w:val="00C05039"/>
    <w:rsid w:val="00C05ABE"/>
    <w:rsid w:val="00C061C6"/>
    <w:rsid w:val="00C06D55"/>
    <w:rsid w:val="00C10052"/>
    <w:rsid w:val="00C104F4"/>
    <w:rsid w:val="00C11D11"/>
    <w:rsid w:val="00C11F74"/>
    <w:rsid w:val="00C12444"/>
    <w:rsid w:val="00C1297C"/>
    <w:rsid w:val="00C1345D"/>
    <w:rsid w:val="00C13BF2"/>
    <w:rsid w:val="00C14141"/>
    <w:rsid w:val="00C14B57"/>
    <w:rsid w:val="00C14FED"/>
    <w:rsid w:val="00C15685"/>
    <w:rsid w:val="00C1654C"/>
    <w:rsid w:val="00C1686A"/>
    <w:rsid w:val="00C17766"/>
    <w:rsid w:val="00C20590"/>
    <w:rsid w:val="00C217EA"/>
    <w:rsid w:val="00C21F37"/>
    <w:rsid w:val="00C22B36"/>
    <w:rsid w:val="00C26AD4"/>
    <w:rsid w:val="00C270B2"/>
    <w:rsid w:val="00C279FB"/>
    <w:rsid w:val="00C31C94"/>
    <w:rsid w:val="00C333A9"/>
    <w:rsid w:val="00C351AE"/>
    <w:rsid w:val="00C35F7E"/>
    <w:rsid w:val="00C3691C"/>
    <w:rsid w:val="00C36B21"/>
    <w:rsid w:val="00C36B80"/>
    <w:rsid w:val="00C3746E"/>
    <w:rsid w:val="00C37D85"/>
    <w:rsid w:val="00C40633"/>
    <w:rsid w:val="00C40E7D"/>
    <w:rsid w:val="00C41133"/>
    <w:rsid w:val="00C41174"/>
    <w:rsid w:val="00C41275"/>
    <w:rsid w:val="00C41334"/>
    <w:rsid w:val="00C42E0A"/>
    <w:rsid w:val="00C432F2"/>
    <w:rsid w:val="00C439A5"/>
    <w:rsid w:val="00C442F4"/>
    <w:rsid w:val="00C450A9"/>
    <w:rsid w:val="00C46A5A"/>
    <w:rsid w:val="00C47822"/>
    <w:rsid w:val="00C5045E"/>
    <w:rsid w:val="00C50C20"/>
    <w:rsid w:val="00C51808"/>
    <w:rsid w:val="00C5217B"/>
    <w:rsid w:val="00C52562"/>
    <w:rsid w:val="00C52D2D"/>
    <w:rsid w:val="00C57C21"/>
    <w:rsid w:val="00C61C19"/>
    <w:rsid w:val="00C635C2"/>
    <w:rsid w:val="00C6368B"/>
    <w:rsid w:val="00C6494D"/>
    <w:rsid w:val="00C649AC"/>
    <w:rsid w:val="00C64D3B"/>
    <w:rsid w:val="00C65E0A"/>
    <w:rsid w:val="00C65F87"/>
    <w:rsid w:val="00C66E40"/>
    <w:rsid w:val="00C70F2D"/>
    <w:rsid w:val="00C71A66"/>
    <w:rsid w:val="00C72987"/>
    <w:rsid w:val="00C753BB"/>
    <w:rsid w:val="00C7550C"/>
    <w:rsid w:val="00C80C5A"/>
    <w:rsid w:val="00C8144D"/>
    <w:rsid w:val="00C82A26"/>
    <w:rsid w:val="00C82D52"/>
    <w:rsid w:val="00C82DA0"/>
    <w:rsid w:val="00C83461"/>
    <w:rsid w:val="00C8448D"/>
    <w:rsid w:val="00C8470E"/>
    <w:rsid w:val="00C86797"/>
    <w:rsid w:val="00C87D56"/>
    <w:rsid w:val="00C9146D"/>
    <w:rsid w:val="00C921C0"/>
    <w:rsid w:val="00C93949"/>
    <w:rsid w:val="00C94951"/>
    <w:rsid w:val="00C95546"/>
    <w:rsid w:val="00C96214"/>
    <w:rsid w:val="00CA0B23"/>
    <w:rsid w:val="00CA225C"/>
    <w:rsid w:val="00CA6F5E"/>
    <w:rsid w:val="00CB0AA6"/>
    <w:rsid w:val="00CB0AF3"/>
    <w:rsid w:val="00CB20BA"/>
    <w:rsid w:val="00CB422C"/>
    <w:rsid w:val="00CB5871"/>
    <w:rsid w:val="00CB7013"/>
    <w:rsid w:val="00CB78C0"/>
    <w:rsid w:val="00CB7F9F"/>
    <w:rsid w:val="00CC0310"/>
    <w:rsid w:val="00CC039E"/>
    <w:rsid w:val="00CC2697"/>
    <w:rsid w:val="00CC2963"/>
    <w:rsid w:val="00CC5B6A"/>
    <w:rsid w:val="00CC5B7B"/>
    <w:rsid w:val="00CC6B37"/>
    <w:rsid w:val="00CD0DDD"/>
    <w:rsid w:val="00CD1177"/>
    <w:rsid w:val="00CD2B26"/>
    <w:rsid w:val="00CD2B7E"/>
    <w:rsid w:val="00CD33E1"/>
    <w:rsid w:val="00CD5431"/>
    <w:rsid w:val="00CD6B12"/>
    <w:rsid w:val="00CE0105"/>
    <w:rsid w:val="00CE01AD"/>
    <w:rsid w:val="00CE0384"/>
    <w:rsid w:val="00CE1066"/>
    <w:rsid w:val="00CE1944"/>
    <w:rsid w:val="00CE21FC"/>
    <w:rsid w:val="00CE3B1D"/>
    <w:rsid w:val="00CE3BEA"/>
    <w:rsid w:val="00CE42AC"/>
    <w:rsid w:val="00CE5BF6"/>
    <w:rsid w:val="00CE62CB"/>
    <w:rsid w:val="00CE6A22"/>
    <w:rsid w:val="00CE7011"/>
    <w:rsid w:val="00CE7210"/>
    <w:rsid w:val="00CF280E"/>
    <w:rsid w:val="00CF45FE"/>
    <w:rsid w:val="00CF5617"/>
    <w:rsid w:val="00CF6B04"/>
    <w:rsid w:val="00CF6BF1"/>
    <w:rsid w:val="00D00D41"/>
    <w:rsid w:val="00D02CFD"/>
    <w:rsid w:val="00D03213"/>
    <w:rsid w:val="00D035E2"/>
    <w:rsid w:val="00D0375D"/>
    <w:rsid w:val="00D03DC6"/>
    <w:rsid w:val="00D040D0"/>
    <w:rsid w:val="00D0431B"/>
    <w:rsid w:val="00D052C5"/>
    <w:rsid w:val="00D06C18"/>
    <w:rsid w:val="00D07828"/>
    <w:rsid w:val="00D11061"/>
    <w:rsid w:val="00D125B0"/>
    <w:rsid w:val="00D12B82"/>
    <w:rsid w:val="00D12C8D"/>
    <w:rsid w:val="00D12DB6"/>
    <w:rsid w:val="00D13E97"/>
    <w:rsid w:val="00D1404F"/>
    <w:rsid w:val="00D14440"/>
    <w:rsid w:val="00D14CB1"/>
    <w:rsid w:val="00D15DB0"/>
    <w:rsid w:val="00D20750"/>
    <w:rsid w:val="00D222D6"/>
    <w:rsid w:val="00D223E6"/>
    <w:rsid w:val="00D242D7"/>
    <w:rsid w:val="00D24C85"/>
    <w:rsid w:val="00D2590E"/>
    <w:rsid w:val="00D26309"/>
    <w:rsid w:val="00D302E7"/>
    <w:rsid w:val="00D303B1"/>
    <w:rsid w:val="00D30DF3"/>
    <w:rsid w:val="00D31EF5"/>
    <w:rsid w:val="00D321C1"/>
    <w:rsid w:val="00D3310F"/>
    <w:rsid w:val="00D34404"/>
    <w:rsid w:val="00D36B9D"/>
    <w:rsid w:val="00D413D5"/>
    <w:rsid w:val="00D41686"/>
    <w:rsid w:val="00D45BE7"/>
    <w:rsid w:val="00D45F4C"/>
    <w:rsid w:val="00D463E6"/>
    <w:rsid w:val="00D46AF7"/>
    <w:rsid w:val="00D47B05"/>
    <w:rsid w:val="00D47B78"/>
    <w:rsid w:val="00D47F89"/>
    <w:rsid w:val="00D502B4"/>
    <w:rsid w:val="00D52A9E"/>
    <w:rsid w:val="00D53B88"/>
    <w:rsid w:val="00D53EFE"/>
    <w:rsid w:val="00D544B5"/>
    <w:rsid w:val="00D55058"/>
    <w:rsid w:val="00D553F4"/>
    <w:rsid w:val="00D5588F"/>
    <w:rsid w:val="00D5665E"/>
    <w:rsid w:val="00D56D7C"/>
    <w:rsid w:val="00D5737F"/>
    <w:rsid w:val="00D578BE"/>
    <w:rsid w:val="00D607DB"/>
    <w:rsid w:val="00D61A75"/>
    <w:rsid w:val="00D6208C"/>
    <w:rsid w:val="00D63DDE"/>
    <w:rsid w:val="00D65238"/>
    <w:rsid w:val="00D66F8E"/>
    <w:rsid w:val="00D67286"/>
    <w:rsid w:val="00D70B8C"/>
    <w:rsid w:val="00D72121"/>
    <w:rsid w:val="00D746B0"/>
    <w:rsid w:val="00D77232"/>
    <w:rsid w:val="00D7774E"/>
    <w:rsid w:val="00D77F09"/>
    <w:rsid w:val="00D80EE2"/>
    <w:rsid w:val="00D84FEE"/>
    <w:rsid w:val="00D85C2F"/>
    <w:rsid w:val="00D85D4E"/>
    <w:rsid w:val="00D90758"/>
    <w:rsid w:val="00D9092F"/>
    <w:rsid w:val="00D918C9"/>
    <w:rsid w:val="00D9269D"/>
    <w:rsid w:val="00D92A9D"/>
    <w:rsid w:val="00D92EE9"/>
    <w:rsid w:val="00D93C9D"/>
    <w:rsid w:val="00D9431C"/>
    <w:rsid w:val="00D951D3"/>
    <w:rsid w:val="00D9569B"/>
    <w:rsid w:val="00D95EAE"/>
    <w:rsid w:val="00D95EEA"/>
    <w:rsid w:val="00D961AB"/>
    <w:rsid w:val="00DA052E"/>
    <w:rsid w:val="00DA14D1"/>
    <w:rsid w:val="00DA2129"/>
    <w:rsid w:val="00DA2D73"/>
    <w:rsid w:val="00DA5249"/>
    <w:rsid w:val="00DA65F9"/>
    <w:rsid w:val="00DA6EE0"/>
    <w:rsid w:val="00DA7212"/>
    <w:rsid w:val="00DB0B22"/>
    <w:rsid w:val="00DB251B"/>
    <w:rsid w:val="00DB33D7"/>
    <w:rsid w:val="00DB34F8"/>
    <w:rsid w:val="00DB6460"/>
    <w:rsid w:val="00DB770E"/>
    <w:rsid w:val="00DB7F76"/>
    <w:rsid w:val="00DC16EF"/>
    <w:rsid w:val="00DC1D10"/>
    <w:rsid w:val="00DC3076"/>
    <w:rsid w:val="00DC312D"/>
    <w:rsid w:val="00DC6C65"/>
    <w:rsid w:val="00DD088D"/>
    <w:rsid w:val="00DD0B5D"/>
    <w:rsid w:val="00DD0F51"/>
    <w:rsid w:val="00DD2EEA"/>
    <w:rsid w:val="00DE0526"/>
    <w:rsid w:val="00DE18A8"/>
    <w:rsid w:val="00DE1CD8"/>
    <w:rsid w:val="00DE2F5E"/>
    <w:rsid w:val="00DE4ABE"/>
    <w:rsid w:val="00DE4B49"/>
    <w:rsid w:val="00DE71E1"/>
    <w:rsid w:val="00DF0759"/>
    <w:rsid w:val="00DF155D"/>
    <w:rsid w:val="00DF1E57"/>
    <w:rsid w:val="00DF39E7"/>
    <w:rsid w:val="00DF4FD5"/>
    <w:rsid w:val="00DF5B45"/>
    <w:rsid w:val="00DF65FC"/>
    <w:rsid w:val="00DF73D7"/>
    <w:rsid w:val="00DF74E9"/>
    <w:rsid w:val="00DF7753"/>
    <w:rsid w:val="00E00017"/>
    <w:rsid w:val="00E005B1"/>
    <w:rsid w:val="00E00CA5"/>
    <w:rsid w:val="00E01498"/>
    <w:rsid w:val="00E019AA"/>
    <w:rsid w:val="00E02170"/>
    <w:rsid w:val="00E043C8"/>
    <w:rsid w:val="00E05DD4"/>
    <w:rsid w:val="00E072BA"/>
    <w:rsid w:val="00E07E8D"/>
    <w:rsid w:val="00E10059"/>
    <w:rsid w:val="00E1280F"/>
    <w:rsid w:val="00E1299C"/>
    <w:rsid w:val="00E14077"/>
    <w:rsid w:val="00E14490"/>
    <w:rsid w:val="00E15BAF"/>
    <w:rsid w:val="00E17E98"/>
    <w:rsid w:val="00E20D31"/>
    <w:rsid w:val="00E2180C"/>
    <w:rsid w:val="00E2368A"/>
    <w:rsid w:val="00E2439D"/>
    <w:rsid w:val="00E244A2"/>
    <w:rsid w:val="00E25C65"/>
    <w:rsid w:val="00E26319"/>
    <w:rsid w:val="00E264A6"/>
    <w:rsid w:val="00E26F52"/>
    <w:rsid w:val="00E27969"/>
    <w:rsid w:val="00E30058"/>
    <w:rsid w:val="00E30D24"/>
    <w:rsid w:val="00E31778"/>
    <w:rsid w:val="00E31BB6"/>
    <w:rsid w:val="00E31C16"/>
    <w:rsid w:val="00E322F0"/>
    <w:rsid w:val="00E32B7C"/>
    <w:rsid w:val="00E339EB"/>
    <w:rsid w:val="00E34466"/>
    <w:rsid w:val="00E35328"/>
    <w:rsid w:val="00E35C0B"/>
    <w:rsid w:val="00E370F7"/>
    <w:rsid w:val="00E40A57"/>
    <w:rsid w:val="00E41724"/>
    <w:rsid w:val="00E43F19"/>
    <w:rsid w:val="00E444F1"/>
    <w:rsid w:val="00E4576F"/>
    <w:rsid w:val="00E4708D"/>
    <w:rsid w:val="00E47942"/>
    <w:rsid w:val="00E50D73"/>
    <w:rsid w:val="00E51E32"/>
    <w:rsid w:val="00E52867"/>
    <w:rsid w:val="00E5294F"/>
    <w:rsid w:val="00E53865"/>
    <w:rsid w:val="00E542C7"/>
    <w:rsid w:val="00E54FB2"/>
    <w:rsid w:val="00E55AA4"/>
    <w:rsid w:val="00E61322"/>
    <w:rsid w:val="00E62112"/>
    <w:rsid w:val="00E63C26"/>
    <w:rsid w:val="00E64307"/>
    <w:rsid w:val="00E66D6C"/>
    <w:rsid w:val="00E67510"/>
    <w:rsid w:val="00E70628"/>
    <w:rsid w:val="00E70B01"/>
    <w:rsid w:val="00E718EE"/>
    <w:rsid w:val="00E71BEB"/>
    <w:rsid w:val="00E71F1F"/>
    <w:rsid w:val="00E7231F"/>
    <w:rsid w:val="00E72527"/>
    <w:rsid w:val="00E73486"/>
    <w:rsid w:val="00E74B6E"/>
    <w:rsid w:val="00E74BC6"/>
    <w:rsid w:val="00E7644B"/>
    <w:rsid w:val="00E80590"/>
    <w:rsid w:val="00E80FF7"/>
    <w:rsid w:val="00E812BE"/>
    <w:rsid w:val="00E82F88"/>
    <w:rsid w:val="00E838C7"/>
    <w:rsid w:val="00E83CD8"/>
    <w:rsid w:val="00E83E2C"/>
    <w:rsid w:val="00E84AE0"/>
    <w:rsid w:val="00E86075"/>
    <w:rsid w:val="00E861C1"/>
    <w:rsid w:val="00E86AEA"/>
    <w:rsid w:val="00E8703A"/>
    <w:rsid w:val="00E914CA"/>
    <w:rsid w:val="00E91894"/>
    <w:rsid w:val="00E92433"/>
    <w:rsid w:val="00E9273F"/>
    <w:rsid w:val="00E9546A"/>
    <w:rsid w:val="00E9567A"/>
    <w:rsid w:val="00E95DAC"/>
    <w:rsid w:val="00E976A4"/>
    <w:rsid w:val="00E97C9F"/>
    <w:rsid w:val="00E97F70"/>
    <w:rsid w:val="00EA0738"/>
    <w:rsid w:val="00EA375D"/>
    <w:rsid w:val="00EA65B8"/>
    <w:rsid w:val="00EB39CE"/>
    <w:rsid w:val="00EB408E"/>
    <w:rsid w:val="00EB5165"/>
    <w:rsid w:val="00EB5BE4"/>
    <w:rsid w:val="00EB7908"/>
    <w:rsid w:val="00EC03EE"/>
    <w:rsid w:val="00EC0F6A"/>
    <w:rsid w:val="00EC1AAD"/>
    <w:rsid w:val="00EC1C30"/>
    <w:rsid w:val="00EC3C98"/>
    <w:rsid w:val="00EC4B51"/>
    <w:rsid w:val="00EC4C63"/>
    <w:rsid w:val="00EC542E"/>
    <w:rsid w:val="00ED0703"/>
    <w:rsid w:val="00ED086E"/>
    <w:rsid w:val="00ED42A9"/>
    <w:rsid w:val="00ED59B2"/>
    <w:rsid w:val="00ED5F37"/>
    <w:rsid w:val="00ED71DD"/>
    <w:rsid w:val="00ED7461"/>
    <w:rsid w:val="00EE0686"/>
    <w:rsid w:val="00EE298D"/>
    <w:rsid w:val="00EE3671"/>
    <w:rsid w:val="00EE3E70"/>
    <w:rsid w:val="00EE42CA"/>
    <w:rsid w:val="00EE46C4"/>
    <w:rsid w:val="00EE4BCB"/>
    <w:rsid w:val="00EE7419"/>
    <w:rsid w:val="00EE7884"/>
    <w:rsid w:val="00EF4BE3"/>
    <w:rsid w:val="00EF5881"/>
    <w:rsid w:val="00EF631D"/>
    <w:rsid w:val="00EF690E"/>
    <w:rsid w:val="00EF7318"/>
    <w:rsid w:val="00EF7960"/>
    <w:rsid w:val="00EF7964"/>
    <w:rsid w:val="00EF7D02"/>
    <w:rsid w:val="00F00648"/>
    <w:rsid w:val="00F01424"/>
    <w:rsid w:val="00F0178F"/>
    <w:rsid w:val="00F04527"/>
    <w:rsid w:val="00F0597E"/>
    <w:rsid w:val="00F05B55"/>
    <w:rsid w:val="00F05CEE"/>
    <w:rsid w:val="00F06DA0"/>
    <w:rsid w:val="00F07990"/>
    <w:rsid w:val="00F10CD0"/>
    <w:rsid w:val="00F12211"/>
    <w:rsid w:val="00F122A4"/>
    <w:rsid w:val="00F13A62"/>
    <w:rsid w:val="00F13F5E"/>
    <w:rsid w:val="00F14C58"/>
    <w:rsid w:val="00F17577"/>
    <w:rsid w:val="00F17FAE"/>
    <w:rsid w:val="00F21B90"/>
    <w:rsid w:val="00F21F21"/>
    <w:rsid w:val="00F225FD"/>
    <w:rsid w:val="00F23AB1"/>
    <w:rsid w:val="00F2476D"/>
    <w:rsid w:val="00F252AB"/>
    <w:rsid w:val="00F25892"/>
    <w:rsid w:val="00F25C82"/>
    <w:rsid w:val="00F265B4"/>
    <w:rsid w:val="00F27E21"/>
    <w:rsid w:val="00F3040D"/>
    <w:rsid w:val="00F32AC1"/>
    <w:rsid w:val="00F330F2"/>
    <w:rsid w:val="00F352B7"/>
    <w:rsid w:val="00F36526"/>
    <w:rsid w:val="00F37232"/>
    <w:rsid w:val="00F41054"/>
    <w:rsid w:val="00F41241"/>
    <w:rsid w:val="00F41EAA"/>
    <w:rsid w:val="00F42104"/>
    <w:rsid w:val="00F42876"/>
    <w:rsid w:val="00F46617"/>
    <w:rsid w:val="00F509B4"/>
    <w:rsid w:val="00F52EB1"/>
    <w:rsid w:val="00F53D15"/>
    <w:rsid w:val="00F55422"/>
    <w:rsid w:val="00F567FF"/>
    <w:rsid w:val="00F56B2C"/>
    <w:rsid w:val="00F57B48"/>
    <w:rsid w:val="00F60014"/>
    <w:rsid w:val="00F60372"/>
    <w:rsid w:val="00F60A33"/>
    <w:rsid w:val="00F654D9"/>
    <w:rsid w:val="00F71663"/>
    <w:rsid w:val="00F71D07"/>
    <w:rsid w:val="00F73527"/>
    <w:rsid w:val="00F75382"/>
    <w:rsid w:val="00F754B2"/>
    <w:rsid w:val="00F75573"/>
    <w:rsid w:val="00F76429"/>
    <w:rsid w:val="00F76752"/>
    <w:rsid w:val="00F776C2"/>
    <w:rsid w:val="00F8173F"/>
    <w:rsid w:val="00F838EE"/>
    <w:rsid w:val="00F85380"/>
    <w:rsid w:val="00F8559C"/>
    <w:rsid w:val="00F855C6"/>
    <w:rsid w:val="00F878AD"/>
    <w:rsid w:val="00F91144"/>
    <w:rsid w:val="00F94651"/>
    <w:rsid w:val="00F9467A"/>
    <w:rsid w:val="00F94B11"/>
    <w:rsid w:val="00F94E8C"/>
    <w:rsid w:val="00F956B9"/>
    <w:rsid w:val="00F95827"/>
    <w:rsid w:val="00F95931"/>
    <w:rsid w:val="00F960AA"/>
    <w:rsid w:val="00F9638D"/>
    <w:rsid w:val="00F964C9"/>
    <w:rsid w:val="00F97BE0"/>
    <w:rsid w:val="00FA2C01"/>
    <w:rsid w:val="00FA3B81"/>
    <w:rsid w:val="00FA3CA8"/>
    <w:rsid w:val="00FA3F3A"/>
    <w:rsid w:val="00FA51F8"/>
    <w:rsid w:val="00FA7C42"/>
    <w:rsid w:val="00FA7DDF"/>
    <w:rsid w:val="00FA7F9E"/>
    <w:rsid w:val="00FB02C2"/>
    <w:rsid w:val="00FB12F1"/>
    <w:rsid w:val="00FB19D9"/>
    <w:rsid w:val="00FB2A38"/>
    <w:rsid w:val="00FB2FAE"/>
    <w:rsid w:val="00FB34A3"/>
    <w:rsid w:val="00FB4A18"/>
    <w:rsid w:val="00FB5440"/>
    <w:rsid w:val="00FB5D94"/>
    <w:rsid w:val="00FB63D6"/>
    <w:rsid w:val="00FB6CF5"/>
    <w:rsid w:val="00FB777D"/>
    <w:rsid w:val="00FB789F"/>
    <w:rsid w:val="00FB7A99"/>
    <w:rsid w:val="00FC0519"/>
    <w:rsid w:val="00FC0C68"/>
    <w:rsid w:val="00FC10FF"/>
    <w:rsid w:val="00FC1E49"/>
    <w:rsid w:val="00FC338F"/>
    <w:rsid w:val="00FC37B2"/>
    <w:rsid w:val="00FC3BA0"/>
    <w:rsid w:val="00FC3FC2"/>
    <w:rsid w:val="00FC46BE"/>
    <w:rsid w:val="00FC6854"/>
    <w:rsid w:val="00FD0477"/>
    <w:rsid w:val="00FD1BD3"/>
    <w:rsid w:val="00FD526A"/>
    <w:rsid w:val="00FD7CB9"/>
    <w:rsid w:val="00FD7F4E"/>
    <w:rsid w:val="00FE0053"/>
    <w:rsid w:val="00FE1FD3"/>
    <w:rsid w:val="00FE457F"/>
    <w:rsid w:val="00FE45D3"/>
    <w:rsid w:val="00FE679B"/>
    <w:rsid w:val="00FF14EC"/>
    <w:rsid w:val="00FF1BFF"/>
    <w:rsid w:val="00FF1D94"/>
    <w:rsid w:val="00FF2665"/>
    <w:rsid w:val="00FF3374"/>
    <w:rsid w:val="00FF3853"/>
    <w:rsid w:val="00FF4B9E"/>
    <w:rsid w:val="00FF4F6E"/>
    <w:rsid w:val="00FF5959"/>
    <w:rsid w:val="00FF5BC8"/>
    <w:rsid w:val="00FF7718"/>
    <w:rsid w:val="00FF79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56DFE"/>
  <w15:docId w15:val="{C0166BD9-DCE9-4DDE-A103-195CE2D98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0DDD"/>
    <w:pPr>
      <w:spacing w:after="200" w:line="276" w:lineRule="auto"/>
    </w:pPr>
    <w:rPr>
      <w:sz w:val="24"/>
      <w:szCs w:val="22"/>
      <w:lang w:eastAsia="en-US"/>
    </w:rPr>
  </w:style>
  <w:style w:type="paragraph" w:styleId="Heading1">
    <w:name w:val="heading 1"/>
    <w:basedOn w:val="Normal"/>
    <w:next w:val="Normal"/>
    <w:link w:val="Heading1Char"/>
    <w:uiPriority w:val="9"/>
    <w:qFormat/>
    <w:rsid w:val="00C022D1"/>
    <w:pPr>
      <w:keepNext/>
      <w:spacing w:before="240" w:after="60" w:line="240" w:lineRule="auto"/>
      <w:outlineLvl w:val="0"/>
    </w:pPr>
    <w:rPr>
      <w:rFonts w:ascii="Cambria" w:eastAsia="Times New Roman" w:hAnsi="Cambria"/>
      <w:b/>
      <w:bCs/>
      <w:kern w:val="32"/>
      <w:sz w:val="32"/>
      <w:szCs w:val="32"/>
      <w:lang w:eastAsia="en-GB"/>
    </w:rPr>
  </w:style>
  <w:style w:type="paragraph" w:styleId="Heading2">
    <w:name w:val="heading 2"/>
    <w:basedOn w:val="Normal"/>
    <w:next w:val="Normal"/>
    <w:link w:val="Heading2Char"/>
    <w:uiPriority w:val="9"/>
    <w:unhideWhenUsed/>
    <w:qFormat/>
    <w:rsid w:val="004C1008"/>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iPriority w:val="9"/>
    <w:unhideWhenUsed/>
    <w:qFormat/>
    <w:rsid w:val="00B651A6"/>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022D1"/>
    <w:rPr>
      <w:rFonts w:ascii="Cambria" w:eastAsia="Times New Roman" w:hAnsi="Cambria"/>
      <w:b/>
      <w:bCs/>
      <w:kern w:val="32"/>
      <w:sz w:val="32"/>
      <w:szCs w:val="32"/>
    </w:rPr>
  </w:style>
  <w:style w:type="character" w:styleId="Hyperlink">
    <w:name w:val="Hyperlink"/>
    <w:uiPriority w:val="99"/>
    <w:unhideWhenUsed/>
    <w:rsid w:val="00C022D1"/>
    <w:rPr>
      <w:color w:val="0000FF"/>
      <w:u w:val="single"/>
    </w:rPr>
  </w:style>
  <w:style w:type="paragraph" w:styleId="BodyText">
    <w:name w:val="Body Text"/>
    <w:basedOn w:val="Normal"/>
    <w:link w:val="BodyTextChar"/>
    <w:rsid w:val="00C022D1"/>
    <w:pPr>
      <w:spacing w:after="0" w:line="480" w:lineRule="auto"/>
    </w:pPr>
    <w:rPr>
      <w:rFonts w:ascii="Times New Roman" w:eastAsia="SimSun" w:hAnsi="Times New Roman"/>
      <w:szCs w:val="24"/>
      <w:lang w:val="x-none" w:eastAsia="zh-CN"/>
    </w:rPr>
  </w:style>
  <w:style w:type="character" w:customStyle="1" w:styleId="BodyTextChar">
    <w:name w:val="Body Text Char"/>
    <w:link w:val="BodyText"/>
    <w:rsid w:val="00C022D1"/>
    <w:rPr>
      <w:rFonts w:ascii="Times New Roman" w:eastAsia="SimSun" w:hAnsi="Times New Roman"/>
      <w:sz w:val="24"/>
      <w:szCs w:val="24"/>
      <w:lang w:val="x-none" w:eastAsia="zh-CN"/>
    </w:rPr>
  </w:style>
  <w:style w:type="paragraph" w:styleId="Title">
    <w:name w:val="Title"/>
    <w:basedOn w:val="Normal"/>
    <w:next w:val="Normal"/>
    <w:link w:val="TitleChar"/>
    <w:uiPriority w:val="10"/>
    <w:qFormat/>
    <w:rsid w:val="00C022D1"/>
    <w:pPr>
      <w:spacing w:before="240" w:after="60"/>
      <w:jc w:val="center"/>
      <w:outlineLvl w:val="0"/>
    </w:pPr>
    <w:rPr>
      <w:rFonts w:ascii="Cambria" w:eastAsia="Times New Roman" w:hAnsi="Cambria"/>
      <w:b/>
      <w:bCs/>
      <w:kern w:val="28"/>
      <w:sz w:val="32"/>
      <w:szCs w:val="32"/>
    </w:rPr>
  </w:style>
  <w:style w:type="character" w:customStyle="1" w:styleId="TitleChar">
    <w:name w:val="Title Char"/>
    <w:link w:val="Title"/>
    <w:uiPriority w:val="10"/>
    <w:rsid w:val="00C022D1"/>
    <w:rPr>
      <w:rFonts w:ascii="Cambria" w:eastAsia="Times New Roman" w:hAnsi="Cambria" w:cs="Times New Roman"/>
      <w:b/>
      <w:bCs/>
      <w:kern w:val="28"/>
      <w:sz w:val="32"/>
      <w:szCs w:val="32"/>
      <w:lang w:eastAsia="en-US"/>
    </w:rPr>
  </w:style>
  <w:style w:type="character" w:customStyle="1" w:styleId="Heading2Char">
    <w:name w:val="Heading 2 Char"/>
    <w:link w:val="Heading2"/>
    <w:uiPriority w:val="9"/>
    <w:rsid w:val="004C1008"/>
    <w:rPr>
      <w:rFonts w:ascii="Cambria" w:eastAsia="Times New Roman" w:hAnsi="Cambria" w:cs="Times New Roman"/>
      <w:b/>
      <w:bCs/>
      <w:i/>
      <w:iCs/>
      <w:sz w:val="28"/>
      <w:szCs w:val="28"/>
      <w:lang w:eastAsia="en-US"/>
    </w:rPr>
  </w:style>
  <w:style w:type="character" w:customStyle="1" w:styleId="Heading3Char">
    <w:name w:val="Heading 3 Char"/>
    <w:link w:val="Heading3"/>
    <w:uiPriority w:val="9"/>
    <w:rsid w:val="00B651A6"/>
    <w:rPr>
      <w:rFonts w:ascii="Cambria" w:eastAsia="Times New Roman" w:hAnsi="Cambria" w:cs="Times New Roman"/>
      <w:b/>
      <w:bCs/>
      <w:sz w:val="26"/>
      <w:szCs w:val="26"/>
      <w:lang w:eastAsia="en-US"/>
    </w:rPr>
  </w:style>
  <w:style w:type="character" w:styleId="CommentReference">
    <w:name w:val="annotation reference"/>
    <w:uiPriority w:val="99"/>
    <w:semiHidden/>
    <w:unhideWhenUsed/>
    <w:rsid w:val="00EB408E"/>
    <w:rPr>
      <w:sz w:val="16"/>
      <w:szCs w:val="16"/>
    </w:rPr>
  </w:style>
  <w:style w:type="paragraph" w:styleId="CommentText">
    <w:name w:val="annotation text"/>
    <w:basedOn w:val="Normal"/>
    <w:link w:val="CommentTextChar"/>
    <w:uiPriority w:val="99"/>
    <w:semiHidden/>
    <w:unhideWhenUsed/>
    <w:rsid w:val="00EB408E"/>
    <w:rPr>
      <w:sz w:val="20"/>
      <w:szCs w:val="20"/>
    </w:rPr>
  </w:style>
  <w:style w:type="character" w:customStyle="1" w:styleId="CommentTextChar">
    <w:name w:val="Comment Text Char"/>
    <w:link w:val="CommentText"/>
    <w:uiPriority w:val="99"/>
    <w:semiHidden/>
    <w:rsid w:val="00EB408E"/>
    <w:rPr>
      <w:lang w:val="en-GB"/>
    </w:rPr>
  </w:style>
  <w:style w:type="paragraph" w:styleId="CommentSubject">
    <w:name w:val="annotation subject"/>
    <w:basedOn w:val="CommentText"/>
    <w:next w:val="CommentText"/>
    <w:link w:val="CommentSubjectChar"/>
    <w:uiPriority w:val="99"/>
    <w:semiHidden/>
    <w:unhideWhenUsed/>
    <w:rsid w:val="00EB408E"/>
    <w:rPr>
      <w:b/>
      <w:bCs/>
    </w:rPr>
  </w:style>
  <w:style w:type="character" w:customStyle="1" w:styleId="CommentSubjectChar">
    <w:name w:val="Comment Subject Char"/>
    <w:link w:val="CommentSubject"/>
    <w:uiPriority w:val="99"/>
    <w:semiHidden/>
    <w:rsid w:val="00EB408E"/>
    <w:rPr>
      <w:b/>
      <w:bCs/>
      <w:lang w:val="en-GB"/>
    </w:rPr>
  </w:style>
  <w:style w:type="paragraph" w:styleId="BalloonText">
    <w:name w:val="Balloon Text"/>
    <w:basedOn w:val="Normal"/>
    <w:link w:val="BalloonTextChar"/>
    <w:uiPriority w:val="99"/>
    <w:semiHidden/>
    <w:unhideWhenUsed/>
    <w:rsid w:val="00EB408E"/>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EB408E"/>
    <w:rPr>
      <w:rFonts w:ascii="Segoe UI" w:hAnsi="Segoe UI" w:cs="Segoe UI"/>
      <w:sz w:val="18"/>
      <w:szCs w:val="18"/>
      <w:lang w:val="en-GB"/>
    </w:rPr>
  </w:style>
  <w:style w:type="paragraph" w:styleId="Header">
    <w:name w:val="header"/>
    <w:basedOn w:val="Normal"/>
    <w:link w:val="HeaderChar"/>
    <w:uiPriority w:val="99"/>
    <w:unhideWhenUsed/>
    <w:rsid w:val="00F13F5E"/>
    <w:pPr>
      <w:tabs>
        <w:tab w:val="center" w:pos="4513"/>
        <w:tab w:val="right" w:pos="9026"/>
      </w:tabs>
    </w:pPr>
  </w:style>
  <w:style w:type="character" w:customStyle="1" w:styleId="HeaderChar">
    <w:name w:val="Header Char"/>
    <w:link w:val="Header"/>
    <w:uiPriority w:val="99"/>
    <w:rsid w:val="00F13F5E"/>
    <w:rPr>
      <w:sz w:val="24"/>
      <w:szCs w:val="22"/>
      <w:lang w:eastAsia="en-US"/>
    </w:rPr>
  </w:style>
  <w:style w:type="paragraph" w:styleId="Footer">
    <w:name w:val="footer"/>
    <w:basedOn w:val="Normal"/>
    <w:link w:val="FooterChar"/>
    <w:uiPriority w:val="99"/>
    <w:unhideWhenUsed/>
    <w:rsid w:val="00F13F5E"/>
    <w:pPr>
      <w:tabs>
        <w:tab w:val="center" w:pos="4513"/>
        <w:tab w:val="right" w:pos="9026"/>
      </w:tabs>
    </w:pPr>
  </w:style>
  <w:style w:type="character" w:customStyle="1" w:styleId="FooterChar">
    <w:name w:val="Footer Char"/>
    <w:link w:val="Footer"/>
    <w:uiPriority w:val="99"/>
    <w:rsid w:val="00F13F5E"/>
    <w:rPr>
      <w:sz w:val="24"/>
      <w:szCs w:val="22"/>
      <w:lang w:eastAsia="en-US"/>
    </w:rPr>
  </w:style>
  <w:style w:type="character" w:styleId="FollowedHyperlink">
    <w:name w:val="FollowedHyperlink"/>
    <w:uiPriority w:val="99"/>
    <w:semiHidden/>
    <w:unhideWhenUsed/>
    <w:rsid w:val="00BB019E"/>
    <w:rPr>
      <w:color w:val="800080"/>
      <w:u w:val="single"/>
    </w:rPr>
  </w:style>
  <w:style w:type="paragraph" w:styleId="NoSpacing">
    <w:name w:val="No Spacing"/>
    <w:uiPriority w:val="1"/>
    <w:qFormat/>
    <w:rsid w:val="00F56B2C"/>
    <w:rPr>
      <w:sz w:val="24"/>
      <w:szCs w:val="22"/>
      <w:lang w:eastAsia="en-US"/>
    </w:rPr>
  </w:style>
  <w:style w:type="paragraph" w:styleId="ListParagraph">
    <w:name w:val="List Paragraph"/>
    <w:basedOn w:val="Normal"/>
    <w:uiPriority w:val="34"/>
    <w:qFormat/>
    <w:rsid w:val="00824E81"/>
    <w:pPr>
      <w:ind w:left="720"/>
      <w:contextualSpacing/>
    </w:pPr>
  </w:style>
  <w:style w:type="paragraph" w:styleId="FootnoteText">
    <w:name w:val="footnote text"/>
    <w:basedOn w:val="Normal"/>
    <w:link w:val="FootnoteTextChar"/>
    <w:uiPriority w:val="99"/>
    <w:semiHidden/>
    <w:unhideWhenUsed/>
    <w:rsid w:val="002054E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054EB"/>
    <w:rPr>
      <w:lang w:eastAsia="en-US"/>
    </w:rPr>
  </w:style>
  <w:style w:type="character" w:styleId="FootnoteReference">
    <w:name w:val="footnote reference"/>
    <w:basedOn w:val="DefaultParagraphFont"/>
    <w:uiPriority w:val="99"/>
    <w:semiHidden/>
    <w:unhideWhenUsed/>
    <w:rsid w:val="002054EB"/>
    <w:rPr>
      <w:vertAlign w:val="superscript"/>
    </w:rPr>
  </w:style>
  <w:style w:type="table" w:styleId="TableGrid">
    <w:name w:val="Table Grid"/>
    <w:basedOn w:val="TableNormal"/>
    <w:uiPriority w:val="39"/>
    <w:rsid w:val="008B05A0"/>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91F4D"/>
    <w:pPr>
      <w:spacing w:after="0"/>
      <w:jc w:val="center"/>
    </w:pPr>
    <w:rPr>
      <w:rFonts w:cs="Calibri"/>
      <w:noProof/>
      <w:sz w:val="22"/>
      <w:lang w:val="en-US"/>
    </w:rPr>
  </w:style>
  <w:style w:type="character" w:customStyle="1" w:styleId="EndNoteBibliographyTitleChar">
    <w:name w:val="EndNote Bibliography Title Char"/>
    <w:basedOn w:val="DefaultParagraphFont"/>
    <w:link w:val="EndNoteBibliographyTitle"/>
    <w:rsid w:val="00591F4D"/>
    <w:rPr>
      <w:rFonts w:cs="Calibri"/>
      <w:noProof/>
      <w:sz w:val="22"/>
      <w:szCs w:val="22"/>
      <w:lang w:val="en-US" w:eastAsia="en-US"/>
    </w:rPr>
  </w:style>
  <w:style w:type="paragraph" w:customStyle="1" w:styleId="EndNoteBibliography">
    <w:name w:val="EndNote Bibliography"/>
    <w:basedOn w:val="Normal"/>
    <w:link w:val="EndNoteBibliographyChar"/>
    <w:rsid w:val="00591F4D"/>
    <w:pPr>
      <w:spacing w:line="240" w:lineRule="auto"/>
    </w:pPr>
    <w:rPr>
      <w:rFonts w:cs="Calibri"/>
      <w:noProof/>
      <w:sz w:val="22"/>
      <w:lang w:val="en-US"/>
    </w:rPr>
  </w:style>
  <w:style w:type="character" w:customStyle="1" w:styleId="EndNoteBibliographyChar">
    <w:name w:val="EndNote Bibliography Char"/>
    <w:basedOn w:val="DefaultParagraphFont"/>
    <w:link w:val="EndNoteBibliography"/>
    <w:rsid w:val="00591F4D"/>
    <w:rPr>
      <w:rFonts w:cs="Calibri"/>
      <w:noProof/>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29484">
      <w:bodyDiv w:val="1"/>
      <w:marLeft w:val="0"/>
      <w:marRight w:val="0"/>
      <w:marTop w:val="0"/>
      <w:marBottom w:val="0"/>
      <w:divBdr>
        <w:top w:val="none" w:sz="0" w:space="0" w:color="auto"/>
        <w:left w:val="none" w:sz="0" w:space="0" w:color="auto"/>
        <w:bottom w:val="none" w:sz="0" w:space="0" w:color="auto"/>
        <w:right w:val="none" w:sz="0" w:space="0" w:color="auto"/>
      </w:divBdr>
    </w:div>
    <w:div w:id="1403409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78EE5EEE-6AF8-4CD7-A82F-43AB3D0080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916</Words>
  <Characters>6031</Characters>
  <Application>Microsoft Office Word</Application>
  <DocSecurity>0</DocSecurity>
  <Lines>354</Lines>
  <Paragraphs>198</Paragraphs>
  <ScaleCrop>false</ScaleCrop>
  <HeadingPairs>
    <vt:vector size="2" baseType="variant">
      <vt:variant>
        <vt:lpstr>Title</vt:lpstr>
      </vt:variant>
      <vt:variant>
        <vt:i4>1</vt:i4>
      </vt:variant>
    </vt:vector>
  </HeadingPairs>
  <TitlesOfParts>
    <vt:vector size="1" baseType="lpstr">
      <vt:lpstr/>
    </vt:vector>
  </TitlesOfParts>
  <Company>Medical Research Council</Company>
  <LinksUpToDate>false</LinksUpToDate>
  <CharactersWithSpaces>6749</CharactersWithSpaces>
  <SharedDoc>false</SharedDoc>
  <HLinks>
    <vt:vector size="246" baseType="variant">
      <vt:variant>
        <vt:i4>7864358</vt:i4>
      </vt:variant>
      <vt:variant>
        <vt:i4>190</vt:i4>
      </vt:variant>
      <vt:variant>
        <vt:i4>0</vt:i4>
      </vt:variant>
      <vt:variant>
        <vt:i4>5</vt:i4>
      </vt:variant>
      <vt:variant>
        <vt:lpwstr>http://www.theguardian.com/higher-education-network/blog/2014/jun/20/why-no-value-place-on-teaching-experience-uk-universities</vt:lpwstr>
      </vt:variant>
      <vt:variant>
        <vt:lpwstr/>
      </vt:variant>
      <vt:variant>
        <vt:i4>4194315</vt:i4>
      </vt:variant>
      <vt:variant>
        <vt:i4>184</vt:i4>
      </vt:variant>
      <vt:variant>
        <vt:i4>0</vt:i4>
      </vt:variant>
      <vt:variant>
        <vt:i4>5</vt:i4>
      </vt:variant>
      <vt:variant>
        <vt:lpwstr/>
      </vt:variant>
      <vt:variant>
        <vt:lpwstr>_ENREF_1</vt:lpwstr>
      </vt:variant>
      <vt:variant>
        <vt:i4>4390923</vt:i4>
      </vt:variant>
      <vt:variant>
        <vt:i4>178</vt:i4>
      </vt:variant>
      <vt:variant>
        <vt:i4>0</vt:i4>
      </vt:variant>
      <vt:variant>
        <vt:i4>5</vt:i4>
      </vt:variant>
      <vt:variant>
        <vt:lpwstr/>
      </vt:variant>
      <vt:variant>
        <vt:lpwstr>_ENREF_25</vt:lpwstr>
      </vt:variant>
      <vt:variant>
        <vt:i4>4390923</vt:i4>
      </vt:variant>
      <vt:variant>
        <vt:i4>172</vt:i4>
      </vt:variant>
      <vt:variant>
        <vt:i4>0</vt:i4>
      </vt:variant>
      <vt:variant>
        <vt:i4>5</vt:i4>
      </vt:variant>
      <vt:variant>
        <vt:lpwstr/>
      </vt:variant>
      <vt:variant>
        <vt:lpwstr>_ENREF_25</vt:lpwstr>
      </vt:variant>
      <vt:variant>
        <vt:i4>4194315</vt:i4>
      </vt:variant>
      <vt:variant>
        <vt:i4>166</vt:i4>
      </vt:variant>
      <vt:variant>
        <vt:i4>0</vt:i4>
      </vt:variant>
      <vt:variant>
        <vt:i4>5</vt:i4>
      </vt:variant>
      <vt:variant>
        <vt:lpwstr/>
      </vt:variant>
      <vt:variant>
        <vt:lpwstr>_ENREF_17</vt:lpwstr>
      </vt:variant>
      <vt:variant>
        <vt:i4>4194315</vt:i4>
      </vt:variant>
      <vt:variant>
        <vt:i4>163</vt:i4>
      </vt:variant>
      <vt:variant>
        <vt:i4>0</vt:i4>
      </vt:variant>
      <vt:variant>
        <vt:i4>5</vt:i4>
      </vt:variant>
      <vt:variant>
        <vt:lpwstr/>
      </vt:variant>
      <vt:variant>
        <vt:lpwstr>_ENREF_14</vt:lpwstr>
      </vt:variant>
      <vt:variant>
        <vt:i4>4390923</vt:i4>
      </vt:variant>
      <vt:variant>
        <vt:i4>155</vt:i4>
      </vt:variant>
      <vt:variant>
        <vt:i4>0</vt:i4>
      </vt:variant>
      <vt:variant>
        <vt:i4>5</vt:i4>
      </vt:variant>
      <vt:variant>
        <vt:lpwstr/>
      </vt:variant>
      <vt:variant>
        <vt:lpwstr>_ENREF_27</vt:lpwstr>
      </vt:variant>
      <vt:variant>
        <vt:i4>4194315</vt:i4>
      </vt:variant>
      <vt:variant>
        <vt:i4>152</vt:i4>
      </vt:variant>
      <vt:variant>
        <vt:i4>0</vt:i4>
      </vt:variant>
      <vt:variant>
        <vt:i4>5</vt:i4>
      </vt:variant>
      <vt:variant>
        <vt:lpwstr/>
      </vt:variant>
      <vt:variant>
        <vt:lpwstr>_ENREF_15</vt:lpwstr>
      </vt:variant>
      <vt:variant>
        <vt:i4>4784139</vt:i4>
      </vt:variant>
      <vt:variant>
        <vt:i4>149</vt:i4>
      </vt:variant>
      <vt:variant>
        <vt:i4>0</vt:i4>
      </vt:variant>
      <vt:variant>
        <vt:i4>5</vt:i4>
      </vt:variant>
      <vt:variant>
        <vt:lpwstr/>
      </vt:variant>
      <vt:variant>
        <vt:lpwstr>_ENREF_8</vt:lpwstr>
      </vt:variant>
      <vt:variant>
        <vt:i4>4587531</vt:i4>
      </vt:variant>
      <vt:variant>
        <vt:i4>141</vt:i4>
      </vt:variant>
      <vt:variant>
        <vt:i4>0</vt:i4>
      </vt:variant>
      <vt:variant>
        <vt:i4>5</vt:i4>
      </vt:variant>
      <vt:variant>
        <vt:lpwstr/>
      </vt:variant>
      <vt:variant>
        <vt:lpwstr>_ENREF_7</vt:lpwstr>
      </vt:variant>
      <vt:variant>
        <vt:i4>4653067</vt:i4>
      </vt:variant>
      <vt:variant>
        <vt:i4>138</vt:i4>
      </vt:variant>
      <vt:variant>
        <vt:i4>0</vt:i4>
      </vt:variant>
      <vt:variant>
        <vt:i4>5</vt:i4>
      </vt:variant>
      <vt:variant>
        <vt:lpwstr/>
      </vt:variant>
      <vt:variant>
        <vt:lpwstr>_ENREF_6</vt:lpwstr>
      </vt:variant>
      <vt:variant>
        <vt:i4>4390923</vt:i4>
      </vt:variant>
      <vt:variant>
        <vt:i4>130</vt:i4>
      </vt:variant>
      <vt:variant>
        <vt:i4>0</vt:i4>
      </vt:variant>
      <vt:variant>
        <vt:i4>5</vt:i4>
      </vt:variant>
      <vt:variant>
        <vt:lpwstr/>
      </vt:variant>
      <vt:variant>
        <vt:lpwstr>_ENREF_2</vt:lpwstr>
      </vt:variant>
      <vt:variant>
        <vt:i4>5636111</vt:i4>
      </vt:variant>
      <vt:variant>
        <vt:i4>125</vt:i4>
      </vt:variant>
      <vt:variant>
        <vt:i4>0</vt:i4>
      </vt:variant>
      <vt:variant>
        <vt:i4>5</vt:i4>
      </vt:variant>
      <vt:variant>
        <vt:lpwstr>https://en.wikibooks.org/wiki/SPM</vt:lpwstr>
      </vt:variant>
      <vt:variant>
        <vt:lpwstr/>
      </vt:variant>
      <vt:variant>
        <vt:i4>3866682</vt:i4>
      </vt:variant>
      <vt:variant>
        <vt:i4>116</vt:i4>
      </vt:variant>
      <vt:variant>
        <vt:i4>0</vt:i4>
      </vt:variant>
      <vt:variant>
        <vt:i4>5</vt:i4>
      </vt:variant>
      <vt:variant>
        <vt:lpwstr>https://github.com/olafhauk/MethodsSkillsSurvey</vt:lpwstr>
      </vt:variant>
      <vt:variant>
        <vt:lpwstr/>
      </vt:variant>
      <vt:variant>
        <vt:i4>7929958</vt:i4>
      </vt:variant>
      <vt:variant>
        <vt:i4>113</vt:i4>
      </vt:variant>
      <vt:variant>
        <vt:i4>0</vt:i4>
      </vt:variant>
      <vt:variant>
        <vt:i4>5</vt:i4>
      </vt:variant>
      <vt:variant>
        <vt:lpwstr>https://cran.r-project.org/</vt:lpwstr>
      </vt:variant>
      <vt:variant>
        <vt:lpwstr/>
      </vt:variant>
      <vt:variant>
        <vt:i4>7798817</vt:i4>
      </vt:variant>
      <vt:variant>
        <vt:i4>110</vt:i4>
      </vt:variant>
      <vt:variant>
        <vt:i4>0</vt:i4>
      </vt:variant>
      <vt:variant>
        <vt:i4>5</vt:i4>
      </vt:variant>
      <vt:variant>
        <vt:lpwstr>https://www.surveymonkey.com/r/3JL2CZX</vt:lpwstr>
      </vt:variant>
      <vt:variant>
        <vt:lpwstr/>
      </vt:variant>
      <vt:variant>
        <vt:i4>4259843</vt:i4>
      </vt:variant>
      <vt:variant>
        <vt:i4>104</vt:i4>
      </vt:variant>
      <vt:variant>
        <vt:i4>0</vt:i4>
      </vt:variant>
      <vt:variant>
        <vt:i4>5</vt:i4>
      </vt:variant>
      <vt:variant>
        <vt:lpwstr>https://www.surveymonkey.com/</vt:lpwstr>
      </vt:variant>
      <vt:variant>
        <vt:lpwstr/>
      </vt:variant>
      <vt:variant>
        <vt:i4>4194315</vt:i4>
      </vt:variant>
      <vt:variant>
        <vt:i4>97</vt:i4>
      </vt:variant>
      <vt:variant>
        <vt:i4>0</vt:i4>
      </vt:variant>
      <vt:variant>
        <vt:i4>5</vt:i4>
      </vt:variant>
      <vt:variant>
        <vt:lpwstr/>
      </vt:variant>
      <vt:variant>
        <vt:lpwstr>_ENREF_10</vt:lpwstr>
      </vt:variant>
      <vt:variant>
        <vt:i4>4587531</vt:i4>
      </vt:variant>
      <vt:variant>
        <vt:i4>94</vt:i4>
      </vt:variant>
      <vt:variant>
        <vt:i4>0</vt:i4>
      </vt:variant>
      <vt:variant>
        <vt:i4>5</vt:i4>
      </vt:variant>
      <vt:variant>
        <vt:lpwstr/>
      </vt:variant>
      <vt:variant>
        <vt:lpwstr>_ENREF_7</vt:lpwstr>
      </vt:variant>
      <vt:variant>
        <vt:i4>4456459</vt:i4>
      </vt:variant>
      <vt:variant>
        <vt:i4>91</vt:i4>
      </vt:variant>
      <vt:variant>
        <vt:i4>0</vt:i4>
      </vt:variant>
      <vt:variant>
        <vt:i4>5</vt:i4>
      </vt:variant>
      <vt:variant>
        <vt:lpwstr/>
      </vt:variant>
      <vt:variant>
        <vt:lpwstr>_ENREF_5</vt:lpwstr>
      </vt:variant>
      <vt:variant>
        <vt:i4>4390923</vt:i4>
      </vt:variant>
      <vt:variant>
        <vt:i4>88</vt:i4>
      </vt:variant>
      <vt:variant>
        <vt:i4>0</vt:i4>
      </vt:variant>
      <vt:variant>
        <vt:i4>5</vt:i4>
      </vt:variant>
      <vt:variant>
        <vt:lpwstr/>
      </vt:variant>
      <vt:variant>
        <vt:lpwstr>_ENREF_2</vt:lpwstr>
      </vt:variant>
      <vt:variant>
        <vt:i4>4390923</vt:i4>
      </vt:variant>
      <vt:variant>
        <vt:i4>80</vt:i4>
      </vt:variant>
      <vt:variant>
        <vt:i4>0</vt:i4>
      </vt:variant>
      <vt:variant>
        <vt:i4>5</vt:i4>
      </vt:variant>
      <vt:variant>
        <vt:lpwstr/>
      </vt:variant>
      <vt:variant>
        <vt:lpwstr>_ENREF_24</vt:lpwstr>
      </vt:variant>
      <vt:variant>
        <vt:i4>4390923</vt:i4>
      </vt:variant>
      <vt:variant>
        <vt:i4>74</vt:i4>
      </vt:variant>
      <vt:variant>
        <vt:i4>0</vt:i4>
      </vt:variant>
      <vt:variant>
        <vt:i4>5</vt:i4>
      </vt:variant>
      <vt:variant>
        <vt:lpwstr/>
      </vt:variant>
      <vt:variant>
        <vt:lpwstr>_ENREF_23</vt:lpwstr>
      </vt:variant>
      <vt:variant>
        <vt:i4>4390923</vt:i4>
      </vt:variant>
      <vt:variant>
        <vt:i4>71</vt:i4>
      </vt:variant>
      <vt:variant>
        <vt:i4>0</vt:i4>
      </vt:variant>
      <vt:variant>
        <vt:i4>5</vt:i4>
      </vt:variant>
      <vt:variant>
        <vt:lpwstr/>
      </vt:variant>
      <vt:variant>
        <vt:lpwstr>_ENREF_22</vt:lpwstr>
      </vt:variant>
      <vt:variant>
        <vt:i4>4194315</vt:i4>
      </vt:variant>
      <vt:variant>
        <vt:i4>68</vt:i4>
      </vt:variant>
      <vt:variant>
        <vt:i4>0</vt:i4>
      </vt:variant>
      <vt:variant>
        <vt:i4>5</vt:i4>
      </vt:variant>
      <vt:variant>
        <vt:lpwstr/>
      </vt:variant>
      <vt:variant>
        <vt:lpwstr>_ENREF_18</vt:lpwstr>
      </vt:variant>
      <vt:variant>
        <vt:i4>4194315</vt:i4>
      </vt:variant>
      <vt:variant>
        <vt:i4>65</vt:i4>
      </vt:variant>
      <vt:variant>
        <vt:i4>0</vt:i4>
      </vt:variant>
      <vt:variant>
        <vt:i4>5</vt:i4>
      </vt:variant>
      <vt:variant>
        <vt:lpwstr/>
      </vt:variant>
      <vt:variant>
        <vt:lpwstr>_ENREF_11</vt:lpwstr>
      </vt:variant>
      <vt:variant>
        <vt:i4>4521995</vt:i4>
      </vt:variant>
      <vt:variant>
        <vt:i4>62</vt:i4>
      </vt:variant>
      <vt:variant>
        <vt:i4>0</vt:i4>
      </vt:variant>
      <vt:variant>
        <vt:i4>5</vt:i4>
      </vt:variant>
      <vt:variant>
        <vt:lpwstr/>
      </vt:variant>
      <vt:variant>
        <vt:lpwstr>_ENREF_4</vt:lpwstr>
      </vt:variant>
      <vt:variant>
        <vt:i4>4325387</vt:i4>
      </vt:variant>
      <vt:variant>
        <vt:i4>59</vt:i4>
      </vt:variant>
      <vt:variant>
        <vt:i4>0</vt:i4>
      </vt:variant>
      <vt:variant>
        <vt:i4>5</vt:i4>
      </vt:variant>
      <vt:variant>
        <vt:lpwstr/>
      </vt:variant>
      <vt:variant>
        <vt:lpwstr>_ENREF_3</vt:lpwstr>
      </vt:variant>
      <vt:variant>
        <vt:i4>4390923</vt:i4>
      </vt:variant>
      <vt:variant>
        <vt:i4>51</vt:i4>
      </vt:variant>
      <vt:variant>
        <vt:i4>0</vt:i4>
      </vt:variant>
      <vt:variant>
        <vt:i4>5</vt:i4>
      </vt:variant>
      <vt:variant>
        <vt:lpwstr/>
      </vt:variant>
      <vt:variant>
        <vt:lpwstr>_ENREF_28</vt:lpwstr>
      </vt:variant>
      <vt:variant>
        <vt:i4>4390923</vt:i4>
      </vt:variant>
      <vt:variant>
        <vt:i4>48</vt:i4>
      </vt:variant>
      <vt:variant>
        <vt:i4>0</vt:i4>
      </vt:variant>
      <vt:variant>
        <vt:i4>5</vt:i4>
      </vt:variant>
      <vt:variant>
        <vt:lpwstr/>
      </vt:variant>
      <vt:variant>
        <vt:lpwstr>_ENREF_20</vt:lpwstr>
      </vt:variant>
      <vt:variant>
        <vt:i4>4194315</vt:i4>
      </vt:variant>
      <vt:variant>
        <vt:i4>45</vt:i4>
      </vt:variant>
      <vt:variant>
        <vt:i4>0</vt:i4>
      </vt:variant>
      <vt:variant>
        <vt:i4>5</vt:i4>
      </vt:variant>
      <vt:variant>
        <vt:lpwstr/>
      </vt:variant>
      <vt:variant>
        <vt:lpwstr>_ENREF_19</vt:lpwstr>
      </vt:variant>
      <vt:variant>
        <vt:i4>4194315</vt:i4>
      </vt:variant>
      <vt:variant>
        <vt:i4>42</vt:i4>
      </vt:variant>
      <vt:variant>
        <vt:i4>0</vt:i4>
      </vt:variant>
      <vt:variant>
        <vt:i4>5</vt:i4>
      </vt:variant>
      <vt:variant>
        <vt:lpwstr/>
      </vt:variant>
      <vt:variant>
        <vt:lpwstr>_ENREF_16</vt:lpwstr>
      </vt:variant>
      <vt:variant>
        <vt:i4>4390923</vt:i4>
      </vt:variant>
      <vt:variant>
        <vt:i4>34</vt:i4>
      </vt:variant>
      <vt:variant>
        <vt:i4>0</vt:i4>
      </vt:variant>
      <vt:variant>
        <vt:i4>5</vt:i4>
      </vt:variant>
      <vt:variant>
        <vt:lpwstr/>
      </vt:variant>
      <vt:variant>
        <vt:lpwstr>_ENREF_21</vt:lpwstr>
      </vt:variant>
      <vt:variant>
        <vt:i4>4194315</vt:i4>
      </vt:variant>
      <vt:variant>
        <vt:i4>31</vt:i4>
      </vt:variant>
      <vt:variant>
        <vt:i4>0</vt:i4>
      </vt:variant>
      <vt:variant>
        <vt:i4>5</vt:i4>
      </vt:variant>
      <vt:variant>
        <vt:lpwstr/>
      </vt:variant>
      <vt:variant>
        <vt:lpwstr>_ENREF_13</vt:lpwstr>
      </vt:variant>
      <vt:variant>
        <vt:i4>5111895</vt:i4>
      </vt:variant>
      <vt:variant>
        <vt:i4>24</vt:i4>
      </vt:variant>
      <vt:variant>
        <vt:i4>0</vt:i4>
      </vt:variant>
      <vt:variant>
        <vt:i4>5</vt:i4>
      </vt:variant>
      <vt:variant>
        <vt:lpwstr>http://automaticanalysis.org/</vt:lpwstr>
      </vt:variant>
      <vt:variant>
        <vt:lpwstr/>
      </vt:variant>
      <vt:variant>
        <vt:i4>8257569</vt:i4>
      </vt:variant>
      <vt:variant>
        <vt:i4>21</vt:i4>
      </vt:variant>
      <vt:variant>
        <vt:i4>0</vt:i4>
      </vt:variant>
      <vt:variant>
        <vt:i4>5</vt:i4>
      </vt:variant>
      <vt:variant>
        <vt:lpwstr>http://nipype.readthedocs.io/en/latest/</vt:lpwstr>
      </vt:variant>
      <vt:variant>
        <vt:lpwstr/>
      </vt:variant>
      <vt:variant>
        <vt:i4>5636111</vt:i4>
      </vt:variant>
      <vt:variant>
        <vt:i4>18</vt:i4>
      </vt:variant>
      <vt:variant>
        <vt:i4>0</vt:i4>
      </vt:variant>
      <vt:variant>
        <vt:i4>5</vt:i4>
      </vt:variant>
      <vt:variant>
        <vt:lpwstr>https://en.wikibooks.org/wiki/SPM</vt:lpwstr>
      </vt:variant>
      <vt:variant>
        <vt:lpwstr/>
      </vt:variant>
      <vt:variant>
        <vt:i4>4390923</vt:i4>
      </vt:variant>
      <vt:variant>
        <vt:i4>14</vt:i4>
      </vt:variant>
      <vt:variant>
        <vt:i4>0</vt:i4>
      </vt:variant>
      <vt:variant>
        <vt:i4>5</vt:i4>
      </vt:variant>
      <vt:variant>
        <vt:lpwstr/>
      </vt:variant>
      <vt:variant>
        <vt:lpwstr>_ENREF_26</vt:lpwstr>
      </vt:variant>
      <vt:variant>
        <vt:i4>4194315</vt:i4>
      </vt:variant>
      <vt:variant>
        <vt:i4>11</vt:i4>
      </vt:variant>
      <vt:variant>
        <vt:i4>0</vt:i4>
      </vt:variant>
      <vt:variant>
        <vt:i4>5</vt:i4>
      </vt:variant>
      <vt:variant>
        <vt:lpwstr/>
      </vt:variant>
      <vt:variant>
        <vt:lpwstr>_ENREF_12</vt:lpwstr>
      </vt:variant>
      <vt:variant>
        <vt:i4>4718603</vt:i4>
      </vt:variant>
      <vt:variant>
        <vt:i4>5</vt:i4>
      </vt:variant>
      <vt:variant>
        <vt:i4>0</vt:i4>
      </vt:variant>
      <vt:variant>
        <vt:i4>5</vt:i4>
      </vt:variant>
      <vt:variant>
        <vt:lpwstr/>
      </vt:variant>
      <vt:variant>
        <vt:lpwstr>_ENREF_9</vt:lpwstr>
      </vt:variant>
      <vt:variant>
        <vt:i4>7995479</vt:i4>
      </vt:variant>
      <vt:variant>
        <vt:i4>0</vt:i4>
      </vt:variant>
      <vt:variant>
        <vt:i4>0</vt:i4>
      </vt:variant>
      <vt:variant>
        <vt:i4>5</vt:i4>
      </vt:variant>
      <vt:variant>
        <vt:lpwstr>mailto:olaf.hauk@mrc-cbu.cam.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laf Hauk</dc:creator>
  <cp:lastModifiedBy>Olaf Hauk</cp:lastModifiedBy>
  <cp:revision>4</cp:revision>
  <cp:lastPrinted>2020-10-19T12:05:00Z</cp:lastPrinted>
  <dcterms:created xsi:type="dcterms:W3CDTF">2020-11-11T13:39:00Z</dcterms:created>
  <dcterms:modified xsi:type="dcterms:W3CDTF">2020-11-11T13:44:00Z</dcterms:modified>
</cp:coreProperties>
</file>